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charts/chart23.xml" ContentType="application/vnd.openxmlformats-officedocument.drawingml.chart+xml"/>
  <Override PartName="/word/charts/style23.xml" ContentType="application/vnd.ms-office.chartstyle+xml"/>
  <Override PartName="/word/charts/colors23.xml" ContentType="application/vnd.ms-office.chartcolorstyle+xml"/>
  <Override PartName="/word/charts/chart24.xml" ContentType="application/vnd.openxmlformats-officedocument.drawingml.chart+xml"/>
  <Override PartName="/word/charts/style24.xml" ContentType="application/vnd.ms-office.chartstyle+xml"/>
  <Override PartName="/word/charts/colors24.xml" ContentType="application/vnd.ms-office.chartcolorstyle+xml"/>
  <Override PartName="/word/charts/chart25.xml" ContentType="application/vnd.openxmlformats-officedocument.drawingml.chart+xml"/>
  <Override PartName="/word/charts/style25.xml" ContentType="application/vnd.ms-office.chartstyle+xml"/>
  <Override PartName="/word/charts/colors25.xml" ContentType="application/vnd.ms-office.chartcolorstyle+xml"/>
  <Override PartName="/word/charts/chart26.xml" ContentType="application/vnd.openxmlformats-officedocument.drawingml.chart+xml"/>
  <Override PartName="/word/charts/style26.xml" ContentType="application/vnd.ms-office.chartstyle+xml"/>
  <Override PartName="/word/charts/colors26.xml" ContentType="application/vnd.ms-office.chartcolorstyle+xml"/>
  <Override PartName="/word/charts/chart27.xml" ContentType="application/vnd.openxmlformats-officedocument.drawingml.chart+xml"/>
  <Override PartName="/word/charts/style27.xml" ContentType="application/vnd.ms-office.chartstyle+xml"/>
  <Override PartName="/word/charts/colors27.xml" ContentType="application/vnd.ms-office.chartcolorstyle+xml"/>
  <Override PartName="/word/charts/chart28.xml" ContentType="application/vnd.openxmlformats-officedocument.drawingml.chart+xml"/>
  <Override PartName="/word/charts/style28.xml" ContentType="application/vnd.ms-office.chartstyle+xml"/>
  <Override PartName="/word/charts/colors28.xml" ContentType="application/vnd.ms-office.chartcolorstyle+xml"/>
  <Override PartName="/word/charts/chart29.xml" ContentType="application/vnd.openxmlformats-officedocument.drawingml.chart+xml"/>
  <Override PartName="/word/charts/style29.xml" ContentType="application/vnd.ms-office.chartstyle+xml"/>
  <Override PartName="/word/charts/colors29.xml" ContentType="application/vnd.ms-office.chartcolorstyle+xml"/>
  <Override PartName="/word/charts/chart30.xml" ContentType="application/vnd.openxmlformats-officedocument.drawingml.chart+xml"/>
  <Override PartName="/word/charts/style30.xml" ContentType="application/vnd.ms-office.chartstyle+xml"/>
  <Override PartName="/word/charts/colors30.xml" ContentType="application/vnd.ms-office.chartcolorstyle+xml"/>
  <Override PartName="/word/charts/chart31.xml" ContentType="application/vnd.openxmlformats-officedocument.drawingml.chart+xml"/>
  <Override PartName="/word/charts/style31.xml" ContentType="application/vnd.ms-office.chartstyle+xml"/>
  <Override PartName="/word/charts/colors31.xml" ContentType="application/vnd.ms-office.chartcolorstyle+xml"/>
  <Override PartName="/word/charts/chart32.xml" ContentType="application/vnd.openxmlformats-officedocument.drawingml.chart+xml"/>
  <Override PartName="/word/charts/style32.xml" ContentType="application/vnd.ms-office.chartstyle+xml"/>
  <Override PartName="/word/charts/colors32.xml" ContentType="application/vnd.ms-office.chartcolorstyle+xml"/>
  <Override PartName="/word/charts/chart33.xml" ContentType="application/vnd.openxmlformats-officedocument.drawingml.chart+xml"/>
  <Override PartName="/word/charts/style33.xml" ContentType="application/vnd.ms-office.chartstyle+xml"/>
  <Override PartName="/word/charts/colors33.xml" ContentType="application/vnd.ms-office.chartcolorstyle+xml"/>
  <Override PartName="/word/charts/chart34.xml" ContentType="application/vnd.openxmlformats-officedocument.drawingml.chart+xml"/>
  <Override PartName="/word/charts/style34.xml" ContentType="application/vnd.ms-office.chartstyle+xml"/>
  <Override PartName="/word/charts/colors34.xml" ContentType="application/vnd.ms-office.chartcolorstyle+xml"/>
  <Override PartName="/word/charts/chart35.xml" ContentType="application/vnd.openxmlformats-officedocument.drawingml.chart+xml"/>
  <Override PartName="/word/charts/style35.xml" ContentType="application/vnd.ms-office.chartstyle+xml"/>
  <Override PartName="/word/charts/colors35.xml" ContentType="application/vnd.ms-office.chartcolorstyle+xml"/>
  <Override PartName="/word/charts/chart36.xml" ContentType="application/vnd.openxmlformats-officedocument.drawingml.chart+xml"/>
  <Override PartName="/word/charts/style36.xml" ContentType="application/vnd.ms-office.chartstyle+xml"/>
  <Override PartName="/word/charts/colors36.xml" ContentType="application/vnd.ms-office.chartcolorstyle+xml"/>
  <Override PartName="/word/charts/chart37.xml" ContentType="application/vnd.openxmlformats-officedocument.drawingml.chart+xml"/>
  <Override PartName="/word/charts/style37.xml" ContentType="application/vnd.ms-office.chartstyle+xml"/>
  <Override PartName="/word/charts/colors37.xml" ContentType="application/vnd.ms-office.chartcolorstyle+xml"/>
  <Override PartName="/word/charts/chart38.xml" ContentType="application/vnd.openxmlformats-officedocument.drawingml.chart+xml"/>
  <Override PartName="/word/charts/style38.xml" ContentType="application/vnd.ms-office.chartstyle+xml"/>
  <Override PartName="/word/charts/colors38.xml" ContentType="application/vnd.ms-office.chartcolorstyle+xml"/>
  <Override PartName="/word/charts/chart39.xml" ContentType="application/vnd.openxmlformats-officedocument.drawingml.chart+xml"/>
  <Override PartName="/word/charts/style39.xml" ContentType="application/vnd.ms-office.chartstyle+xml"/>
  <Override PartName="/word/charts/colors39.xml" ContentType="application/vnd.ms-office.chartcolorstyle+xml"/>
  <Override PartName="/word/charts/chart40.xml" ContentType="application/vnd.openxmlformats-officedocument.drawingml.chart+xml"/>
  <Override PartName="/word/charts/style40.xml" ContentType="application/vnd.ms-office.chartstyle+xml"/>
  <Override PartName="/word/charts/colors40.xml" ContentType="application/vnd.ms-office.chartcolorstyle+xml"/>
  <Override PartName="/word/charts/chart41.xml" ContentType="application/vnd.openxmlformats-officedocument.drawingml.chart+xml"/>
  <Override PartName="/word/charts/style41.xml" ContentType="application/vnd.ms-office.chartstyle+xml"/>
  <Override PartName="/word/charts/colors41.xml" ContentType="application/vnd.ms-office.chartcolorstyle+xml"/>
  <Override PartName="/word/charts/chart42.xml" ContentType="application/vnd.openxmlformats-officedocument.drawingml.chart+xml"/>
  <Override PartName="/word/charts/style42.xml" ContentType="application/vnd.ms-office.chartstyle+xml"/>
  <Override PartName="/word/charts/colors42.xml" ContentType="application/vnd.ms-office.chartcolorstyle+xml"/>
  <Override PartName="/word/charts/chart43.xml" ContentType="application/vnd.openxmlformats-officedocument.drawingml.chart+xml"/>
  <Override PartName="/word/charts/style43.xml" ContentType="application/vnd.ms-office.chartstyle+xml"/>
  <Override PartName="/word/charts/colors43.xml" ContentType="application/vnd.ms-office.chartcolorstyle+xml"/>
  <Override PartName="/word/charts/chart44.xml" ContentType="application/vnd.openxmlformats-officedocument.drawingml.chart+xml"/>
  <Override PartName="/word/charts/style44.xml" ContentType="application/vnd.ms-office.chartstyle+xml"/>
  <Override PartName="/word/charts/colors44.xml" ContentType="application/vnd.ms-office.chartcolorstyle+xml"/>
  <Override PartName="/word/charts/chart45.xml" ContentType="application/vnd.openxmlformats-officedocument.drawingml.chart+xml"/>
  <Override PartName="/word/charts/style45.xml" ContentType="application/vnd.ms-office.chartstyle+xml"/>
  <Override PartName="/word/charts/colors45.xml" ContentType="application/vnd.ms-office.chartcolorstyle+xml"/>
  <Override PartName="/word/charts/chart46.xml" ContentType="application/vnd.openxmlformats-officedocument.drawingml.chart+xml"/>
  <Override PartName="/word/charts/style46.xml" ContentType="application/vnd.ms-office.chartstyle+xml"/>
  <Override PartName="/word/charts/colors46.xml" ContentType="application/vnd.ms-office.chartcolorstyle+xml"/>
  <Override PartName="/word/charts/chart47.xml" ContentType="application/vnd.openxmlformats-officedocument.drawingml.chart+xml"/>
  <Override PartName="/word/charts/style47.xml" ContentType="application/vnd.ms-office.chartstyle+xml"/>
  <Override PartName="/word/charts/colors47.xml" ContentType="application/vnd.ms-office.chartcolorstyle+xml"/>
  <Override PartName="/word/charts/chart48.xml" ContentType="application/vnd.openxmlformats-officedocument.drawingml.chart+xml"/>
  <Override PartName="/word/charts/style48.xml" ContentType="application/vnd.ms-office.chartstyle+xml"/>
  <Override PartName="/word/charts/colors48.xml" ContentType="application/vnd.ms-office.chartcolorstyle+xml"/>
  <Override PartName="/word/charts/chart49.xml" ContentType="application/vnd.openxmlformats-officedocument.drawingml.chart+xml"/>
  <Override PartName="/word/charts/style49.xml" ContentType="application/vnd.ms-office.chartstyle+xml"/>
  <Override PartName="/word/charts/colors49.xml" ContentType="application/vnd.ms-office.chartcolorstyle+xml"/>
  <Override PartName="/word/charts/chart50.xml" ContentType="application/vnd.openxmlformats-officedocument.drawingml.chart+xml"/>
  <Override PartName="/word/charts/style50.xml" ContentType="application/vnd.ms-office.chartstyle+xml"/>
  <Override PartName="/word/charts/colors50.xml" ContentType="application/vnd.ms-office.chartcolorstyle+xml"/>
  <Override PartName="/word/charts/chart51.xml" ContentType="application/vnd.openxmlformats-officedocument.drawingml.chart+xml"/>
  <Override PartName="/word/charts/style51.xml" ContentType="application/vnd.ms-office.chartstyle+xml"/>
  <Override PartName="/word/charts/colors51.xml" ContentType="application/vnd.ms-office.chartcolorstyle+xml"/>
  <Override PartName="/word/charts/chart52.xml" ContentType="application/vnd.openxmlformats-officedocument.drawingml.chart+xml"/>
  <Override PartName="/word/charts/style52.xml" ContentType="application/vnd.ms-office.chartstyle+xml"/>
  <Override PartName="/word/charts/colors52.xml" ContentType="application/vnd.ms-office.chartcolorstyle+xml"/>
  <Override PartName="/word/charts/chart53.xml" ContentType="application/vnd.openxmlformats-officedocument.drawingml.chart+xml"/>
  <Override PartName="/word/charts/style53.xml" ContentType="application/vnd.ms-office.chartstyle+xml"/>
  <Override PartName="/word/charts/colors53.xml" ContentType="application/vnd.ms-office.chartcolorstyle+xml"/>
  <Override PartName="/word/charts/chart54.xml" ContentType="application/vnd.openxmlformats-officedocument.drawingml.chart+xml"/>
  <Override PartName="/word/charts/style54.xml" ContentType="application/vnd.ms-office.chartstyle+xml"/>
  <Override PartName="/word/charts/colors54.xml" ContentType="application/vnd.ms-office.chartcolorstyle+xml"/>
  <Override PartName="/word/charts/chart55.xml" ContentType="application/vnd.openxmlformats-officedocument.drawingml.chart+xml"/>
  <Override PartName="/word/charts/style55.xml" ContentType="application/vnd.ms-office.chartstyle+xml"/>
  <Override PartName="/word/charts/colors55.xml" ContentType="application/vnd.ms-office.chartcolorstyle+xml"/>
  <Override PartName="/word/charts/chart56.xml" ContentType="application/vnd.openxmlformats-officedocument.drawingml.chart+xml"/>
  <Override PartName="/word/charts/style56.xml" ContentType="application/vnd.ms-office.chartstyle+xml"/>
  <Override PartName="/word/charts/colors56.xml" ContentType="application/vnd.ms-office.chartcolorstyle+xml"/>
  <Override PartName="/word/charts/chart57.xml" ContentType="application/vnd.openxmlformats-officedocument.drawingml.chart+xml"/>
  <Override PartName="/word/charts/style57.xml" ContentType="application/vnd.ms-office.chartstyle+xml"/>
  <Override PartName="/word/charts/colors57.xml" ContentType="application/vnd.ms-office.chartcolorstyle+xml"/>
  <Override PartName="/word/charts/chart58.xml" ContentType="application/vnd.openxmlformats-officedocument.drawingml.chart+xml"/>
  <Override PartName="/word/charts/style58.xml" ContentType="application/vnd.ms-office.chartstyle+xml"/>
  <Override PartName="/word/charts/colors58.xml" ContentType="application/vnd.ms-office.chartcolorstyle+xml"/>
  <Override PartName="/word/charts/chart59.xml" ContentType="application/vnd.openxmlformats-officedocument.drawingml.chart+xml"/>
  <Override PartName="/word/charts/style59.xml" ContentType="application/vnd.ms-office.chartstyle+xml"/>
  <Override PartName="/word/charts/colors59.xml" ContentType="application/vnd.ms-office.chartcolorstyle+xml"/>
  <Override PartName="/word/charts/chart60.xml" ContentType="application/vnd.openxmlformats-officedocument.drawingml.chart+xml"/>
  <Override PartName="/word/charts/style60.xml" ContentType="application/vnd.ms-office.chartstyle+xml"/>
  <Override PartName="/word/charts/colors60.xml" ContentType="application/vnd.ms-office.chartcolorstyle+xml"/>
  <Override PartName="/word/charts/chart61.xml" ContentType="application/vnd.openxmlformats-officedocument.drawingml.chart+xml"/>
  <Override PartName="/word/charts/style61.xml" ContentType="application/vnd.ms-office.chartstyle+xml"/>
  <Override PartName="/word/charts/colors61.xml" ContentType="application/vnd.ms-office.chartcolorstyle+xml"/>
  <Override PartName="/word/charts/chart62.xml" ContentType="application/vnd.openxmlformats-officedocument.drawingml.chart+xml"/>
  <Override PartName="/word/charts/style62.xml" ContentType="application/vnd.ms-office.chartstyle+xml"/>
  <Override PartName="/word/charts/colors62.xml" ContentType="application/vnd.ms-office.chartcolorstyle+xml"/>
  <Override PartName="/word/charts/chart63.xml" ContentType="application/vnd.openxmlformats-officedocument.drawingml.chart+xml"/>
  <Override PartName="/word/charts/style63.xml" ContentType="application/vnd.ms-office.chartstyle+xml"/>
  <Override PartName="/word/charts/colors63.xml" ContentType="application/vnd.ms-office.chartcolorstyle+xml"/>
  <Override PartName="/word/charts/chart64.xml" ContentType="application/vnd.openxmlformats-officedocument.drawingml.chart+xml"/>
  <Override PartName="/word/charts/style64.xml" ContentType="application/vnd.ms-office.chartstyle+xml"/>
  <Override PartName="/word/charts/colors64.xml" ContentType="application/vnd.ms-office.chartcolorstyle+xml"/>
  <Override PartName="/word/charts/chart65.xml" ContentType="application/vnd.openxmlformats-officedocument.drawingml.chart+xml"/>
  <Override PartName="/word/charts/style65.xml" ContentType="application/vnd.ms-office.chartstyle+xml"/>
  <Override PartName="/word/charts/colors65.xml" ContentType="application/vnd.ms-office.chartcolorstyle+xml"/>
  <Override PartName="/word/charts/chart66.xml" ContentType="application/vnd.openxmlformats-officedocument.drawingml.chart+xml"/>
  <Override PartName="/word/charts/style66.xml" ContentType="application/vnd.ms-office.chartstyle+xml"/>
  <Override PartName="/word/charts/colors66.xml" ContentType="application/vnd.ms-office.chartcolorstyle+xml"/>
  <Override PartName="/word/charts/chart67.xml" ContentType="application/vnd.openxmlformats-officedocument.drawingml.chart+xml"/>
  <Override PartName="/word/charts/style67.xml" ContentType="application/vnd.ms-office.chartstyle+xml"/>
  <Override PartName="/word/charts/colors67.xml" ContentType="application/vnd.ms-office.chartcolorstyle+xml"/>
  <Override PartName="/word/charts/chart68.xml" ContentType="application/vnd.openxmlformats-officedocument.drawingml.chart+xml"/>
  <Override PartName="/word/charts/style68.xml" ContentType="application/vnd.ms-office.chartstyle+xml"/>
  <Override PartName="/word/charts/colors68.xml" ContentType="application/vnd.ms-office.chartcolorstyle+xml"/>
  <Override PartName="/word/charts/chart69.xml" ContentType="application/vnd.openxmlformats-officedocument.drawingml.chart+xml"/>
  <Override PartName="/word/charts/style69.xml" ContentType="application/vnd.ms-office.chartstyle+xml"/>
  <Override PartName="/word/charts/colors69.xml" ContentType="application/vnd.ms-office.chartcolorstyle+xml"/>
  <Override PartName="/word/charts/chart70.xml" ContentType="application/vnd.openxmlformats-officedocument.drawingml.chart+xml"/>
  <Override PartName="/word/charts/style70.xml" ContentType="application/vnd.ms-office.chartstyle+xml"/>
  <Override PartName="/word/charts/colors70.xml" ContentType="application/vnd.ms-office.chartcolorstyle+xml"/>
  <Override PartName="/word/charts/chart71.xml" ContentType="application/vnd.openxmlformats-officedocument.drawingml.chart+xml"/>
  <Override PartName="/word/charts/style71.xml" ContentType="application/vnd.ms-office.chartstyle+xml"/>
  <Override PartName="/word/charts/colors71.xml" ContentType="application/vnd.ms-office.chartcolorstyle+xml"/>
  <Override PartName="/word/charts/chart72.xml" ContentType="application/vnd.openxmlformats-officedocument.drawingml.chart+xml"/>
  <Override PartName="/word/charts/style72.xml" ContentType="application/vnd.ms-office.chartstyle+xml"/>
  <Override PartName="/word/charts/colors72.xml" ContentType="application/vnd.ms-office.chartcolorstyle+xml"/>
  <Override PartName="/word/charts/chart73.xml" ContentType="application/vnd.openxmlformats-officedocument.drawingml.chart+xml"/>
  <Override PartName="/word/charts/style73.xml" ContentType="application/vnd.ms-office.chartstyle+xml"/>
  <Override PartName="/word/charts/colors73.xml" ContentType="application/vnd.ms-office.chartcolorstyle+xml"/>
  <Override PartName="/word/charts/chart74.xml" ContentType="application/vnd.openxmlformats-officedocument.drawingml.chart+xml"/>
  <Override PartName="/word/charts/style74.xml" ContentType="application/vnd.ms-office.chartstyle+xml"/>
  <Override PartName="/word/charts/colors74.xml" ContentType="application/vnd.ms-office.chartcolorstyle+xml"/>
  <Override PartName="/word/charts/chart75.xml" ContentType="application/vnd.openxmlformats-officedocument.drawingml.chart+xml"/>
  <Override PartName="/word/charts/style75.xml" ContentType="application/vnd.ms-office.chartstyle+xml"/>
  <Override PartName="/word/charts/colors75.xml" ContentType="application/vnd.ms-office.chartcolorstyle+xml"/>
  <Override PartName="/word/charts/chart76.xml" ContentType="application/vnd.openxmlformats-officedocument.drawingml.chart+xml"/>
  <Override PartName="/word/charts/style76.xml" ContentType="application/vnd.ms-office.chartstyle+xml"/>
  <Override PartName="/word/charts/colors76.xml" ContentType="application/vnd.ms-office.chartcolorstyle+xml"/>
  <Override PartName="/word/charts/chart77.xml" ContentType="application/vnd.openxmlformats-officedocument.drawingml.chart+xml"/>
  <Override PartName="/word/charts/style77.xml" ContentType="application/vnd.ms-office.chartstyle+xml"/>
  <Override PartName="/word/charts/colors77.xml" ContentType="application/vnd.ms-office.chartcolorstyle+xml"/>
  <Override PartName="/word/charts/chart78.xml" ContentType="application/vnd.openxmlformats-officedocument.drawingml.chart+xml"/>
  <Override PartName="/word/charts/style78.xml" ContentType="application/vnd.ms-office.chartstyle+xml"/>
  <Override PartName="/word/charts/colors78.xml" ContentType="application/vnd.ms-office.chartcolorstyle+xml"/>
  <Override PartName="/word/charts/chart79.xml" ContentType="application/vnd.openxmlformats-officedocument.drawingml.chart+xml"/>
  <Override PartName="/word/charts/style79.xml" ContentType="application/vnd.ms-office.chartstyle+xml"/>
  <Override PartName="/word/charts/colors79.xml" ContentType="application/vnd.ms-office.chartcolorstyle+xml"/>
  <Override PartName="/word/charts/chart80.xml" ContentType="application/vnd.openxmlformats-officedocument.drawingml.chart+xml"/>
  <Override PartName="/word/charts/style80.xml" ContentType="application/vnd.ms-office.chartstyle+xml"/>
  <Override PartName="/word/charts/colors80.xml" ContentType="application/vnd.ms-office.chartcolorstyle+xml"/>
  <Override PartName="/word/charts/chart81.xml" ContentType="application/vnd.openxmlformats-officedocument.drawingml.chart+xml"/>
  <Override PartName="/word/charts/style81.xml" ContentType="application/vnd.ms-office.chartstyle+xml"/>
  <Override PartName="/word/charts/colors81.xml" ContentType="application/vnd.ms-office.chartcolorstyle+xml"/>
  <Override PartName="/word/charts/chart82.xml" ContentType="application/vnd.openxmlformats-officedocument.drawingml.chart+xml"/>
  <Override PartName="/word/charts/style82.xml" ContentType="application/vnd.ms-office.chartstyle+xml"/>
  <Override PartName="/word/charts/colors82.xml" ContentType="application/vnd.ms-office.chartcolorstyle+xml"/>
  <Override PartName="/word/charts/chart83.xml" ContentType="application/vnd.openxmlformats-officedocument.drawingml.chart+xml"/>
  <Override PartName="/word/charts/style83.xml" ContentType="application/vnd.ms-office.chartstyle+xml"/>
  <Override PartName="/word/charts/colors83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CDED69" w14:textId="77777777" w:rsidR="007619FE" w:rsidRPr="001113DC" w:rsidRDefault="007619FE" w:rsidP="007619FE">
      <w:pPr>
        <w:adjustRightInd w:val="0"/>
        <w:snapToGrid w:val="0"/>
        <w:spacing w:after="240" w:line="240" w:lineRule="atLeast"/>
        <w:jc w:val="center"/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36"/>
          <w:szCs w:val="20"/>
          <w:lang w:val="en-GB" w:eastAsia="de-DE" w:bidi="en-US"/>
          <w14:ligatures w14:val="none"/>
        </w:rPr>
      </w:pPr>
      <w:bookmarkStart w:id="0" w:name="_Hlk178764769"/>
      <w:bookmarkStart w:id="1" w:name="_Hlk203557827"/>
      <w:r>
        <w:rPr>
          <w:rFonts w:ascii="Palatino Linotype" w:eastAsia="Times New Roman" w:hAnsi="Palatino Linotype" w:cs="Times New Roman"/>
          <w:snapToGrid w:val="0"/>
          <w:color w:val="000000"/>
          <w:kern w:val="0"/>
          <w:sz w:val="36"/>
          <w:szCs w:val="20"/>
          <w:lang w:val="en-GB" w:eastAsia="de-DE" w:bidi="en-US"/>
          <w14:ligatures w14:val="none"/>
        </w:rPr>
        <w:t xml:space="preserve">Targeted LC-MS/MS metabolomics </w:t>
      </w:r>
      <w:r w:rsidRPr="001113DC">
        <w:rPr>
          <w:rFonts w:ascii="Palatino Linotype" w:eastAsia="Times New Roman" w:hAnsi="Palatino Linotype" w:cs="Times New Roman"/>
          <w:snapToGrid w:val="0"/>
          <w:color w:val="000000"/>
          <w:kern w:val="0"/>
          <w:sz w:val="36"/>
          <w:szCs w:val="20"/>
          <w:lang w:val="en-GB" w:eastAsia="de-DE" w:bidi="en-US"/>
          <w14:ligatures w14:val="none"/>
        </w:rPr>
        <w:t xml:space="preserve">of </w:t>
      </w:r>
      <w:r w:rsidRPr="001113DC"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 w:val="36"/>
          <w:szCs w:val="20"/>
          <w:lang w:val="en-GB" w:eastAsia="de-DE" w:bidi="en-US"/>
          <w14:ligatures w14:val="none"/>
        </w:rPr>
        <w:t>giraffe milk during mid- to late-lactation</w:t>
      </w:r>
      <w:bookmarkEnd w:id="0"/>
    </w:p>
    <w:p w14:paraId="1E19B7D4" w14:textId="77777777" w:rsidR="007619FE" w:rsidRPr="001113DC" w:rsidRDefault="007619FE" w:rsidP="007619FE">
      <w:pPr>
        <w:spacing w:after="0" w:line="48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5BADFBF5" w14:textId="77777777" w:rsidR="007619FE" w:rsidRPr="001113DC" w:rsidRDefault="007619FE" w:rsidP="007619FE">
      <w:pPr>
        <w:spacing w:after="0" w:line="48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</w:pPr>
      <w:r w:rsidRPr="001113DC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>Running title: Giraffe milk metabolome during involution</w:t>
      </w:r>
    </w:p>
    <w:p w14:paraId="3CA7CBD5" w14:textId="77777777" w:rsidR="007619FE" w:rsidRPr="001113DC" w:rsidRDefault="007619FE" w:rsidP="007619FE">
      <w:pPr>
        <w:spacing w:after="0" w:line="48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</w:pPr>
    </w:p>
    <w:p w14:paraId="0C437E74" w14:textId="77777777" w:rsidR="007619FE" w:rsidRPr="001113DC" w:rsidRDefault="007619FE" w:rsidP="007619FE">
      <w:pPr>
        <w:spacing w:after="120" w:line="360" w:lineRule="auto"/>
        <w:jc w:val="center"/>
        <w:rPr>
          <w:rFonts w:ascii="Times New Roman" w:eastAsia="Times New Roman" w:hAnsi="Times New Roman" w:cs="Times New Roman"/>
          <w:iCs/>
          <w:kern w:val="0"/>
          <w:sz w:val="24"/>
          <w:szCs w:val="24"/>
          <w:lang w:val="en-GB"/>
          <w14:ligatures w14:val="none"/>
        </w:rPr>
      </w:pPr>
      <w:r w:rsidRPr="001113DC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>Osthoff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>, G.</w:t>
      </w:r>
      <w:r w:rsidRPr="001113DC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>*</w:t>
      </w:r>
      <w:r w:rsidRPr="001113DC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GB"/>
          <w14:ligatures w14:val="none"/>
        </w:rPr>
        <w:t>a</w:t>
      </w:r>
      <w:r w:rsidRPr="001113DC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, Mason, </w:t>
      </w:r>
      <w:proofErr w:type="spellStart"/>
      <w:r w:rsidRPr="001113DC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>S.</w:t>
      </w:r>
      <w:r w:rsidRPr="001113DC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GB"/>
          <w14:ligatures w14:val="none"/>
        </w:rPr>
        <w:t>b</w:t>
      </w:r>
      <w:bookmarkStart w:id="2" w:name="_Hlk178764946"/>
      <w:proofErr w:type="spellEnd"/>
      <w:r w:rsidRPr="001113DC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, Davoren, </w:t>
      </w:r>
      <w:proofErr w:type="spellStart"/>
      <w:r w:rsidRPr="001113DC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>E.</w:t>
      </w:r>
      <w:r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GB"/>
          <w14:ligatures w14:val="none"/>
        </w:rPr>
        <w:t>c</w:t>
      </w:r>
      <w:proofErr w:type="spellEnd"/>
      <w:r w:rsidRPr="001113DC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 Deacon, </w:t>
      </w:r>
      <w:bookmarkEnd w:id="2"/>
      <w:proofErr w:type="spellStart"/>
      <w:r w:rsidRPr="001113DC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>F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>.</w:t>
      </w:r>
      <w:r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GB"/>
          <w14:ligatures w14:val="none"/>
        </w:rPr>
        <w:t>d</w:t>
      </w:r>
      <w:proofErr w:type="spellEnd"/>
    </w:p>
    <w:p w14:paraId="1456D3FA" w14:textId="77777777" w:rsidR="007619FE" w:rsidRPr="001113DC" w:rsidRDefault="007619FE" w:rsidP="007619FE">
      <w:pPr>
        <w:spacing w:after="120" w:line="360" w:lineRule="auto"/>
        <w:jc w:val="both"/>
        <w:rPr>
          <w:rFonts w:ascii="Times New Roman" w:eastAsia="Times New Roman" w:hAnsi="Times New Roman" w:cs="Times New Roman"/>
          <w:iCs/>
          <w:kern w:val="0"/>
          <w:sz w:val="24"/>
          <w:szCs w:val="24"/>
          <w:lang w:val="en-GB"/>
          <w14:ligatures w14:val="none"/>
        </w:rPr>
      </w:pPr>
      <w:r w:rsidRPr="001113DC">
        <w:rPr>
          <w:rFonts w:ascii="Times New Roman" w:eastAsia="Times New Roman" w:hAnsi="Times New Roman" w:cs="Times New Roman"/>
          <w:iCs/>
          <w:kern w:val="0"/>
          <w:sz w:val="24"/>
          <w:szCs w:val="24"/>
          <w:vertAlign w:val="superscript"/>
          <w:lang w:val="en-GB"/>
          <w14:ligatures w14:val="none"/>
        </w:rPr>
        <w:t>a</w:t>
      </w:r>
      <w:r w:rsidRPr="001113DC">
        <w:rPr>
          <w:rFonts w:ascii="Times New Roman" w:eastAsia="Times New Roman" w:hAnsi="Times New Roman" w:cs="Times New Roman"/>
          <w:iCs/>
          <w:kern w:val="0"/>
          <w:sz w:val="24"/>
          <w:szCs w:val="24"/>
          <w:lang w:val="en-GB"/>
          <w14:ligatures w14:val="none"/>
        </w:rPr>
        <w:t xml:space="preserve"> Department of Microbiology and Biochemistry, University of the Free State, Bloemfontein, South Africa.</w:t>
      </w:r>
    </w:p>
    <w:p w14:paraId="620EDB42" w14:textId="77777777" w:rsidR="007619FE" w:rsidRDefault="007619FE" w:rsidP="007619FE">
      <w:pPr>
        <w:spacing w:after="120" w:line="360" w:lineRule="auto"/>
        <w:jc w:val="both"/>
        <w:rPr>
          <w:rFonts w:ascii="Times New Roman" w:eastAsia="Times New Roman" w:hAnsi="Times New Roman" w:cs="Times New Roman"/>
          <w:iCs/>
          <w:kern w:val="0"/>
          <w:sz w:val="24"/>
          <w:szCs w:val="24"/>
          <w:lang w:val="en-GB"/>
          <w14:ligatures w14:val="none"/>
        </w:rPr>
      </w:pPr>
      <w:r w:rsidRPr="001113DC">
        <w:rPr>
          <w:rFonts w:ascii="Times New Roman" w:eastAsia="Times New Roman" w:hAnsi="Times New Roman" w:cs="Times New Roman"/>
          <w:iCs/>
          <w:kern w:val="0"/>
          <w:sz w:val="24"/>
          <w:szCs w:val="24"/>
          <w:vertAlign w:val="superscript"/>
          <w:lang w:val="en-GB"/>
          <w14:ligatures w14:val="none"/>
        </w:rPr>
        <w:t>b</w:t>
      </w:r>
      <w:r w:rsidRPr="001113DC">
        <w:rPr>
          <w:rFonts w:ascii="Times New Roman" w:eastAsia="Times New Roman" w:hAnsi="Times New Roman" w:cs="Times New Roman"/>
          <w:iCs/>
          <w:kern w:val="0"/>
          <w:sz w:val="24"/>
          <w:szCs w:val="24"/>
          <w:lang w:val="en-GB"/>
          <w14:ligatures w14:val="none"/>
        </w:rPr>
        <w:t xml:space="preserve"> Biomedical and Molecular Metabolism Research (</w:t>
      </w:r>
      <w:proofErr w:type="spellStart"/>
      <w:r w:rsidRPr="001113DC">
        <w:rPr>
          <w:rFonts w:ascii="Times New Roman" w:eastAsia="Times New Roman" w:hAnsi="Times New Roman" w:cs="Times New Roman"/>
          <w:iCs/>
          <w:kern w:val="0"/>
          <w:sz w:val="24"/>
          <w:szCs w:val="24"/>
          <w:lang w:val="en-GB"/>
          <w14:ligatures w14:val="none"/>
        </w:rPr>
        <w:t>BioMMet</w:t>
      </w:r>
      <w:proofErr w:type="spellEnd"/>
      <w:r w:rsidRPr="001113DC">
        <w:rPr>
          <w:rFonts w:ascii="Times New Roman" w:eastAsia="Times New Roman" w:hAnsi="Times New Roman" w:cs="Times New Roman"/>
          <w:iCs/>
          <w:kern w:val="0"/>
          <w:sz w:val="24"/>
          <w:szCs w:val="24"/>
          <w:lang w:val="en-GB"/>
          <w14:ligatures w14:val="none"/>
        </w:rPr>
        <w:t>), Faculty of Natural and Agricultural Sciences, North-West University, Potchefstroom, South Africa.</w:t>
      </w:r>
    </w:p>
    <w:p w14:paraId="6EFE7114" w14:textId="77777777" w:rsidR="007619FE" w:rsidRPr="001113DC" w:rsidRDefault="007619FE" w:rsidP="007619FE">
      <w:pPr>
        <w:spacing w:after="12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</w:pPr>
      <w:r w:rsidRPr="00442FEB">
        <w:rPr>
          <w:rFonts w:ascii="Times New Roman" w:eastAsia="Times New Roman" w:hAnsi="Times New Roman" w:cs="Times New Roman"/>
          <w:iCs/>
          <w:kern w:val="0"/>
          <w:sz w:val="24"/>
          <w:szCs w:val="24"/>
          <w:vertAlign w:val="superscript"/>
          <w:lang w:val="en-GB"/>
          <w14:ligatures w14:val="none"/>
        </w:rPr>
        <w:t>c.</w:t>
      </w:r>
      <w:r>
        <w:rPr>
          <w:rFonts w:ascii="Times New Roman" w:eastAsia="Times New Roman" w:hAnsi="Times New Roman" w:cs="Times New Roman"/>
          <w:iCs/>
          <w:kern w:val="0"/>
          <w:sz w:val="24"/>
          <w:szCs w:val="24"/>
          <w:lang w:val="en-GB"/>
          <w14:ligatures w14:val="none"/>
        </w:rPr>
        <w:t xml:space="preserve"> </w:t>
      </w:r>
      <w:r w:rsidRPr="00442FEB">
        <w:rPr>
          <w:rFonts w:ascii="Times New Roman" w:eastAsia="Times New Roman" w:hAnsi="Times New Roman" w:cs="Times New Roman"/>
          <w:iCs/>
          <w:kern w:val="0"/>
          <w:sz w:val="24"/>
          <w:szCs w:val="24"/>
          <w:lang w:val="en-GB"/>
          <w14:ligatures w14:val="none"/>
        </w:rPr>
        <w:t>Centre for Human Metabolomics, Desmond Tutu School of Medicine, Faculty of Health Science, North-West University, Potchefstroom, South Africa</w:t>
      </w:r>
      <w:r>
        <w:rPr>
          <w:rFonts w:ascii="Times New Roman" w:eastAsia="Times New Roman" w:hAnsi="Times New Roman" w:cs="Times New Roman"/>
          <w:iCs/>
          <w:kern w:val="0"/>
          <w:sz w:val="24"/>
          <w:szCs w:val="24"/>
          <w:lang w:val="en-GB"/>
          <w14:ligatures w14:val="none"/>
        </w:rPr>
        <w:t>.</w:t>
      </w:r>
    </w:p>
    <w:p w14:paraId="32450101" w14:textId="77777777" w:rsidR="007619FE" w:rsidRPr="001113DC" w:rsidRDefault="007619FE" w:rsidP="007619FE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val="en-GB"/>
          <w14:ligatures w14:val="none"/>
        </w:rPr>
        <w:t>d</w:t>
      </w:r>
      <w:r w:rsidRPr="001113DC"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 Department of Animal, Wildlife and Grassland Sciences, University of the Free State, Bloemfontein, 9300, South Africa.</w:t>
      </w:r>
    </w:p>
    <w:bookmarkEnd w:id="1"/>
    <w:p w14:paraId="5D7DB3ED" w14:textId="77777777" w:rsidR="007619FE" w:rsidRDefault="007619FE"/>
    <w:p w14:paraId="4A706E25" w14:textId="401B00CC" w:rsidR="007619FE" w:rsidRDefault="007619FE">
      <w:pPr>
        <w:spacing w:line="278" w:lineRule="auto"/>
      </w:pPr>
      <w:r>
        <w:br w:type="page"/>
      </w:r>
    </w:p>
    <w:p w14:paraId="66FA6115" w14:textId="4C242039" w:rsidR="007619FE" w:rsidRDefault="007619FE">
      <w:pPr>
        <w:rPr>
          <w:rFonts w:ascii="Times New Roman" w:eastAsia="ArialUnicodeMS" w:hAnsi="Times New Roman" w:cs="Times New Roman"/>
          <w:color w:val="000000"/>
          <w:kern w:val="0"/>
          <w:sz w:val="24"/>
          <w:szCs w:val="24"/>
          <w:lang w:val="en-GB"/>
          <w14:ligatures w14:val="none"/>
        </w:rPr>
      </w:pPr>
      <w:r w:rsidRPr="007619FE">
        <w:rPr>
          <w:b/>
          <w:bCs/>
        </w:rPr>
        <w:lastRenderedPageBreak/>
        <w:t>Figure S1.</w:t>
      </w:r>
      <w:r>
        <w:t xml:space="preserve"> </w:t>
      </w:r>
      <w:r>
        <w:rPr>
          <w:rFonts w:ascii="Times New Roman" w:eastAsia="ArialUnicodeMS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>Linear regression plots of the 37 measured organic acids.</w:t>
      </w:r>
    </w:p>
    <w:p w14:paraId="25BB56C6" w14:textId="36A62A61" w:rsidR="007619FE" w:rsidRDefault="007619FE">
      <w:r>
        <w:rPr>
          <w:noProof/>
        </w:rPr>
        <w:drawing>
          <wp:inline distT="0" distB="0" distL="0" distR="0" wp14:anchorId="1FB49FE9" wp14:editId="6F676ADC">
            <wp:extent cx="4419600" cy="2743200"/>
            <wp:effectExtent l="0" t="0" r="0" b="0"/>
            <wp:docPr id="62431954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1DF0E81-E84B-445A-A4E0-3CD3A3F3EDD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D30534F" w14:textId="336F96ED" w:rsidR="007619FE" w:rsidRDefault="007619FE">
      <w:r>
        <w:rPr>
          <w:noProof/>
        </w:rPr>
        <w:drawing>
          <wp:inline distT="0" distB="0" distL="0" distR="0" wp14:anchorId="5AFDC395" wp14:editId="544521E4">
            <wp:extent cx="4381500" cy="2743200"/>
            <wp:effectExtent l="0" t="0" r="0" b="0"/>
            <wp:docPr id="152817667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36E7F80-3DC2-4F48-A85D-AEB0E3B5CF1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0D97A3A" w14:textId="5E49ECA4" w:rsidR="007619FE" w:rsidRDefault="007619FE">
      <w:r>
        <w:rPr>
          <w:noProof/>
        </w:rPr>
        <w:drawing>
          <wp:inline distT="0" distB="0" distL="0" distR="0" wp14:anchorId="55082811" wp14:editId="34F601DF">
            <wp:extent cx="4381500" cy="2743200"/>
            <wp:effectExtent l="0" t="0" r="0" b="0"/>
            <wp:docPr id="176253819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671DA58-E666-47E6-A1EB-90C51D27B86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8F6D91B" w14:textId="5378F910" w:rsidR="007619FE" w:rsidRDefault="007619FE">
      <w:r>
        <w:rPr>
          <w:noProof/>
        </w:rPr>
        <w:lastRenderedPageBreak/>
        <w:drawing>
          <wp:inline distT="0" distB="0" distL="0" distR="0" wp14:anchorId="62F7B985" wp14:editId="549513EF">
            <wp:extent cx="4381500" cy="2743200"/>
            <wp:effectExtent l="0" t="0" r="0" b="0"/>
            <wp:docPr id="30677348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1177A70-6087-4D23-B0AC-4BF294ADD67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0764E67" w14:textId="6F37BE11" w:rsidR="007619FE" w:rsidRDefault="007619FE">
      <w:r>
        <w:rPr>
          <w:noProof/>
        </w:rPr>
        <w:drawing>
          <wp:inline distT="0" distB="0" distL="0" distR="0" wp14:anchorId="48838664" wp14:editId="78C779AD">
            <wp:extent cx="4381500" cy="2743200"/>
            <wp:effectExtent l="0" t="0" r="0" b="0"/>
            <wp:docPr id="27111661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EF9CB6D-E93E-42D3-9F70-37668417CEA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01A7036" w14:textId="7C74DBF5" w:rsidR="007619FE" w:rsidRDefault="007619FE">
      <w:r>
        <w:rPr>
          <w:noProof/>
        </w:rPr>
        <w:drawing>
          <wp:inline distT="0" distB="0" distL="0" distR="0" wp14:anchorId="2A2752A5" wp14:editId="419A5B88">
            <wp:extent cx="4381500" cy="2743200"/>
            <wp:effectExtent l="0" t="0" r="0" b="0"/>
            <wp:docPr id="200168003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685D48A-8E3E-4C1A-B9D2-CFC7B9DF2E3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9650622" w14:textId="70F767AD" w:rsidR="007619FE" w:rsidRDefault="007619FE">
      <w:r>
        <w:rPr>
          <w:noProof/>
        </w:rPr>
        <w:lastRenderedPageBreak/>
        <w:drawing>
          <wp:inline distT="0" distB="0" distL="0" distR="0" wp14:anchorId="5E514B16" wp14:editId="6FBA72EA">
            <wp:extent cx="4381500" cy="2743200"/>
            <wp:effectExtent l="0" t="0" r="0" b="0"/>
            <wp:docPr id="212208744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D182C95-141C-476F-BB72-23627755266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3D004E27" w14:textId="50AC5E6D" w:rsidR="007619FE" w:rsidRDefault="007619FE">
      <w:r>
        <w:rPr>
          <w:noProof/>
        </w:rPr>
        <w:drawing>
          <wp:inline distT="0" distB="0" distL="0" distR="0" wp14:anchorId="7FAF6671" wp14:editId="06F9FE02">
            <wp:extent cx="4419600" cy="2743200"/>
            <wp:effectExtent l="0" t="0" r="0" b="0"/>
            <wp:docPr id="154320998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03F4612-38E9-4486-A292-5920116692C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744C8DEC" w14:textId="2F0B363D" w:rsidR="007619FE" w:rsidRDefault="007619FE">
      <w:r>
        <w:rPr>
          <w:noProof/>
        </w:rPr>
        <w:drawing>
          <wp:inline distT="0" distB="0" distL="0" distR="0" wp14:anchorId="5C2C9A80" wp14:editId="36300042">
            <wp:extent cx="4419600" cy="2743200"/>
            <wp:effectExtent l="0" t="0" r="0" b="0"/>
            <wp:docPr id="177640860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B5DF1C1-7721-41C8-9F74-313810FF301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0E720502" w14:textId="61C4D440" w:rsidR="007619FE" w:rsidRDefault="007619FE">
      <w:r>
        <w:rPr>
          <w:noProof/>
        </w:rPr>
        <w:lastRenderedPageBreak/>
        <w:drawing>
          <wp:inline distT="0" distB="0" distL="0" distR="0" wp14:anchorId="570F86B2" wp14:editId="09AF46A4">
            <wp:extent cx="4419600" cy="2743200"/>
            <wp:effectExtent l="0" t="0" r="0" b="0"/>
            <wp:docPr id="148245959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EDA3710-EED4-4166-907C-62BC6F2EE67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16786A3C" w14:textId="59BB6FD0" w:rsidR="007619FE" w:rsidRDefault="007619FE">
      <w:r>
        <w:rPr>
          <w:noProof/>
        </w:rPr>
        <w:drawing>
          <wp:inline distT="0" distB="0" distL="0" distR="0" wp14:anchorId="06BD6B23" wp14:editId="2BC3D8C3">
            <wp:extent cx="4381500" cy="2743200"/>
            <wp:effectExtent l="0" t="0" r="0" b="0"/>
            <wp:docPr id="28536096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2F5BC98-E36A-44C5-B52A-EE99E161923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62DFB8A1" w14:textId="1B77751C" w:rsidR="007619FE" w:rsidRDefault="007619FE">
      <w:r>
        <w:rPr>
          <w:noProof/>
        </w:rPr>
        <w:drawing>
          <wp:inline distT="0" distB="0" distL="0" distR="0" wp14:anchorId="50D480CC" wp14:editId="035DF2D9">
            <wp:extent cx="4419600" cy="2743200"/>
            <wp:effectExtent l="0" t="0" r="0" b="0"/>
            <wp:docPr id="166306071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CC36773-8996-493F-AA19-1CADCE81B62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48DF96F1" w14:textId="70E7BCFD" w:rsidR="007619FE" w:rsidRDefault="007619FE">
      <w:r>
        <w:rPr>
          <w:noProof/>
        </w:rPr>
        <w:lastRenderedPageBreak/>
        <w:drawing>
          <wp:inline distT="0" distB="0" distL="0" distR="0" wp14:anchorId="054A29C1" wp14:editId="09307DB3">
            <wp:extent cx="4381500" cy="2743200"/>
            <wp:effectExtent l="0" t="0" r="0" b="0"/>
            <wp:docPr id="175166187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E741D55-C273-4200-813B-4A94FAE8D7B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09E44987" w14:textId="3499B0B6" w:rsidR="007619FE" w:rsidRDefault="007619FE">
      <w:r>
        <w:rPr>
          <w:noProof/>
        </w:rPr>
        <w:drawing>
          <wp:inline distT="0" distB="0" distL="0" distR="0" wp14:anchorId="071D02C6" wp14:editId="7F00126F">
            <wp:extent cx="4476750" cy="2743200"/>
            <wp:effectExtent l="0" t="0" r="0" b="0"/>
            <wp:docPr id="191065502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92B6B1E-7870-4387-85C9-4726FAEBEDE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657EF97A" w14:textId="4432E0B0" w:rsidR="007619FE" w:rsidRDefault="007619FE">
      <w:r>
        <w:rPr>
          <w:noProof/>
        </w:rPr>
        <w:drawing>
          <wp:inline distT="0" distB="0" distL="0" distR="0" wp14:anchorId="6EE2A8C2" wp14:editId="08711F1A">
            <wp:extent cx="4505325" cy="2743200"/>
            <wp:effectExtent l="0" t="0" r="9525" b="0"/>
            <wp:docPr id="142586157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C3775AF-7410-41AB-948B-4180CF60FC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4F5C9C1B" w14:textId="28D3706C" w:rsidR="007619FE" w:rsidRDefault="007619FE">
      <w:r>
        <w:rPr>
          <w:noProof/>
        </w:rPr>
        <w:lastRenderedPageBreak/>
        <w:drawing>
          <wp:inline distT="0" distB="0" distL="0" distR="0" wp14:anchorId="528CAAD6" wp14:editId="7982B825">
            <wp:extent cx="4476750" cy="2743200"/>
            <wp:effectExtent l="0" t="0" r="0" b="0"/>
            <wp:docPr id="144055053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D3791CC-4C65-4695-8981-6DF817F6257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5DAD8B44" w14:textId="3E4BA133" w:rsidR="007619FE" w:rsidRDefault="007619FE">
      <w:r>
        <w:rPr>
          <w:noProof/>
        </w:rPr>
        <w:drawing>
          <wp:inline distT="0" distB="0" distL="0" distR="0" wp14:anchorId="7673F080" wp14:editId="58DE4992">
            <wp:extent cx="4476750" cy="2743200"/>
            <wp:effectExtent l="0" t="0" r="0" b="0"/>
            <wp:docPr id="213810658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490DA6C-896E-4DFD-89CC-F522602471E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483F2E4E" w14:textId="6A87C4B9" w:rsidR="007619FE" w:rsidRDefault="007619FE">
      <w:r>
        <w:rPr>
          <w:noProof/>
        </w:rPr>
        <w:drawing>
          <wp:inline distT="0" distB="0" distL="0" distR="0" wp14:anchorId="7592E6AA" wp14:editId="1FA7F275">
            <wp:extent cx="4476750" cy="2743200"/>
            <wp:effectExtent l="0" t="0" r="0" b="0"/>
            <wp:docPr id="21163707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24FA2DF-FC5C-4A34-A384-D51099D7C3C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67E2B1DC" w14:textId="39BF5460" w:rsidR="007619FE" w:rsidRDefault="007619FE">
      <w:r>
        <w:rPr>
          <w:noProof/>
        </w:rPr>
        <w:lastRenderedPageBreak/>
        <w:drawing>
          <wp:inline distT="0" distB="0" distL="0" distR="0" wp14:anchorId="7C14B70C" wp14:editId="41BF2ED6">
            <wp:extent cx="4476750" cy="2743200"/>
            <wp:effectExtent l="0" t="0" r="0" b="0"/>
            <wp:docPr id="25962447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443CF6A-89B2-4D9B-8518-EED2E764927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14:paraId="059DC289" w14:textId="7E76C069" w:rsidR="007619FE" w:rsidRDefault="007619FE">
      <w:r>
        <w:rPr>
          <w:noProof/>
        </w:rPr>
        <w:drawing>
          <wp:inline distT="0" distB="0" distL="0" distR="0" wp14:anchorId="2CC076A7" wp14:editId="6E94BDE8">
            <wp:extent cx="4476750" cy="2743200"/>
            <wp:effectExtent l="0" t="0" r="0" b="0"/>
            <wp:docPr id="185832927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7AE43A1-D0BD-467F-B420-AEB4536C748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14:paraId="6AC9D7B3" w14:textId="331A1AEF" w:rsidR="007619FE" w:rsidRDefault="007619FE">
      <w:r>
        <w:rPr>
          <w:noProof/>
        </w:rPr>
        <w:drawing>
          <wp:inline distT="0" distB="0" distL="0" distR="0" wp14:anchorId="0B881001" wp14:editId="7DDAAD48">
            <wp:extent cx="4476750" cy="2743200"/>
            <wp:effectExtent l="0" t="0" r="0" b="0"/>
            <wp:docPr id="182181685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439C2DE-C02D-4A0B-9D0A-C8402A2D295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14:paraId="21BE1740" w14:textId="2734FCEB" w:rsidR="007619FE" w:rsidRDefault="007619FE">
      <w:r>
        <w:rPr>
          <w:noProof/>
        </w:rPr>
        <w:lastRenderedPageBreak/>
        <w:drawing>
          <wp:inline distT="0" distB="0" distL="0" distR="0" wp14:anchorId="36D795DE" wp14:editId="079D3EF7">
            <wp:extent cx="4476750" cy="2743200"/>
            <wp:effectExtent l="0" t="0" r="0" b="0"/>
            <wp:docPr id="77065258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5EF4DB3-3699-467F-9DB5-F374390C7C6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14:paraId="3A368D24" w14:textId="5A4E267E" w:rsidR="007619FE" w:rsidRDefault="007619FE">
      <w:r>
        <w:rPr>
          <w:noProof/>
        </w:rPr>
        <w:drawing>
          <wp:inline distT="0" distB="0" distL="0" distR="0" wp14:anchorId="032788F1" wp14:editId="1EBD3EE0">
            <wp:extent cx="4476750" cy="2743200"/>
            <wp:effectExtent l="0" t="0" r="0" b="0"/>
            <wp:docPr id="98570762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3B5866C-863F-4E55-899C-0FF6C0EAE7E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14:paraId="1864026D" w14:textId="4EA15D41" w:rsidR="007619FE" w:rsidRDefault="007619FE">
      <w:r>
        <w:rPr>
          <w:noProof/>
        </w:rPr>
        <w:drawing>
          <wp:inline distT="0" distB="0" distL="0" distR="0" wp14:anchorId="1F83713D" wp14:editId="109BF6D9">
            <wp:extent cx="4476750" cy="2743200"/>
            <wp:effectExtent l="0" t="0" r="0" b="0"/>
            <wp:docPr id="140264656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2448B7F-3408-41A8-A0CC-EE2A2DEC935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</w:p>
    <w:p w14:paraId="106990F3" w14:textId="6BF537B9" w:rsidR="007619FE" w:rsidRDefault="007619FE">
      <w:r>
        <w:rPr>
          <w:noProof/>
        </w:rPr>
        <w:lastRenderedPageBreak/>
        <w:drawing>
          <wp:inline distT="0" distB="0" distL="0" distR="0" wp14:anchorId="39679311" wp14:editId="5581CB84">
            <wp:extent cx="4476750" cy="2743200"/>
            <wp:effectExtent l="0" t="0" r="0" b="0"/>
            <wp:docPr id="67434041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3D7448A-15AB-4620-B8C6-3C6C6864103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</w:p>
    <w:p w14:paraId="7C8086AE" w14:textId="7BF91130" w:rsidR="007619FE" w:rsidRDefault="007619FE">
      <w:r>
        <w:rPr>
          <w:noProof/>
        </w:rPr>
        <w:drawing>
          <wp:inline distT="0" distB="0" distL="0" distR="0" wp14:anchorId="1D156888" wp14:editId="5957FA41">
            <wp:extent cx="4476750" cy="2743200"/>
            <wp:effectExtent l="0" t="0" r="0" b="0"/>
            <wp:docPr id="208660857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EE77C5C-CC51-4AC0-95C9-C2F3DF3D3F5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</w:p>
    <w:p w14:paraId="4E7859DA" w14:textId="761F3150" w:rsidR="007619FE" w:rsidRDefault="007619FE">
      <w:r>
        <w:rPr>
          <w:noProof/>
        </w:rPr>
        <w:drawing>
          <wp:inline distT="0" distB="0" distL="0" distR="0" wp14:anchorId="25B3B3DD" wp14:editId="7A07EB0A">
            <wp:extent cx="4476750" cy="2743200"/>
            <wp:effectExtent l="0" t="0" r="0" b="0"/>
            <wp:docPr id="121200004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BF7CF5F-6E8C-4126-AF9D-855532C8B8A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inline>
        </w:drawing>
      </w:r>
    </w:p>
    <w:p w14:paraId="065B48BB" w14:textId="53A2603F" w:rsidR="007619FE" w:rsidRDefault="007619FE">
      <w:r>
        <w:rPr>
          <w:noProof/>
        </w:rPr>
        <w:lastRenderedPageBreak/>
        <w:drawing>
          <wp:inline distT="0" distB="0" distL="0" distR="0" wp14:anchorId="175321BD" wp14:editId="6B4202C2">
            <wp:extent cx="4476750" cy="2743200"/>
            <wp:effectExtent l="0" t="0" r="0" b="0"/>
            <wp:docPr id="210223591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D9AD7A3-AF27-4A38-B27F-05D7A68B3F2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3"/>
              </a:graphicData>
            </a:graphic>
          </wp:inline>
        </w:drawing>
      </w:r>
    </w:p>
    <w:p w14:paraId="4B7E2851" w14:textId="2D4127A5" w:rsidR="007619FE" w:rsidRDefault="007619FE">
      <w:r>
        <w:rPr>
          <w:noProof/>
        </w:rPr>
        <w:drawing>
          <wp:inline distT="0" distB="0" distL="0" distR="0" wp14:anchorId="379AA59B" wp14:editId="42CFFBC8">
            <wp:extent cx="4476750" cy="2743200"/>
            <wp:effectExtent l="0" t="0" r="0" b="0"/>
            <wp:docPr id="108142489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7849D26-E91F-4C43-BAE8-268BDDC041A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4"/>
              </a:graphicData>
            </a:graphic>
          </wp:inline>
        </w:drawing>
      </w:r>
    </w:p>
    <w:p w14:paraId="4D5603BB" w14:textId="3D4EC95B" w:rsidR="007619FE" w:rsidRDefault="007619FE">
      <w:r>
        <w:rPr>
          <w:noProof/>
        </w:rPr>
        <w:drawing>
          <wp:inline distT="0" distB="0" distL="0" distR="0" wp14:anchorId="128F875F" wp14:editId="2748FCCA">
            <wp:extent cx="4476750" cy="2743200"/>
            <wp:effectExtent l="0" t="0" r="0" b="0"/>
            <wp:docPr id="94147197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B718D6A-55E8-4082-8554-E94E8D3A247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5"/>
              </a:graphicData>
            </a:graphic>
          </wp:inline>
        </w:drawing>
      </w:r>
    </w:p>
    <w:p w14:paraId="51250BF5" w14:textId="15468AB7" w:rsidR="007619FE" w:rsidRDefault="007619FE">
      <w:r>
        <w:rPr>
          <w:noProof/>
        </w:rPr>
        <w:lastRenderedPageBreak/>
        <w:drawing>
          <wp:inline distT="0" distB="0" distL="0" distR="0" wp14:anchorId="4E444660" wp14:editId="2C4CBE0C">
            <wp:extent cx="4476750" cy="2743200"/>
            <wp:effectExtent l="0" t="0" r="0" b="0"/>
            <wp:docPr id="35220901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548D79F-6DE3-4A6A-B84D-A2E3E24E5AD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6"/>
              </a:graphicData>
            </a:graphic>
          </wp:inline>
        </w:drawing>
      </w:r>
    </w:p>
    <w:p w14:paraId="7D8B9859" w14:textId="6537ECF5" w:rsidR="007619FE" w:rsidRDefault="007619FE">
      <w:r>
        <w:rPr>
          <w:noProof/>
        </w:rPr>
        <w:drawing>
          <wp:inline distT="0" distB="0" distL="0" distR="0" wp14:anchorId="2D8A6BF1" wp14:editId="325BB679">
            <wp:extent cx="4476750" cy="2743200"/>
            <wp:effectExtent l="0" t="0" r="0" b="0"/>
            <wp:docPr id="101229027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9060862-D5E8-48DA-AA6A-A7581A6C78C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7"/>
              </a:graphicData>
            </a:graphic>
          </wp:inline>
        </w:drawing>
      </w:r>
    </w:p>
    <w:p w14:paraId="076A2F26" w14:textId="26AADADF" w:rsidR="007619FE" w:rsidRDefault="007619FE">
      <w:r>
        <w:rPr>
          <w:noProof/>
        </w:rPr>
        <w:drawing>
          <wp:inline distT="0" distB="0" distL="0" distR="0" wp14:anchorId="039B6BFD" wp14:editId="7C8A8D9E">
            <wp:extent cx="4476750" cy="2743200"/>
            <wp:effectExtent l="0" t="0" r="0" b="0"/>
            <wp:docPr id="98542126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0A69EFC-0224-4BD8-BDE9-B2B33B095B6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8"/>
              </a:graphicData>
            </a:graphic>
          </wp:inline>
        </w:drawing>
      </w:r>
    </w:p>
    <w:p w14:paraId="19F913A3" w14:textId="47FB1675" w:rsidR="007619FE" w:rsidRDefault="007619FE">
      <w:r>
        <w:rPr>
          <w:noProof/>
        </w:rPr>
        <w:lastRenderedPageBreak/>
        <w:drawing>
          <wp:inline distT="0" distB="0" distL="0" distR="0" wp14:anchorId="06995CE6" wp14:editId="448DA797">
            <wp:extent cx="4476750" cy="2743200"/>
            <wp:effectExtent l="0" t="0" r="0" b="0"/>
            <wp:docPr id="11763273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BB16CAB-614B-4DB5-A208-B725022FF02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9"/>
              </a:graphicData>
            </a:graphic>
          </wp:inline>
        </w:drawing>
      </w:r>
    </w:p>
    <w:p w14:paraId="28CB9F69" w14:textId="711007D5" w:rsidR="007619FE" w:rsidRDefault="007619FE">
      <w:r>
        <w:rPr>
          <w:noProof/>
        </w:rPr>
        <w:drawing>
          <wp:inline distT="0" distB="0" distL="0" distR="0" wp14:anchorId="0F096833" wp14:editId="76EF1CB4">
            <wp:extent cx="4476750" cy="2743200"/>
            <wp:effectExtent l="0" t="0" r="0" b="0"/>
            <wp:docPr id="34220522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9E8ACC0-DAC6-4BAC-AB84-F9A72CADFC8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0"/>
              </a:graphicData>
            </a:graphic>
          </wp:inline>
        </w:drawing>
      </w:r>
    </w:p>
    <w:p w14:paraId="4B96DD93" w14:textId="403F40FE" w:rsidR="007619FE" w:rsidRDefault="007619FE">
      <w:r>
        <w:rPr>
          <w:noProof/>
        </w:rPr>
        <w:drawing>
          <wp:inline distT="0" distB="0" distL="0" distR="0" wp14:anchorId="55AD161B" wp14:editId="6C35EEBC">
            <wp:extent cx="4476750" cy="2743200"/>
            <wp:effectExtent l="0" t="0" r="0" b="0"/>
            <wp:docPr id="41470999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B9E2FBE-E1FE-483A-8C5D-56D184B7452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1"/>
              </a:graphicData>
            </a:graphic>
          </wp:inline>
        </w:drawing>
      </w:r>
    </w:p>
    <w:p w14:paraId="5AF1E981" w14:textId="1EE624A5" w:rsidR="007619FE" w:rsidRDefault="007619FE">
      <w:r>
        <w:rPr>
          <w:noProof/>
        </w:rPr>
        <w:lastRenderedPageBreak/>
        <w:drawing>
          <wp:inline distT="0" distB="0" distL="0" distR="0" wp14:anchorId="7E1884DC" wp14:editId="0DADF199">
            <wp:extent cx="4476750" cy="2743200"/>
            <wp:effectExtent l="0" t="0" r="0" b="0"/>
            <wp:docPr id="70143883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F925824-2E80-45AC-B326-2F55CE5212E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2"/>
              </a:graphicData>
            </a:graphic>
          </wp:inline>
        </w:drawing>
      </w:r>
    </w:p>
    <w:p w14:paraId="50BFE569" w14:textId="38E1046E" w:rsidR="007619FE" w:rsidRDefault="007619FE">
      <w:r>
        <w:rPr>
          <w:noProof/>
        </w:rPr>
        <w:drawing>
          <wp:inline distT="0" distB="0" distL="0" distR="0" wp14:anchorId="2B73CF59" wp14:editId="14E64594">
            <wp:extent cx="4476750" cy="2743200"/>
            <wp:effectExtent l="0" t="0" r="0" b="0"/>
            <wp:docPr id="99989143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BD55ADB-DF73-40EC-AF0B-CD095E8C249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3"/>
              </a:graphicData>
            </a:graphic>
          </wp:inline>
        </w:drawing>
      </w:r>
    </w:p>
    <w:p w14:paraId="792A6674" w14:textId="7953EFEE" w:rsidR="007619FE" w:rsidRDefault="007619FE">
      <w:pPr>
        <w:spacing w:line="278" w:lineRule="auto"/>
      </w:pPr>
      <w:r>
        <w:br w:type="page"/>
      </w:r>
    </w:p>
    <w:p w14:paraId="411643AC" w14:textId="6FF839B7" w:rsidR="007619FE" w:rsidRDefault="007619FE" w:rsidP="007619FE">
      <w:pPr>
        <w:rPr>
          <w:rFonts w:ascii="Times New Roman" w:eastAsia="ArialUnicodeMS" w:hAnsi="Times New Roman" w:cs="Times New Roman"/>
          <w:color w:val="000000"/>
          <w:kern w:val="0"/>
          <w:sz w:val="24"/>
          <w:szCs w:val="24"/>
          <w:lang w:val="en-GB"/>
          <w14:ligatures w14:val="none"/>
        </w:rPr>
      </w:pPr>
      <w:r w:rsidRPr="007619FE">
        <w:rPr>
          <w:b/>
          <w:bCs/>
        </w:rPr>
        <w:lastRenderedPageBreak/>
        <w:t>Figure S</w:t>
      </w:r>
      <w:r>
        <w:rPr>
          <w:b/>
          <w:bCs/>
        </w:rPr>
        <w:t>2</w:t>
      </w:r>
      <w:r w:rsidRPr="007619FE">
        <w:rPr>
          <w:b/>
          <w:bCs/>
        </w:rPr>
        <w:t>.</w:t>
      </w:r>
      <w:r>
        <w:t xml:space="preserve"> </w:t>
      </w:r>
      <w:r>
        <w:rPr>
          <w:rFonts w:ascii="Times New Roman" w:eastAsia="ArialUnicodeMS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 xml:space="preserve">Linear regression plots of the 45 measured amino acids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GB"/>
          <w14:ligatures w14:val="none"/>
        </w:rPr>
        <w:t>(and their derivatives, including total glutathione</w:t>
      </w:r>
      <w:r>
        <w:rPr>
          <w:rFonts w:ascii="Times New Roman" w:eastAsia="ArialUnicodeMS" w:hAnsi="Times New Roman" w:cs="Times New Roman"/>
          <w:color w:val="000000"/>
          <w:kern w:val="0"/>
          <w:sz w:val="24"/>
          <w:szCs w:val="24"/>
          <w:lang w:val="en-GB"/>
          <w14:ligatures w14:val="none"/>
        </w:rPr>
        <w:t>).</w:t>
      </w:r>
    </w:p>
    <w:p w14:paraId="2428822A" w14:textId="4AA95757" w:rsidR="007619FE" w:rsidRDefault="00720469">
      <w:r>
        <w:rPr>
          <w:noProof/>
        </w:rPr>
        <w:drawing>
          <wp:inline distT="0" distB="0" distL="0" distR="0" wp14:anchorId="5D888184" wp14:editId="58DD87C8">
            <wp:extent cx="4419600" cy="2743200"/>
            <wp:effectExtent l="0" t="0" r="0" b="0"/>
            <wp:docPr id="131041832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C31F4DD-483D-44C5-9709-DBB89080B03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4"/>
              </a:graphicData>
            </a:graphic>
          </wp:inline>
        </w:drawing>
      </w:r>
    </w:p>
    <w:p w14:paraId="79D65079" w14:textId="17327F68" w:rsidR="00720469" w:rsidRDefault="00720469">
      <w:r>
        <w:rPr>
          <w:noProof/>
        </w:rPr>
        <w:drawing>
          <wp:inline distT="0" distB="0" distL="0" distR="0" wp14:anchorId="074E879C" wp14:editId="6AB52271">
            <wp:extent cx="4419600" cy="2743200"/>
            <wp:effectExtent l="0" t="0" r="0" b="0"/>
            <wp:docPr id="14540862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594BB4D-778A-4084-B6E3-ADAF5BA7424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5"/>
              </a:graphicData>
            </a:graphic>
          </wp:inline>
        </w:drawing>
      </w:r>
    </w:p>
    <w:p w14:paraId="163444EE" w14:textId="7AF1FADC" w:rsidR="00720469" w:rsidRDefault="00720469">
      <w:r>
        <w:rPr>
          <w:noProof/>
        </w:rPr>
        <w:lastRenderedPageBreak/>
        <w:drawing>
          <wp:inline distT="0" distB="0" distL="0" distR="0" wp14:anchorId="3031C448" wp14:editId="0043C977">
            <wp:extent cx="4419600" cy="2743200"/>
            <wp:effectExtent l="0" t="0" r="0" b="0"/>
            <wp:docPr id="146303291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AF1C10E-D8FE-48F6-80DD-24A40B67C04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6"/>
              </a:graphicData>
            </a:graphic>
          </wp:inline>
        </w:drawing>
      </w:r>
    </w:p>
    <w:p w14:paraId="4DA3573D" w14:textId="10D175DC" w:rsidR="00720469" w:rsidRDefault="00720469">
      <w:r>
        <w:rPr>
          <w:noProof/>
        </w:rPr>
        <w:drawing>
          <wp:inline distT="0" distB="0" distL="0" distR="0" wp14:anchorId="4EA345B9" wp14:editId="68B6AB03">
            <wp:extent cx="4419600" cy="2743200"/>
            <wp:effectExtent l="0" t="0" r="0" b="0"/>
            <wp:docPr id="210172027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8A44C50-5C40-4032-AFCB-5AD63A66A18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7"/>
              </a:graphicData>
            </a:graphic>
          </wp:inline>
        </w:drawing>
      </w:r>
    </w:p>
    <w:p w14:paraId="25D2C129" w14:textId="74821556" w:rsidR="00720469" w:rsidRDefault="00720469">
      <w:r>
        <w:rPr>
          <w:noProof/>
        </w:rPr>
        <w:drawing>
          <wp:inline distT="0" distB="0" distL="0" distR="0" wp14:anchorId="3D797456" wp14:editId="7770D6E3">
            <wp:extent cx="4419600" cy="2743200"/>
            <wp:effectExtent l="0" t="0" r="0" b="0"/>
            <wp:docPr id="81214389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6FB4631-30F0-49C4-850B-7F4CC0373B3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8"/>
              </a:graphicData>
            </a:graphic>
          </wp:inline>
        </w:drawing>
      </w:r>
    </w:p>
    <w:p w14:paraId="4F1311B8" w14:textId="1A47F74F" w:rsidR="00720469" w:rsidRDefault="00720469">
      <w:r>
        <w:rPr>
          <w:noProof/>
        </w:rPr>
        <w:lastRenderedPageBreak/>
        <w:drawing>
          <wp:inline distT="0" distB="0" distL="0" distR="0" wp14:anchorId="55E754AF" wp14:editId="26A8A640">
            <wp:extent cx="4419600" cy="2743200"/>
            <wp:effectExtent l="0" t="0" r="0" b="0"/>
            <wp:docPr id="77373268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6696692-7BA3-43D1-A9EA-B0AE7359037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9"/>
              </a:graphicData>
            </a:graphic>
          </wp:inline>
        </w:drawing>
      </w:r>
    </w:p>
    <w:p w14:paraId="6D566AFA" w14:textId="3C1C6F46" w:rsidR="00720469" w:rsidRDefault="00720469">
      <w:r>
        <w:rPr>
          <w:noProof/>
        </w:rPr>
        <w:drawing>
          <wp:inline distT="0" distB="0" distL="0" distR="0" wp14:anchorId="29E59FC8" wp14:editId="692F7CD7">
            <wp:extent cx="4419600" cy="2743200"/>
            <wp:effectExtent l="0" t="0" r="0" b="0"/>
            <wp:docPr id="77506469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DF60B2A-9435-4B6B-A48F-4CDD59162D7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0"/>
              </a:graphicData>
            </a:graphic>
          </wp:inline>
        </w:drawing>
      </w:r>
    </w:p>
    <w:p w14:paraId="63B3C95E" w14:textId="345A2939" w:rsidR="00720469" w:rsidRDefault="00720469">
      <w:r>
        <w:rPr>
          <w:noProof/>
        </w:rPr>
        <w:drawing>
          <wp:inline distT="0" distB="0" distL="0" distR="0" wp14:anchorId="01EC34B8" wp14:editId="5DAF357B">
            <wp:extent cx="4419600" cy="2743200"/>
            <wp:effectExtent l="0" t="0" r="0" b="0"/>
            <wp:docPr id="188018660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13C42D9-1143-4483-8274-5061EA29692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1"/>
              </a:graphicData>
            </a:graphic>
          </wp:inline>
        </w:drawing>
      </w:r>
    </w:p>
    <w:p w14:paraId="0EE0E78D" w14:textId="7154390F" w:rsidR="00720469" w:rsidRDefault="00720469">
      <w:r>
        <w:rPr>
          <w:noProof/>
        </w:rPr>
        <w:lastRenderedPageBreak/>
        <w:drawing>
          <wp:inline distT="0" distB="0" distL="0" distR="0" wp14:anchorId="471DDD46" wp14:editId="5FBEA4C3">
            <wp:extent cx="4419600" cy="2743200"/>
            <wp:effectExtent l="0" t="0" r="0" b="0"/>
            <wp:docPr id="162843805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621956C-0DE3-4EBF-A4BA-314B47C0AE0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2"/>
              </a:graphicData>
            </a:graphic>
          </wp:inline>
        </w:drawing>
      </w:r>
    </w:p>
    <w:p w14:paraId="37BB39AA" w14:textId="44DE8AD2" w:rsidR="00720469" w:rsidRDefault="00720469">
      <w:r>
        <w:rPr>
          <w:noProof/>
        </w:rPr>
        <w:drawing>
          <wp:inline distT="0" distB="0" distL="0" distR="0" wp14:anchorId="28807002" wp14:editId="6255CEC5">
            <wp:extent cx="4419600" cy="2743200"/>
            <wp:effectExtent l="0" t="0" r="0" b="0"/>
            <wp:docPr id="209686182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154A7DF-78BF-41BC-BD26-301A192884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3"/>
              </a:graphicData>
            </a:graphic>
          </wp:inline>
        </w:drawing>
      </w:r>
    </w:p>
    <w:p w14:paraId="3CFE2085" w14:textId="01D06B5C" w:rsidR="00720469" w:rsidRDefault="00720469">
      <w:r>
        <w:rPr>
          <w:noProof/>
        </w:rPr>
        <w:drawing>
          <wp:inline distT="0" distB="0" distL="0" distR="0" wp14:anchorId="33B369C3" wp14:editId="04ED204F">
            <wp:extent cx="4419600" cy="2743200"/>
            <wp:effectExtent l="0" t="0" r="0" b="0"/>
            <wp:docPr id="128423834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C4F9876-7F23-4CD8-9745-6456215B68C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4"/>
              </a:graphicData>
            </a:graphic>
          </wp:inline>
        </w:drawing>
      </w:r>
    </w:p>
    <w:p w14:paraId="27C3FC6D" w14:textId="01877057" w:rsidR="00720469" w:rsidRDefault="00720469">
      <w:r>
        <w:rPr>
          <w:noProof/>
        </w:rPr>
        <w:lastRenderedPageBreak/>
        <w:drawing>
          <wp:inline distT="0" distB="0" distL="0" distR="0" wp14:anchorId="43ED67C3" wp14:editId="05B2797D">
            <wp:extent cx="4419600" cy="2743200"/>
            <wp:effectExtent l="0" t="0" r="0" b="0"/>
            <wp:docPr id="44487653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07B8EBC-3F92-43B3-9A0D-6AF7CEDD69A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5"/>
              </a:graphicData>
            </a:graphic>
          </wp:inline>
        </w:drawing>
      </w:r>
    </w:p>
    <w:p w14:paraId="28E800C2" w14:textId="37C388E0" w:rsidR="00720469" w:rsidRDefault="00720469">
      <w:r>
        <w:rPr>
          <w:noProof/>
        </w:rPr>
        <w:drawing>
          <wp:inline distT="0" distB="0" distL="0" distR="0" wp14:anchorId="6366D9A8" wp14:editId="7BB8EB87">
            <wp:extent cx="4419600" cy="2743200"/>
            <wp:effectExtent l="0" t="0" r="0" b="0"/>
            <wp:docPr id="112037457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8CB1F45-9419-4179-9AB2-34E089038FB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6"/>
              </a:graphicData>
            </a:graphic>
          </wp:inline>
        </w:drawing>
      </w:r>
    </w:p>
    <w:p w14:paraId="7034E52F" w14:textId="73716914" w:rsidR="00720469" w:rsidRDefault="00720469">
      <w:r>
        <w:rPr>
          <w:noProof/>
        </w:rPr>
        <w:drawing>
          <wp:inline distT="0" distB="0" distL="0" distR="0" wp14:anchorId="60D90E4A" wp14:editId="020607A0">
            <wp:extent cx="4419600" cy="2743200"/>
            <wp:effectExtent l="0" t="0" r="0" b="0"/>
            <wp:docPr id="207727960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A79F764-2D03-4100-B254-FA313C61EAA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7"/>
              </a:graphicData>
            </a:graphic>
          </wp:inline>
        </w:drawing>
      </w:r>
    </w:p>
    <w:p w14:paraId="79FAB902" w14:textId="3B8D1AA6" w:rsidR="00720469" w:rsidRDefault="00720469">
      <w:r>
        <w:rPr>
          <w:noProof/>
        </w:rPr>
        <w:lastRenderedPageBreak/>
        <w:drawing>
          <wp:inline distT="0" distB="0" distL="0" distR="0" wp14:anchorId="2F44293A" wp14:editId="64EE5528">
            <wp:extent cx="4419600" cy="2743200"/>
            <wp:effectExtent l="0" t="0" r="0" b="0"/>
            <wp:docPr id="150860964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CE45010-6B13-45A6-A972-75BA9A8CDE7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8"/>
              </a:graphicData>
            </a:graphic>
          </wp:inline>
        </w:drawing>
      </w:r>
    </w:p>
    <w:p w14:paraId="6E264EDB" w14:textId="224B1B7A" w:rsidR="00720469" w:rsidRDefault="00720469">
      <w:r>
        <w:rPr>
          <w:noProof/>
        </w:rPr>
        <w:drawing>
          <wp:inline distT="0" distB="0" distL="0" distR="0" wp14:anchorId="3669E28D" wp14:editId="1724FCCA">
            <wp:extent cx="4419600" cy="2743200"/>
            <wp:effectExtent l="0" t="0" r="0" b="0"/>
            <wp:docPr id="63524130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DE95301-1CF1-4D49-A4D7-ACCE68DD1CE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9"/>
              </a:graphicData>
            </a:graphic>
          </wp:inline>
        </w:drawing>
      </w:r>
    </w:p>
    <w:p w14:paraId="62B12E09" w14:textId="37C965E2" w:rsidR="00720469" w:rsidRDefault="00720469">
      <w:r>
        <w:rPr>
          <w:noProof/>
        </w:rPr>
        <w:drawing>
          <wp:inline distT="0" distB="0" distL="0" distR="0" wp14:anchorId="44565BFA" wp14:editId="40136D99">
            <wp:extent cx="4419600" cy="2743200"/>
            <wp:effectExtent l="0" t="0" r="0" b="0"/>
            <wp:docPr id="74761623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BF9F863-DE27-4D3B-BB9F-CD96F5CC0FA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0"/>
              </a:graphicData>
            </a:graphic>
          </wp:inline>
        </w:drawing>
      </w:r>
    </w:p>
    <w:p w14:paraId="77514C7A" w14:textId="4E11196C" w:rsidR="00720469" w:rsidRDefault="00720469">
      <w:r>
        <w:rPr>
          <w:noProof/>
        </w:rPr>
        <w:lastRenderedPageBreak/>
        <w:drawing>
          <wp:inline distT="0" distB="0" distL="0" distR="0" wp14:anchorId="0109348E" wp14:editId="5931E9C6">
            <wp:extent cx="4419600" cy="2743200"/>
            <wp:effectExtent l="0" t="0" r="0" b="0"/>
            <wp:docPr id="197266405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08F46F5-0294-44FE-8229-9D14D233FDA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1"/>
              </a:graphicData>
            </a:graphic>
          </wp:inline>
        </w:drawing>
      </w:r>
    </w:p>
    <w:p w14:paraId="44432E8E" w14:textId="5F2099A8" w:rsidR="00720469" w:rsidRDefault="00720469">
      <w:r>
        <w:rPr>
          <w:noProof/>
        </w:rPr>
        <w:drawing>
          <wp:inline distT="0" distB="0" distL="0" distR="0" wp14:anchorId="00B3B50D" wp14:editId="0935603C">
            <wp:extent cx="4419600" cy="2743200"/>
            <wp:effectExtent l="0" t="0" r="0" b="0"/>
            <wp:docPr id="17106241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2468FB8-49AA-45E1-9023-736B48B56D3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2"/>
              </a:graphicData>
            </a:graphic>
          </wp:inline>
        </w:drawing>
      </w:r>
    </w:p>
    <w:p w14:paraId="15336C8E" w14:textId="3A084CC6" w:rsidR="00720469" w:rsidRDefault="00720469">
      <w:r>
        <w:rPr>
          <w:noProof/>
        </w:rPr>
        <w:drawing>
          <wp:inline distT="0" distB="0" distL="0" distR="0" wp14:anchorId="6B760B5D" wp14:editId="2A9EDAE9">
            <wp:extent cx="4419600" cy="2743200"/>
            <wp:effectExtent l="0" t="0" r="0" b="0"/>
            <wp:docPr id="147968997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169854D-749B-424F-A14A-1881C205D14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3"/>
              </a:graphicData>
            </a:graphic>
          </wp:inline>
        </w:drawing>
      </w:r>
    </w:p>
    <w:p w14:paraId="4312374D" w14:textId="54830E73" w:rsidR="00720469" w:rsidRDefault="00720469">
      <w:r>
        <w:rPr>
          <w:noProof/>
        </w:rPr>
        <w:lastRenderedPageBreak/>
        <w:drawing>
          <wp:inline distT="0" distB="0" distL="0" distR="0" wp14:anchorId="42CE3788" wp14:editId="7C352981">
            <wp:extent cx="4419600" cy="2743200"/>
            <wp:effectExtent l="0" t="0" r="0" b="0"/>
            <wp:docPr id="196448998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3DF8D72-AE52-4BA6-8524-5D46F325CCD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4"/>
              </a:graphicData>
            </a:graphic>
          </wp:inline>
        </w:drawing>
      </w:r>
    </w:p>
    <w:p w14:paraId="14B3BCE6" w14:textId="3B864528" w:rsidR="00720469" w:rsidRDefault="00720469">
      <w:r>
        <w:rPr>
          <w:noProof/>
        </w:rPr>
        <w:drawing>
          <wp:inline distT="0" distB="0" distL="0" distR="0" wp14:anchorId="2917E1E1" wp14:editId="1441401E">
            <wp:extent cx="4419600" cy="2743200"/>
            <wp:effectExtent l="0" t="0" r="0" b="0"/>
            <wp:docPr id="111591320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FC84BAF-0F52-4E9C-AE68-C89A479440A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5"/>
              </a:graphicData>
            </a:graphic>
          </wp:inline>
        </w:drawing>
      </w:r>
    </w:p>
    <w:p w14:paraId="2A80C533" w14:textId="53E2C2EF" w:rsidR="00720469" w:rsidRDefault="00720469">
      <w:r>
        <w:rPr>
          <w:noProof/>
        </w:rPr>
        <w:drawing>
          <wp:inline distT="0" distB="0" distL="0" distR="0" wp14:anchorId="3D5D35F9" wp14:editId="3BEC618E">
            <wp:extent cx="4419600" cy="2743200"/>
            <wp:effectExtent l="0" t="0" r="0" b="0"/>
            <wp:docPr id="36693186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FAF5E1C-C4A2-453E-9B9F-E6E24CE1664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6"/>
              </a:graphicData>
            </a:graphic>
          </wp:inline>
        </w:drawing>
      </w:r>
    </w:p>
    <w:p w14:paraId="6706C820" w14:textId="34EF469B" w:rsidR="00720469" w:rsidRDefault="00720469">
      <w:r>
        <w:rPr>
          <w:noProof/>
        </w:rPr>
        <w:lastRenderedPageBreak/>
        <w:drawing>
          <wp:inline distT="0" distB="0" distL="0" distR="0" wp14:anchorId="5A747209" wp14:editId="4047B948">
            <wp:extent cx="4419600" cy="2743200"/>
            <wp:effectExtent l="0" t="0" r="0" b="0"/>
            <wp:docPr id="67462022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B4AD8BE-4B4A-4187-B0B2-7D050578761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7"/>
              </a:graphicData>
            </a:graphic>
          </wp:inline>
        </w:drawing>
      </w:r>
    </w:p>
    <w:p w14:paraId="62F27C7B" w14:textId="12CF0D94" w:rsidR="00720469" w:rsidRDefault="00720469">
      <w:r>
        <w:rPr>
          <w:noProof/>
        </w:rPr>
        <w:drawing>
          <wp:inline distT="0" distB="0" distL="0" distR="0" wp14:anchorId="2C48A748" wp14:editId="7A4637B0">
            <wp:extent cx="4419600" cy="2743200"/>
            <wp:effectExtent l="0" t="0" r="0" b="0"/>
            <wp:docPr id="112918857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5A32BBD-1D5C-424C-B4B8-B3ED70F133F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8"/>
              </a:graphicData>
            </a:graphic>
          </wp:inline>
        </w:drawing>
      </w:r>
    </w:p>
    <w:p w14:paraId="3E5EB0A1" w14:textId="375535AC" w:rsidR="00720469" w:rsidRDefault="00720469">
      <w:r>
        <w:rPr>
          <w:noProof/>
        </w:rPr>
        <w:drawing>
          <wp:inline distT="0" distB="0" distL="0" distR="0" wp14:anchorId="5AF8CBD1" wp14:editId="15B003F2">
            <wp:extent cx="4419600" cy="2743200"/>
            <wp:effectExtent l="0" t="0" r="0" b="0"/>
            <wp:docPr id="103049806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1EFA7E7-2C6D-4D6E-B245-0401CCC8F08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9"/>
              </a:graphicData>
            </a:graphic>
          </wp:inline>
        </w:drawing>
      </w:r>
    </w:p>
    <w:p w14:paraId="6BD06948" w14:textId="01476D0F" w:rsidR="00720469" w:rsidRDefault="00720469">
      <w:r>
        <w:rPr>
          <w:noProof/>
        </w:rPr>
        <w:lastRenderedPageBreak/>
        <w:drawing>
          <wp:inline distT="0" distB="0" distL="0" distR="0" wp14:anchorId="2C2F8BED" wp14:editId="3717D4C6">
            <wp:extent cx="4419600" cy="2743200"/>
            <wp:effectExtent l="0" t="0" r="0" b="0"/>
            <wp:docPr id="181682955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10A6A24-701E-47B3-8061-C45CA6D2A57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0"/>
              </a:graphicData>
            </a:graphic>
          </wp:inline>
        </w:drawing>
      </w:r>
    </w:p>
    <w:p w14:paraId="1B99278E" w14:textId="21EA9DFE" w:rsidR="00720469" w:rsidRDefault="00720469">
      <w:r>
        <w:rPr>
          <w:noProof/>
        </w:rPr>
        <w:drawing>
          <wp:inline distT="0" distB="0" distL="0" distR="0" wp14:anchorId="40BBE3C1" wp14:editId="031D2BB9">
            <wp:extent cx="4419600" cy="2743200"/>
            <wp:effectExtent l="0" t="0" r="0" b="0"/>
            <wp:docPr id="183172112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6F0EC0C-C77B-4599-8E92-706C24F2F33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1"/>
              </a:graphicData>
            </a:graphic>
          </wp:inline>
        </w:drawing>
      </w:r>
    </w:p>
    <w:p w14:paraId="35D7C6E0" w14:textId="2784429E" w:rsidR="00720469" w:rsidRDefault="00720469">
      <w:r>
        <w:rPr>
          <w:noProof/>
        </w:rPr>
        <w:drawing>
          <wp:inline distT="0" distB="0" distL="0" distR="0" wp14:anchorId="17FC6B49" wp14:editId="49AC98B9">
            <wp:extent cx="4419600" cy="2743200"/>
            <wp:effectExtent l="0" t="0" r="0" b="0"/>
            <wp:docPr id="62545405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909B3EC-4D1B-4DB2-9F13-6FF5ECC4950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2"/>
              </a:graphicData>
            </a:graphic>
          </wp:inline>
        </w:drawing>
      </w:r>
    </w:p>
    <w:p w14:paraId="3B640038" w14:textId="77BB9696" w:rsidR="00720469" w:rsidRDefault="00720469">
      <w:r>
        <w:rPr>
          <w:noProof/>
        </w:rPr>
        <w:lastRenderedPageBreak/>
        <w:drawing>
          <wp:inline distT="0" distB="0" distL="0" distR="0" wp14:anchorId="728CF3BF" wp14:editId="246FDEF3">
            <wp:extent cx="4419600" cy="2743200"/>
            <wp:effectExtent l="0" t="0" r="0" b="0"/>
            <wp:docPr id="90376881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C3EAC5B-55E0-4D68-A9D9-D2373E36F51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3"/>
              </a:graphicData>
            </a:graphic>
          </wp:inline>
        </w:drawing>
      </w:r>
    </w:p>
    <w:p w14:paraId="158F122B" w14:textId="4BA08AEA" w:rsidR="00720469" w:rsidRDefault="00720469">
      <w:r>
        <w:rPr>
          <w:noProof/>
        </w:rPr>
        <w:drawing>
          <wp:inline distT="0" distB="0" distL="0" distR="0" wp14:anchorId="68FE1144" wp14:editId="75E94ADF">
            <wp:extent cx="4419600" cy="2743200"/>
            <wp:effectExtent l="0" t="0" r="0" b="0"/>
            <wp:docPr id="204317904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6692A87-D4CB-4280-85F4-FC23A396D24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4"/>
              </a:graphicData>
            </a:graphic>
          </wp:inline>
        </w:drawing>
      </w:r>
    </w:p>
    <w:p w14:paraId="4BA0B26E" w14:textId="3FE4F71B" w:rsidR="00720469" w:rsidRDefault="00720469">
      <w:r>
        <w:rPr>
          <w:noProof/>
        </w:rPr>
        <w:drawing>
          <wp:inline distT="0" distB="0" distL="0" distR="0" wp14:anchorId="4DE89290" wp14:editId="6E4B6A4A">
            <wp:extent cx="4419600" cy="2743200"/>
            <wp:effectExtent l="0" t="0" r="0" b="0"/>
            <wp:docPr id="6544516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0F1417B-18FF-4D13-AF10-24E96E1D853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5"/>
              </a:graphicData>
            </a:graphic>
          </wp:inline>
        </w:drawing>
      </w:r>
    </w:p>
    <w:p w14:paraId="4EC20533" w14:textId="3F9E4741" w:rsidR="00720469" w:rsidRDefault="00720469">
      <w:r>
        <w:rPr>
          <w:noProof/>
        </w:rPr>
        <w:lastRenderedPageBreak/>
        <w:drawing>
          <wp:inline distT="0" distB="0" distL="0" distR="0" wp14:anchorId="36204E5F" wp14:editId="106B707A">
            <wp:extent cx="4419600" cy="2743200"/>
            <wp:effectExtent l="0" t="0" r="0" b="0"/>
            <wp:docPr id="141838126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917C1E1-6583-4B20-AF81-CA929FA3D35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6"/>
              </a:graphicData>
            </a:graphic>
          </wp:inline>
        </w:drawing>
      </w:r>
    </w:p>
    <w:p w14:paraId="7808E8E3" w14:textId="7DB36BA1" w:rsidR="00720469" w:rsidRDefault="00720469">
      <w:r>
        <w:rPr>
          <w:noProof/>
        </w:rPr>
        <w:drawing>
          <wp:inline distT="0" distB="0" distL="0" distR="0" wp14:anchorId="67350815" wp14:editId="7883EC8F">
            <wp:extent cx="4419600" cy="2743200"/>
            <wp:effectExtent l="0" t="0" r="0" b="0"/>
            <wp:docPr id="188630027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D84F416-C192-480A-8915-F2B287AF2F9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7"/>
              </a:graphicData>
            </a:graphic>
          </wp:inline>
        </w:drawing>
      </w:r>
    </w:p>
    <w:p w14:paraId="33BECC68" w14:textId="06A82997" w:rsidR="00720469" w:rsidRDefault="00720469">
      <w:r>
        <w:rPr>
          <w:noProof/>
        </w:rPr>
        <w:drawing>
          <wp:inline distT="0" distB="0" distL="0" distR="0" wp14:anchorId="7C503847" wp14:editId="2C8C055D">
            <wp:extent cx="4419600" cy="2743200"/>
            <wp:effectExtent l="0" t="0" r="0" b="0"/>
            <wp:docPr id="89095775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C3B18BE-299B-44F3-898A-058348A512F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8"/>
              </a:graphicData>
            </a:graphic>
          </wp:inline>
        </w:drawing>
      </w:r>
    </w:p>
    <w:p w14:paraId="62473BA7" w14:textId="407315CF" w:rsidR="00720469" w:rsidRDefault="00720469">
      <w:r>
        <w:rPr>
          <w:noProof/>
        </w:rPr>
        <w:lastRenderedPageBreak/>
        <w:drawing>
          <wp:inline distT="0" distB="0" distL="0" distR="0" wp14:anchorId="1A187E2B" wp14:editId="38ACF48A">
            <wp:extent cx="4419600" cy="2743200"/>
            <wp:effectExtent l="0" t="0" r="0" b="0"/>
            <wp:docPr id="42775436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EE8E323-CFB6-4ABA-A785-FF68F101F92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9"/>
              </a:graphicData>
            </a:graphic>
          </wp:inline>
        </w:drawing>
      </w:r>
    </w:p>
    <w:p w14:paraId="2DE589B5" w14:textId="3D2C38CA" w:rsidR="00720469" w:rsidRDefault="00720469">
      <w:r>
        <w:rPr>
          <w:noProof/>
        </w:rPr>
        <w:drawing>
          <wp:inline distT="0" distB="0" distL="0" distR="0" wp14:anchorId="648B665C" wp14:editId="52E2D47A">
            <wp:extent cx="4419600" cy="2743200"/>
            <wp:effectExtent l="0" t="0" r="0" b="0"/>
            <wp:docPr id="196273715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9F05B32-9CE5-4406-8152-C9B457D4443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0"/>
              </a:graphicData>
            </a:graphic>
          </wp:inline>
        </w:drawing>
      </w:r>
    </w:p>
    <w:p w14:paraId="51AC0FE2" w14:textId="29B7B6D9" w:rsidR="00720469" w:rsidRDefault="00720469">
      <w:r>
        <w:rPr>
          <w:noProof/>
        </w:rPr>
        <w:drawing>
          <wp:inline distT="0" distB="0" distL="0" distR="0" wp14:anchorId="07EE6B24" wp14:editId="6091026B">
            <wp:extent cx="4419600" cy="2743200"/>
            <wp:effectExtent l="0" t="0" r="0" b="0"/>
            <wp:docPr id="111552127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75CEB1C-26BB-4D6E-B154-844FB48188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1"/>
              </a:graphicData>
            </a:graphic>
          </wp:inline>
        </w:drawing>
      </w:r>
    </w:p>
    <w:p w14:paraId="4685EFF6" w14:textId="16E3C794" w:rsidR="00720469" w:rsidRDefault="00720469">
      <w:r>
        <w:rPr>
          <w:noProof/>
        </w:rPr>
        <w:lastRenderedPageBreak/>
        <w:drawing>
          <wp:inline distT="0" distB="0" distL="0" distR="0" wp14:anchorId="3B6C26D9" wp14:editId="3F1B2182">
            <wp:extent cx="4419600" cy="2743200"/>
            <wp:effectExtent l="0" t="0" r="0" b="0"/>
            <wp:docPr id="181620053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63A9168-EA12-4CF5-AD91-30828AE165C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2"/>
              </a:graphicData>
            </a:graphic>
          </wp:inline>
        </w:drawing>
      </w:r>
    </w:p>
    <w:p w14:paraId="354A2D8E" w14:textId="6E550EA6" w:rsidR="00720469" w:rsidRDefault="00720469">
      <w:r>
        <w:rPr>
          <w:noProof/>
        </w:rPr>
        <w:drawing>
          <wp:inline distT="0" distB="0" distL="0" distR="0" wp14:anchorId="501FF47C" wp14:editId="74F30E63">
            <wp:extent cx="4419600" cy="2743200"/>
            <wp:effectExtent l="0" t="0" r="0" b="0"/>
            <wp:docPr id="6709824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42FE436-ED8D-4FC0-9BAB-A9535C1375F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3"/>
              </a:graphicData>
            </a:graphic>
          </wp:inline>
        </w:drawing>
      </w:r>
    </w:p>
    <w:p w14:paraId="06D051CA" w14:textId="39FB3BA7" w:rsidR="00720469" w:rsidRDefault="00720469">
      <w:r>
        <w:rPr>
          <w:noProof/>
        </w:rPr>
        <w:drawing>
          <wp:inline distT="0" distB="0" distL="0" distR="0" wp14:anchorId="762C3D5F" wp14:editId="1A3B5F33">
            <wp:extent cx="4419600" cy="2743200"/>
            <wp:effectExtent l="0" t="0" r="0" b="0"/>
            <wp:docPr id="144742131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C5C89A9-EF4B-492B-A1EB-5F6555DC44E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4"/>
              </a:graphicData>
            </a:graphic>
          </wp:inline>
        </w:drawing>
      </w:r>
    </w:p>
    <w:p w14:paraId="62438BFB" w14:textId="54857D4B" w:rsidR="00720469" w:rsidRDefault="00720469">
      <w:r>
        <w:rPr>
          <w:noProof/>
        </w:rPr>
        <w:lastRenderedPageBreak/>
        <w:drawing>
          <wp:inline distT="0" distB="0" distL="0" distR="0" wp14:anchorId="20248C9A" wp14:editId="3532A811">
            <wp:extent cx="4419600" cy="2743200"/>
            <wp:effectExtent l="0" t="0" r="0" b="0"/>
            <wp:docPr id="173274875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70AC0E0-3EBF-4F9A-9B4C-CF998865945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5"/>
              </a:graphicData>
            </a:graphic>
          </wp:inline>
        </w:drawing>
      </w:r>
    </w:p>
    <w:p w14:paraId="42F91D2F" w14:textId="24B6C828" w:rsidR="00720469" w:rsidRDefault="00720469">
      <w:r>
        <w:rPr>
          <w:noProof/>
        </w:rPr>
        <w:drawing>
          <wp:inline distT="0" distB="0" distL="0" distR="0" wp14:anchorId="132970CA" wp14:editId="37D8A916">
            <wp:extent cx="4419600" cy="2743200"/>
            <wp:effectExtent l="0" t="0" r="0" b="0"/>
            <wp:docPr id="186084286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AD30A1A-C7D6-491E-9D27-56551E3F7CD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6"/>
              </a:graphicData>
            </a:graphic>
          </wp:inline>
        </w:drawing>
      </w:r>
    </w:p>
    <w:p w14:paraId="5736AA85" w14:textId="60A2367D" w:rsidR="00720469" w:rsidRDefault="00720469">
      <w:r>
        <w:rPr>
          <w:noProof/>
        </w:rPr>
        <w:drawing>
          <wp:inline distT="0" distB="0" distL="0" distR="0" wp14:anchorId="4A115006" wp14:editId="1537C9BA">
            <wp:extent cx="4419600" cy="2743200"/>
            <wp:effectExtent l="0" t="0" r="0" b="0"/>
            <wp:docPr id="96207484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625CCC6-8B3E-42D2-B8B6-1D19E893DA1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7"/>
              </a:graphicData>
            </a:graphic>
          </wp:inline>
        </w:drawing>
      </w:r>
    </w:p>
    <w:p w14:paraId="62D77E7D" w14:textId="375B3163" w:rsidR="00720469" w:rsidRDefault="00720469">
      <w:r>
        <w:rPr>
          <w:noProof/>
        </w:rPr>
        <w:lastRenderedPageBreak/>
        <w:drawing>
          <wp:inline distT="0" distB="0" distL="0" distR="0" wp14:anchorId="40826B1F" wp14:editId="66545B07">
            <wp:extent cx="4419600" cy="2743200"/>
            <wp:effectExtent l="0" t="0" r="0" b="0"/>
            <wp:docPr id="56940057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BDBF52A-2045-44DB-9495-316D32EEC7E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8"/>
              </a:graphicData>
            </a:graphic>
          </wp:inline>
        </w:drawing>
      </w:r>
    </w:p>
    <w:p w14:paraId="7B7A9DF6" w14:textId="77777777" w:rsidR="00720469" w:rsidRDefault="00720469"/>
    <w:sectPr w:rsidR="00720469">
      <w:footerReference w:type="default" r:id="rId8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3E68D6" w14:textId="77777777" w:rsidR="008A3478" w:rsidRDefault="008A3478" w:rsidP="00720469">
      <w:pPr>
        <w:spacing w:after="0" w:line="240" w:lineRule="auto"/>
      </w:pPr>
      <w:r>
        <w:separator/>
      </w:r>
    </w:p>
  </w:endnote>
  <w:endnote w:type="continuationSeparator" w:id="0">
    <w:p w14:paraId="41635535" w14:textId="77777777" w:rsidR="008A3478" w:rsidRDefault="008A3478" w:rsidP="007204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UnicodeMS">
    <w:altName w:val="Nanum Brush Script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320265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D67EB7" w14:textId="72F86392" w:rsidR="00720469" w:rsidRDefault="0072046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2D653C" w14:textId="77777777" w:rsidR="00720469" w:rsidRDefault="007204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DD98F6" w14:textId="77777777" w:rsidR="008A3478" w:rsidRDefault="008A3478" w:rsidP="00720469">
      <w:pPr>
        <w:spacing w:after="0" w:line="240" w:lineRule="auto"/>
      </w:pPr>
      <w:r>
        <w:separator/>
      </w:r>
    </w:p>
  </w:footnote>
  <w:footnote w:type="continuationSeparator" w:id="0">
    <w:p w14:paraId="717798F8" w14:textId="77777777" w:rsidR="008A3478" w:rsidRDefault="008A3478" w:rsidP="007204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9FE"/>
    <w:rsid w:val="002E448E"/>
    <w:rsid w:val="00361DC2"/>
    <w:rsid w:val="00720469"/>
    <w:rsid w:val="007619FE"/>
    <w:rsid w:val="008A3478"/>
    <w:rsid w:val="00B40EAE"/>
    <w:rsid w:val="00F56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38A11B2"/>
  <w15:chartTrackingRefBased/>
  <w15:docId w15:val="{AEF2A36E-37B7-46EF-9006-5090CED48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9FE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19F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Z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19F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Z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19F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Z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19F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Z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19F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Z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19F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Z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19F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Z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19F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Z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19F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19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19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19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19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19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19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19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19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19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19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</w:rPr>
  </w:style>
  <w:style w:type="character" w:customStyle="1" w:styleId="TitleChar">
    <w:name w:val="Title Char"/>
    <w:basedOn w:val="DefaultParagraphFont"/>
    <w:link w:val="Title"/>
    <w:uiPriority w:val="10"/>
    <w:rsid w:val="007619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19F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ZA"/>
    </w:rPr>
  </w:style>
  <w:style w:type="character" w:customStyle="1" w:styleId="SubtitleChar">
    <w:name w:val="Subtitle Char"/>
    <w:basedOn w:val="DefaultParagraphFont"/>
    <w:link w:val="Subtitle"/>
    <w:uiPriority w:val="11"/>
    <w:rsid w:val="007619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19F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ZA"/>
    </w:rPr>
  </w:style>
  <w:style w:type="character" w:customStyle="1" w:styleId="QuoteChar">
    <w:name w:val="Quote Char"/>
    <w:basedOn w:val="DefaultParagraphFont"/>
    <w:link w:val="Quote"/>
    <w:uiPriority w:val="29"/>
    <w:rsid w:val="007619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19FE"/>
    <w:pPr>
      <w:spacing w:line="278" w:lineRule="auto"/>
      <w:ind w:left="720"/>
      <w:contextualSpacing/>
    </w:pPr>
    <w:rPr>
      <w:sz w:val="24"/>
      <w:szCs w:val="24"/>
      <w:lang w:val="en-ZA"/>
    </w:rPr>
  </w:style>
  <w:style w:type="character" w:styleId="IntenseEmphasis">
    <w:name w:val="Intense Emphasis"/>
    <w:basedOn w:val="DefaultParagraphFont"/>
    <w:uiPriority w:val="21"/>
    <w:qFormat/>
    <w:rsid w:val="007619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19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Z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19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19F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204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0469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204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0469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chart" Target="charts/chart21.xml"/><Relationship Id="rId21" Type="http://schemas.openxmlformats.org/officeDocument/2006/relationships/chart" Target="charts/chart16.xml"/><Relationship Id="rId42" Type="http://schemas.openxmlformats.org/officeDocument/2006/relationships/chart" Target="charts/chart37.xml"/><Relationship Id="rId47" Type="http://schemas.openxmlformats.org/officeDocument/2006/relationships/chart" Target="charts/chart42.xml"/><Relationship Id="rId63" Type="http://schemas.openxmlformats.org/officeDocument/2006/relationships/chart" Target="charts/chart58.xml"/><Relationship Id="rId68" Type="http://schemas.openxmlformats.org/officeDocument/2006/relationships/chart" Target="charts/chart63.xml"/><Relationship Id="rId84" Type="http://schemas.openxmlformats.org/officeDocument/2006/relationships/chart" Target="charts/chart79.xml"/><Relationship Id="rId89" Type="http://schemas.openxmlformats.org/officeDocument/2006/relationships/footer" Target="footer1.xml"/><Relationship Id="rId16" Type="http://schemas.openxmlformats.org/officeDocument/2006/relationships/chart" Target="charts/chart11.xml"/><Relationship Id="rId11" Type="http://schemas.openxmlformats.org/officeDocument/2006/relationships/chart" Target="charts/chart6.xml"/><Relationship Id="rId32" Type="http://schemas.openxmlformats.org/officeDocument/2006/relationships/chart" Target="charts/chart27.xml"/><Relationship Id="rId37" Type="http://schemas.openxmlformats.org/officeDocument/2006/relationships/chart" Target="charts/chart32.xml"/><Relationship Id="rId53" Type="http://schemas.openxmlformats.org/officeDocument/2006/relationships/chart" Target="charts/chart48.xml"/><Relationship Id="rId58" Type="http://schemas.openxmlformats.org/officeDocument/2006/relationships/chart" Target="charts/chart53.xml"/><Relationship Id="rId74" Type="http://schemas.openxmlformats.org/officeDocument/2006/relationships/chart" Target="charts/chart69.xml"/><Relationship Id="rId79" Type="http://schemas.openxmlformats.org/officeDocument/2006/relationships/chart" Target="charts/chart74.xml"/><Relationship Id="rId5" Type="http://schemas.openxmlformats.org/officeDocument/2006/relationships/endnotes" Target="endnotes.xml"/><Relationship Id="rId90" Type="http://schemas.openxmlformats.org/officeDocument/2006/relationships/fontTable" Target="fontTable.xml"/><Relationship Id="rId14" Type="http://schemas.openxmlformats.org/officeDocument/2006/relationships/chart" Target="charts/chart9.xml"/><Relationship Id="rId22" Type="http://schemas.openxmlformats.org/officeDocument/2006/relationships/chart" Target="charts/chart17.xml"/><Relationship Id="rId27" Type="http://schemas.openxmlformats.org/officeDocument/2006/relationships/chart" Target="charts/chart22.xml"/><Relationship Id="rId30" Type="http://schemas.openxmlformats.org/officeDocument/2006/relationships/chart" Target="charts/chart25.xml"/><Relationship Id="rId35" Type="http://schemas.openxmlformats.org/officeDocument/2006/relationships/chart" Target="charts/chart30.xml"/><Relationship Id="rId43" Type="http://schemas.openxmlformats.org/officeDocument/2006/relationships/chart" Target="charts/chart38.xml"/><Relationship Id="rId48" Type="http://schemas.openxmlformats.org/officeDocument/2006/relationships/chart" Target="charts/chart43.xml"/><Relationship Id="rId56" Type="http://schemas.openxmlformats.org/officeDocument/2006/relationships/chart" Target="charts/chart51.xml"/><Relationship Id="rId64" Type="http://schemas.openxmlformats.org/officeDocument/2006/relationships/chart" Target="charts/chart59.xml"/><Relationship Id="rId69" Type="http://schemas.openxmlformats.org/officeDocument/2006/relationships/chart" Target="charts/chart64.xml"/><Relationship Id="rId77" Type="http://schemas.openxmlformats.org/officeDocument/2006/relationships/chart" Target="charts/chart72.xml"/><Relationship Id="rId8" Type="http://schemas.openxmlformats.org/officeDocument/2006/relationships/chart" Target="charts/chart3.xml"/><Relationship Id="rId51" Type="http://schemas.openxmlformats.org/officeDocument/2006/relationships/chart" Target="charts/chart46.xml"/><Relationship Id="rId72" Type="http://schemas.openxmlformats.org/officeDocument/2006/relationships/chart" Target="charts/chart67.xml"/><Relationship Id="rId80" Type="http://schemas.openxmlformats.org/officeDocument/2006/relationships/chart" Target="charts/chart75.xml"/><Relationship Id="rId85" Type="http://schemas.openxmlformats.org/officeDocument/2006/relationships/chart" Target="charts/chart80.xml"/><Relationship Id="rId3" Type="http://schemas.openxmlformats.org/officeDocument/2006/relationships/webSettings" Target="webSettings.xml"/><Relationship Id="rId12" Type="http://schemas.openxmlformats.org/officeDocument/2006/relationships/chart" Target="charts/chart7.xml"/><Relationship Id="rId17" Type="http://schemas.openxmlformats.org/officeDocument/2006/relationships/chart" Target="charts/chart12.xml"/><Relationship Id="rId25" Type="http://schemas.openxmlformats.org/officeDocument/2006/relationships/chart" Target="charts/chart20.xml"/><Relationship Id="rId33" Type="http://schemas.openxmlformats.org/officeDocument/2006/relationships/chart" Target="charts/chart28.xml"/><Relationship Id="rId38" Type="http://schemas.openxmlformats.org/officeDocument/2006/relationships/chart" Target="charts/chart33.xml"/><Relationship Id="rId46" Type="http://schemas.openxmlformats.org/officeDocument/2006/relationships/chart" Target="charts/chart41.xml"/><Relationship Id="rId59" Type="http://schemas.openxmlformats.org/officeDocument/2006/relationships/chart" Target="charts/chart54.xml"/><Relationship Id="rId67" Type="http://schemas.openxmlformats.org/officeDocument/2006/relationships/chart" Target="charts/chart62.xml"/><Relationship Id="rId20" Type="http://schemas.openxmlformats.org/officeDocument/2006/relationships/chart" Target="charts/chart15.xml"/><Relationship Id="rId41" Type="http://schemas.openxmlformats.org/officeDocument/2006/relationships/chart" Target="charts/chart36.xml"/><Relationship Id="rId54" Type="http://schemas.openxmlformats.org/officeDocument/2006/relationships/chart" Target="charts/chart49.xml"/><Relationship Id="rId62" Type="http://schemas.openxmlformats.org/officeDocument/2006/relationships/chart" Target="charts/chart57.xml"/><Relationship Id="rId70" Type="http://schemas.openxmlformats.org/officeDocument/2006/relationships/chart" Target="charts/chart65.xml"/><Relationship Id="rId75" Type="http://schemas.openxmlformats.org/officeDocument/2006/relationships/chart" Target="charts/chart70.xml"/><Relationship Id="rId83" Type="http://schemas.openxmlformats.org/officeDocument/2006/relationships/chart" Target="charts/chart78.xml"/><Relationship Id="rId88" Type="http://schemas.openxmlformats.org/officeDocument/2006/relationships/chart" Target="charts/chart83.xml"/><Relationship Id="rId9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5" Type="http://schemas.openxmlformats.org/officeDocument/2006/relationships/chart" Target="charts/chart10.xml"/><Relationship Id="rId23" Type="http://schemas.openxmlformats.org/officeDocument/2006/relationships/chart" Target="charts/chart18.xml"/><Relationship Id="rId28" Type="http://schemas.openxmlformats.org/officeDocument/2006/relationships/chart" Target="charts/chart23.xml"/><Relationship Id="rId36" Type="http://schemas.openxmlformats.org/officeDocument/2006/relationships/chart" Target="charts/chart31.xml"/><Relationship Id="rId49" Type="http://schemas.openxmlformats.org/officeDocument/2006/relationships/chart" Target="charts/chart44.xml"/><Relationship Id="rId57" Type="http://schemas.openxmlformats.org/officeDocument/2006/relationships/chart" Target="charts/chart52.xml"/><Relationship Id="rId10" Type="http://schemas.openxmlformats.org/officeDocument/2006/relationships/chart" Target="charts/chart5.xml"/><Relationship Id="rId31" Type="http://schemas.openxmlformats.org/officeDocument/2006/relationships/chart" Target="charts/chart26.xml"/><Relationship Id="rId44" Type="http://schemas.openxmlformats.org/officeDocument/2006/relationships/chart" Target="charts/chart39.xml"/><Relationship Id="rId52" Type="http://schemas.openxmlformats.org/officeDocument/2006/relationships/chart" Target="charts/chart47.xml"/><Relationship Id="rId60" Type="http://schemas.openxmlformats.org/officeDocument/2006/relationships/chart" Target="charts/chart55.xml"/><Relationship Id="rId65" Type="http://schemas.openxmlformats.org/officeDocument/2006/relationships/chart" Target="charts/chart60.xml"/><Relationship Id="rId73" Type="http://schemas.openxmlformats.org/officeDocument/2006/relationships/chart" Target="charts/chart68.xml"/><Relationship Id="rId78" Type="http://schemas.openxmlformats.org/officeDocument/2006/relationships/chart" Target="charts/chart73.xml"/><Relationship Id="rId81" Type="http://schemas.openxmlformats.org/officeDocument/2006/relationships/chart" Target="charts/chart76.xml"/><Relationship Id="rId86" Type="http://schemas.openxmlformats.org/officeDocument/2006/relationships/chart" Target="charts/chart81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3" Type="http://schemas.openxmlformats.org/officeDocument/2006/relationships/chart" Target="charts/chart8.xml"/><Relationship Id="rId18" Type="http://schemas.openxmlformats.org/officeDocument/2006/relationships/chart" Target="charts/chart13.xml"/><Relationship Id="rId39" Type="http://schemas.openxmlformats.org/officeDocument/2006/relationships/chart" Target="charts/chart34.xml"/><Relationship Id="rId34" Type="http://schemas.openxmlformats.org/officeDocument/2006/relationships/chart" Target="charts/chart29.xml"/><Relationship Id="rId50" Type="http://schemas.openxmlformats.org/officeDocument/2006/relationships/chart" Target="charts/chart45.xml"/><Relationship Id="rId55" Type="http://schemas.openxmlformats.org/officeDocument/2006/relationships/chart" Target="charts/chart50.xml"/><Relationship Id="rId76" Type="http://schemas.openxmlformats.org/officeDocument/2006/relationships/chart" Target="charts/chart71.xml"/><Relationship Id="rId7" Type="http://schemas.openxmlformats.org/officeDocument/2006/relationships/chart" Target="charts/chart2.xml"/><Relationship Id="rId71" Type="http://schemas.openxmlformats.org/officeDocument/2006/relationships/chart" Target="charts/chart66.xml"/><Relationship Id="rId2" Type="http://schemas.openxmlformats.org/officeDocument/2006/relationships/settings" Target="settings.xml"/><Relationship Id="rId29" Type="http://schemas.openxmlformats.org/officeDocument/2006/relationships/chart" Target="charts/chart24.xml"/><Relationship Id="rId24" Type="http://schemas.openxmlformats.org/officeDocument/2006/relationships/chart" Target="charts/chart19.xml"/><Relationship Id="rId40" Type="http://schemas.openxmlformats.org/officeDocument/2006/relationships/chart" Target="charts/chart35.xml"/><Relationship Id="rId45" Type="http://schemas.openxmlformats.org/officeDocument/2006/relationships/chart" Target="charts/chart40.xml"/><Relationship Id="rId66" Type="http://schemas.openxmlformats.org/officeDocument/2006/relationships/chart" Target="charts/chart61.xml"/><Relationship Id="rId87" Type="http://schemas.openxmlformats.org/officeDocument/2006/relationships/chart" Target="charts/chart82.xml"/><Relationship Id="rId61" Type="http://schemas.openxmlformats.org/officeDocument/2006/relationships/chart" Target="charts/chart56.xml"/><Relationship Id="rId82" Type="http://schemas.openxmlformats.org/officeDocument/2006/relationships/chart" Target="charts/chart77.xml"/><Relationship Id="rId19" Type="http://schemas.openxmlformats.org/officeDocument/2006/relationships/chart" Target="charts/chart1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OA%20-%20LC-MS%20-%20Giraffe%20Milk%20(mid-late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OA%20-%20LC-MS%20-%20Giraffe%20Milk%20(mid-late)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OA%20-%20LC-MS%20-%20Giraffe%20Milk%20(mid-late)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OA%20-%20LC-MS%20-%20Giraffe%20Milk%20(mid-late)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OA%20-%20LC-MS%20-%20Giraffe%20Milk%20(mid-late)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OA%20-%20LC-MS%20-%20Giraffe%20Milk%20(mid-late)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OA%20-%20LC-MS%20-%20Giraffe%20Milk%20(mid-late)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OA%20-%20LC-MS%20-%20Giraffe%20Milk%20(mid-late)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OA%20-%20LC-MS%20-%20Giraffe%20Milk%20(mid-late).xlsx" TargetMode="External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OA%20-%20LC-MS%20-%20Giraffe%20Milk%20(mid-late).xlsx" TargetMode="External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OA%20-%20LC-MS%20-%20Giraffe%20Milk%20(mid-late).xlsx" TargetMode="External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OA%20-%20LC-MS%20-%20Giraffe%20Milk%20(mid-late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OA%20-%20LC-MS%20-%20Giraffe%20Milk%20(mid-late).xlsx" TargetMode="External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OA%20-%20LC-MS%20-%20Giraffe%20Milk%20(mid-late).xlsx" TargetMode="External"/><Relationship Id="rId2" Type="http://schemas.microsoft.com/office/2011/relationships/chartColorStyle" Target="colors21.xml"/><Relationship Id="rId1" Type="http://schemas.microsoft.com/office/2011/relationships/chartStyle" Target="style21.xm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OA%20-%20LC-MS%20-%20Giraffe%20Milk%20(mid-late).xlsx" TargetMode="External"/><Relationship Id="rId2" Type="http://schemas.microsoft.com/office/2011/relationships/chartColorStyle" Target="colors22.xml"/><Relationship Id="rId1" Type="http://schemas.microsoft.com/office/2011/relationships/chartStyle" Target="style22.xml"/></Relationships>
</file>

<file path=word/charts/_rels/chart2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OA%20-%20LC-MS%20-%20Giraffe%20Milk%20(mid-late).xlsx" TargetMode="External"/><Relationship Id="rId2" Type="http://schemas.microsoft.com/office/2011/relationships/chartColorStyle" Target="colors23.xml"/><Relationship Id="rId1" Type="http://schemas.microsoft.com/office/2011/relationships/chartStyle" Target="style23.xml"/></Relationships>
</file>

<file path=word/charts/_rels/chart2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OA%20-%20LC-MS%20-%20Giraffe%20Milk%20(mid-late).xlsx" TargetMode="External"/><Relationship Id="rId2" Type="http://schemas.microsoft.com/office/2011/relationships/chartColorStyle" Target="colors24.xml"/><Relationship Id="rId1" Type="http://schemas.microsoft.com/office/2011/relationships/chartStyle" Target="style24.xml"/></Relationships>
</file>

<file path=word/charts/_rels/chart2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OA%20-%20LC-MS%20-%20Giraffe%20Milk%20(mid-late).xlsx" TargetMode="External"/><Relationship Id="rId2" Type="http://schemas.microsoft.com/office/2011/relationships/chartColorStyle" Target="colors25.xml"/><Relationship Id="rId1" Type="http://schemas.microsoft.com/office/2011/relationships/chartStyle" Target="style25.xml"/></Relationships>
</file>

<file path=word/charts/_rels/chart2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OA%20-%20LC-MS%20-%20Giraffe%20Milk%20(mid-late).xlsx" TargetMode="External"/><Relationship Id="rId2" Type="http://schemas.microsoft.com/office/2011/relationships/chartColorStyle" Target="colors26.xml"/><Relationship Id="rId1" Type="http://schemas.microsoft.com/office/2011/relationships/chartStyle" Target="style26.xml"/></Relationships>
</file>

<file path=word/charts/_rels/chart2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OA%20-%20LC-MS%20-%20Giraffe%20Milk%20(mid-late).xlsx" TargetMode="External"/><Relationship Id="rId2" Type="http://schemas.microsoft.com/office/2011/relationships/chartColorStyle" Target="colors27.xml"/><Relationship Id="rId1" Type="http://schemas.microsoft.com/office/2011/relationships/chartStyle" Target="style27.xml"/></Relationships>
</file>

<file path=word/charts/_rels/chart2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OA%20-%20LC-MS%20-%20Giraffe%20Milk%20(mid-late).xlsx" TargetMode="External"/><Relationship Id="rId2" Type="http://schemas.microsoft.com/office/2011/relationships/chartColorStyle" Target="colors28.xml"/><Relationship Id="rId1" Type="http://schemas.microsoft.com/office/2011/relationships/chartStyle" Target="style28.xml"/></Relationships>
</file>

<file path=word/charts/_rels/chart2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OA%20-%20LC-MS%20-%20Giraffe%20Milk%20(mid-late).xlsx" TargetMode="External"/><Relationship Id="rId2" Type="http://schemas.microsoft.com/office/2011/relationships/chartColorStyle" Target="colors29.xml"/><Relationship Id="rId1" Type="http://schemas.microsoft.com/office/2011/relationships/chartStyle" Target="style29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OA%20-%20LC-MS%20-%20Giraffe%20Milk%20(mid-late)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3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OA%20-%20LC-MS%20-%20Giraffe%20Milk%20(mid-late).xlsx" TargetMode="External"/><Relationship Id="rId2" Type="http://schemas.microsoft.com/office/2011/relationships/chartColorStyle" Target="colors30.xml"/><Relationship Id="rId1" Type="http://schemas.microsoft.com/office/2011/relationships/chartStyle" Target="style30.xml"/></Relationships>
</file>

<file path=word/charts/_rels/chart3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OA%20-%20LC-MS%20-%20Giraffe%20Milk%20(mid-late).xlsx" TargetMode="External"/><Relationship Id="rId2" Type="http://schemas.microsoft.com/office/2011/relationships/chartColorStyle" Target="colors31.xml"/><Relationship Id="rId1" Type="http://schemas.microsoft.com/office/2011/relationships/chartStyle" Target="style31.xml"/></Relationships>
</file>

<file path=word/charts/_rels/chart3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OA%20-%20LC-MS%20-%20Giraffe%20Milk%20(mid-late).xlsx" TargetMode="External"/><Relationship Id="rId2" Type="http://schemas.microsoft.com/office/2011/relationships/chartColorStyle" Target="colors32.xml"/><Relationship Id="rId1" Type="http://schemas.microsoft.com/office/2011/relationships/chartStyle" Target="style32.xml"/></Relationships>
</file>

<file path=word/charts/_rels/chart3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OA%20-%20LC-MS%20-%20Giraffe%20Milk%20(mid-late).xlsx" TargetMode="External"/><Relationship Id="rId2" Type="http://schemas.microsoft.com/office/2011/relationships/chartColorStyle" Target="colors33.xml"/><Relationship Id="rId1" Type="http://schemas.microsoft.com/office/2011/relationships/chartStyle" Target="style33.xml"/></Relationships>
</file>

<file path=word/charts/_rels/chart3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OA%20-%20LC-MS%20-%20Giraffe%20Milk%20(mid-late).xlsx" TargetMode="External"/><Relationship Id="rId2" Type="http://schemas.microsoft.com/office/2011/relationships/chartColorStyle" Target="colors34.xml"/><Relationship Id="rId1" Type="http://schemas.microsoft.com/office/2011/relationships/chartStyle" Target="style34.xml"/></Relationships>
</file>

<file path=word/charts/_rels/chart3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OA%20-%20LC-MS%20-%20Giraffe%20Milk%20(mid-late).xlsx" TargetMode="External"/><Relationship Id="rId2" Type="http://schemas.microsoft.com/office/2011/relationships/chartColorStyle" Target="colors35.xml"/><Relationship Id="rId1" Type="http://schemas.microsoft.com/office/2011/relationships/chartStyle" Target="style35.xml"/></Relationships>
</file>

<file path=word/charts/_rels/chart3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OA%20-%20LC-MS%20-%20Giraffe%20Milk%20(mid-late).xlsx" TargetMode="External"/><Relationship Id="rId2" Type="http://schemas.microsoft.com/office/2011/relationships/chartColorStyle" Target="colors36.xml"/><Relationship Id="rId1" Type="http://schemas.microsoft.com/office/2011/relationships/chartStyle" Target="style36.xml"/></Relationships>
</file>

<file path=word/charts/_rels/chart3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OA%20-%20LC-MS%20-%20Giraffe%20Milk%20(mid-late).xlsx" TargetMode="External"/><Relationship Id="rId2" Type="http://schemas.microsoft.com/office/2011/relationships/chartColorStyle" Target="colors37.xml"/><Relationship Id="rId1" Type="http://schemas.microsoft.com/office/2011/relationships/chartStyle" Target="style37.xml"/></Relationships>
</file>

<file path=word/charts/_rels/chart3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OA%20-%20LC-MS%20-%20Giraffe%20Milk%20(mid-late).xlsx" TargetMode="External"/><Relationship Id="rId2" Type="http://schemas.microsoft.com/office/2011/relationships/chartColorStyle" Target="colors38.xml"/><Relationship Id="rId1" Type="http://schemas.microsoft.com/office/2011/relationships/chartStyle" Target="style38.xml"/></Relationships>
</file>

<file path=word/charts/_rels/chart3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AA%20-%20LC-MS%20-%20Giraffe%20Milk%20(mid-late).xlsx" TargetMode="External"/><Relationship Id="rId2" Type="http://schemas.microsoft.com/office/2011/relationships/chartColorStyle" Target="colors39.xml"/><Relationship Id="rId1" Type="http://schemas.microsoft.com/office/2011/relationships/chartStyle" Target="style39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OA%20-%20LC-MS%20-%20Giraffe%20Milk%20(mid-late)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4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AA%20-%20LC-MS%20-%20Giraffe%20Milk%20(mid-late).xlsx" TargetMode="External"/><Relationship Id="rId2" Type="http://schemas.microsoft.com/office/2011/relationships/chartColorStyle" Target="colors40.xml"/><Relationship Id="rId1" Type="http://schemas.microsoft.com/office/2011/relationships/chartStyle" Target="style40.xml"/></Relationships>
</file>

<file path=word/charts/_rels/chart4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AA%20-%20LC-MS%20-%20Giraffe%20Milk%20(mid-late).xlsx" TargetMode="External"/><Relationship Id="rId2" Type="http://schemas.microsoft.com/office/2011/relationships/chartColorStyle" Target="colors41.xml"/><Relationship Id="rId1" Type="http://schemas.microsoft.com/office/2011/relationships/chartStyle" Target="style41.xml"/></Relationships>
</file>

<file path=word/charts/_rels/chart4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AA%20-%20LC-MS%20-%20Giraffe%20Milk%20(mid-late).xlsx" TargetMode="External"/><Relationship Id="rId2" Type="http://schemas.microsoft.com/office/2011/relationships/chartColorStyle" Target="colors42.xml"/><Relationship Id="rId1" Type="http://schemas.microsoft.com/office/2011/relationships/chartStyle" Target="style42.xml"/></Relationships>
</file>

<file path=word/charts/_rels/chart4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AA%20-%20LC-MS%20-%20Giraffe%20Milk%20(mid-late).xlsx" TargetMode="External"/><Relationship Id="rId2" Type="http://schemas.microsoft.com/office/2011/relationships/chartColorStyle" Target="colors43.xml"/><Relationship Id="rId1" Type="http://schemas.microsoft.com/office/2011/relationships/chartStyle" Target="style43.xml"/></Relationships>
</file>

<file path=word/charts/_rels/chart4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AA%20-%20LC-MS%20-%20Giraffe%20Milk%20(mid-late).xlsx" TargetMode="External"/><Relationship Id="rId2" Type="http://schemas.microsoft.com/office/2011/relationships/chartColorStyle" Target="colors44.xml"/><Relationship Id="rId1" Type="http://schemas.microsoft.com/office/2011/relationships/chartStyle" Target="style44.xml"/></Relationships>
</file>

<file path=word/charts/_rels/chart4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AA%20-%20LC-MS%20-%20Giraffe%20Milk%20(mid-late).xlsx" TargetMode="External"/><Relationship Id="rId2" Type="http://schemas.microsoft.com/office/2011/relationships/chartColorStyle" Target="colors45.xml"/><Relationship Id="rId1" Type="http://schemas.microsoft.com/office/2011/relationships/chartStyle" Target="style45.xml"/></Relationships>
</file>

<file path=word/charts/_rels/chart4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AA%20-%20LC-MS%20-%20Giraffe%20Milk%20(mid-late).xlsx" TargetMode="External"/><Relationship Id="rId2" Type="http://schemas.microsoft.com/office/2011/relationships/chartColorStyle" Target="colors46.xml"/><Relationship Id="rId1" Type="http://schemas.microsoft.com/office/2011/relationships/chartStyle" Target="style46.xml"/></Relationships>
</file>

<file path=word/charts/_rels/chart4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AA%20-%20LC-MS%20-%20Giraffe%20Milk%20(mid-late).xlsx" TargetMode="External"/><Relationship Id="rId2" Type="http://schemas.microsoft.com/office/2011/relationships/chartColorStyle" Target="colors47.xml"/><Relationship Id="rId1" Type="http://schemas.microsoft.com/office/2011/relationships/chartStyle" Target="style47.xml"/></Relationships>
</file>

<file path=word/charts/_rels/chart4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AA%20-%20LC-MS%20-%20Giraffe%20Milk%20(mid-late).xlsx" TargetMode="External"/><Relationship Id="rId2" Type="http://schemas.microsoft.com/office/2011/relationships/chartColorStyle" Target="colors48.xml"/><Relationship Id="rId1" Type="http://schemas.microsoft.com/office/2011/relationships/chartStyle" Target="style48.xml"/></Relationships>
</file>

<file path=word/charts/_rels/chart4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AA%20-%20LC-MS%20-%20Giraffe%20Milk%20(mid-late).xlsx" TargetMode="External"/><Relationship Id="rId2" Type="http://schemas.microsoft.com/office/2011/relationships/chartColorStyle" Target="colors49.xml"/><Relationship Id="rId1" Type="http://schemas.microsoft.com/office/2011/relationships/chartStyle" Target="style49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OA%20-%20LC-MS%20-%20Giraffe%20Milk%20(mid-late)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5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AA%20-%20LC-MS%20-%20Giraffe%20Milk%20(mid-late).xlsx" TargetMode="External"/><Relationship Id="rId2" Type="http://schemas.microsoft.com/office/2011/relationships/chartColorStyle" Target="colors50.xml"/><Relationship Id="rId1" Type="http://schemas.microsoft.com/office/2011/relationships/chartStyle" Target="style50.xml"/></Relationships>
</file>

<file path=word/charts/_rels/chart5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AA%20-%20LC-MS%20-%20Giraffe%20Milk%20(mid-late).xlsx" TargetMode="External"/><Relationship Id="rId2" Type="http://schemas.microsoft.com/office/2011/relationships/chartColorStyle" Target="colors51.xml"/><Relationship Id="rId1" Type="http://schemas.microsoft.com/office/2011/relationships/chartStyle" Target="style51.xml"/></Relationships>
</file>

<file path=word/charts/_rels/chart5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AA%20-%20LC-MS%20-%20Giraffe%20Milk%20(mid-late).xlsx" TargetMode="External"/><Relationship Id="rId2" Type="http://schemas.microsoft.com/office/2011/relationships/chartColorStyle" Target="colors52.xml"/><Relationship Id="rId1" Type="http://schemas.microsoft.com/office/2011/relationships/chartStyle" Target="style52.xml"/></Relationships>
</file>

<file path=word/charts/_rels/chart5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AA%20-%20LC-MS%20-%20Giraffe%20Milk%20(mid-late).xlsx" TargetMode="External"/><Relationship Id="rId2" Type="http://schemas.microsoft.com/office/2011/relationships/chartColorStyle" Target="colors53.xml"/><Relationship Id="rId1" Type="http://schemas.microsoft.com/office/2011/relationships/chartStyle" Target="style53.xml"/></Relationships>
</file>

<file path=word/charts/_rels/chart5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AA%20-%20LC-MS%20-%20Giraffe%20Milk%20(mid-late).xlsx" TargetMode="External"/><Relationship Id="rId2" Type="http://schemas.microsoft.com/office/2011/relationships/chartColorStyle" Target="colors54.xml"/><Relationship Id="rId1" Type="http://schemas.microsoft.com/office/2011/relationships/chartStyle" Target="style54.xml"/></Relationships>
</file>

<file path=word/charts/_rels/chart5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AA%20-%20LC-MS%20-%20Giraffe%20Milk%20(mid-late).xlsx" TargetMode="External"/><Relationship Id="rId2" Type="http://schemas.microsoft.com/office/2011/relationships/chartColorStyle" Target="colors55.xml"/><Relationship Id="rId1" Type="http://schemas.microsoft.com/office/2011/relationships/chartStyle" Target="style55.xml"/></Relationships>
</file>

<file path=word/charts/_rels/chart5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AA%20-%20LC-MS%20-%20Giraffe%20Milk%20(mid-late).xlsx" TargetMode="External"/><Relationship Id="rId2" Type="http://schemas.microsoft.com/office/2011/relationships/chartColorStyle" Target="colors56.xml"/><Relationship Id="rId1" Type="http://schemas.microsoft.com/office/2011/relationships/chartStyle" Target="style56.xml"/></Relationships>
</file>

<file path=word/charts/_rels/chart5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AA%20-%20LC-MS%20-%20Giraffe%20Milk%20(mid-late).xlsx" TargetMode="External"/><Relationship Id="rId2" Type="http://schemas.microsoft.com/office/2011/relationships/chartColorStyle" Target="colors57.xml"/><Relationship Id="rId1" Type="http://schemas.microsoft.com/office/2011/relationships/chartStyle" Target="style57.xml"/></Relationships>
</file>

<file path=word/charts/_rels/chart5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AA%20-%20LC-MS%20-%20Giraffe%20Milk%20(mid-late).xlsx" TargetMode="External"/><Relationship Id="rId2" Type="http://schemas.microsoft.com/office/2011/relationships/chartColorStyle" Target="colors58.xml"/><Relationship Id="rId1" Type="http://schemas.microsoft.com/office/2011/relationships/chartStyle" Target="style58.xml"/></Relationships>
</file>

<file path=word/charts/_rels/chart5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AA%20-%20LC-MS%20-%20Giraffe%20Milk%20(mid-late).xlsx" TargetMode="External"/><Relationship Id="rId2" Type="http://schemas.microsoft.com/office/2011/relationships/chartColorStyle" Target="colors59.xml"/><Relationship Id="rId1" Type="http://schemas.microsoft.com/office/2011/relationships/chartStyle" Target="style59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OA%20-%20LC-MS%20-%20Giraffe%20Milk%20(mid-late)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6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AA%20-%20LC-MS%20-%20Giraffe%20Milk%20(mid-late).xlsx" TargetMode="External"/><Relationship Id="rId2" Type="http://schemas.microsoft.com/office/2011/relationships/chartColorStyle" Target="colors60.xml"/><Relationship Id="rId1" Type="http://schemas.microsoft.com/office/2011/relationships/chartStyle" Target="style60.xml"/></Relationships>
</file>

<file path=word/charts/_rels/chart6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AA%20-%20LC-MS%20-%20Giraffe%20Milk%20(mid-late).xlsx" TargetMode="External"/><Relationship Id="rId2" Type="http://schemas.microsoft.com/office/2011/relationships/chartColorStyle" Target="colors61.xml"/><Relationship Id="rId1" Type="http://schemas.microsoft.com/office/2011/relationships/chartStyle" Target="style61.xml"/></Relationships>
</file>

<file path=word/charts/_rels/chart6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AA%20-%20LC-MS%20-%20Giraffe%20Milk%20(mid-late).xlsx" TargetMode="External"/><Relationship Id="rId2" Type="http://schemas.microsoft.com/office/2011/relationships/chartColorStyle" Target="colors62.xml"/><Relationship Id="rId1" Type="http://schemas.microsoft.com/office/2011/relationships/chartStyle" Target="style62.xml"/></Relationships>
</file>

<file path=word/charts/_rels/chart6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AA%20-%20LC-MS%20-%20Giraffe%20Milk%20(mid-late).xlsx" TargetMode="External"/><Relationship Id="rId2" Type="http://schemas.microsoft.com/office/2011/relationships/chartColorStyle" Target="colors63.xml"/><Relationship Id="rId1" Type="http://schemas.microsoft.com/office/2011/relationships/chartStyle" Target="style63.xml"/></Relationships>
</file>

<file path=word/charts/_rels/chart6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AA%20-%20LC-MS%20-%20Giraffe%20Milk%20(mid-late).xlsx" TargetMode="External"/><Relationship Id="rId2" Type="http://schemas.microsoft.com/office/2011/relationships/chartColorStyle" Target="colors64.xml"/><Relationship Id="rId1" Type="http://schemas.microsoft.com/office/2011/relationships/chartStyle" Target="style64.xml"/></Relationships>
</file>

<file path=word/charts/_rels/chart6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AA%20-%20LC-MS%20-%20Giraffe%20Milk%20(mid-late).xlsx" TargetMode="External"/><Relationship Id="rId2" Type="http://schemas.microsoft.com/office/2011/relationships/chartColorStyle" Target="colors65.xml"/><Relationship Id="rId1" Type="http://schemas.microsoft.com/office/2011/relationships/chartStyle" Target="style65.xml"/></Relationships>
</file>

<file path=word/charts/_rels/chart6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AA%20-%20LC-MS%20-%20Giraffe%20Milk%20(mid-late).xlsx" TargetMode="External"/><Relationship Id="rId2" Type="http://schemas.microsoft.com/office/2011/relationships/chartColorStyle" Target="colors66.xml"/><Relationship Id="rId1" Type="http://schemas.microsoft.com/office/2011/relationships/chartStyle" Target="style66.xml"/></Relationships>
</file>

<file path=word/charts/_rels/chart6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AA%20-%20LC-MS%20-%20Giraffe%20Milk%20(mid-late).xlsx" TargetMode="External"/><Relationship Id="rId2" Type="http://schemas.microsoft.com/office/2011/relationships/chartColorStyle" Target="colors67.xml"/><Relationship Id="rId1" Type="http://schemas.microsoft.com/office/2011/relationships/chartStyle" Target="style67.xml"/></Relationships>
</file>

<file path=word/charts/_rels/chart6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AA%20-%20LC-MS%20-%20Giraffe%20Milk%20(mid-late).xlsx" TargetMode="External"/><Relationship Id="rId2" Type="http://schemas.microsoft.com/office/2011/relationships/chartColorStyle" Target="colors68.xml"/><Relationship Id="rId1" Type="http://schemas.microsoft.com/office/2011/relationships/chartStyle" Target="style68.xml"/></Relationships>
</file>

<file path=word/charts/_rels/chart6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AA%20-%20LC-MS%20-%20Giraffe%20Milk%20(mid-late).xlsx" TargetMode="External"/><Relationship Id="rId2" Type="http://schemas.microsoft.com/office/2011/relationships/chartColorStyle" Target="colors69.xml"/><Relationship Id="rId1" Type="http://schemas.microsoft.com/office/2011/relationships/chartStyle" Target="style69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OA%20-%20LC-MS%20-%20Giraffe%20Milk%20(mid-late)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7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AA%20-%20LC-MS%20-%20Giraffe%20Milk%20(mid-late).xlsx" TargetMode="External"/><Relationship Id="rId2" Type="http://schemas.microsoft.com/office/2011/relationships/chartColorStyle" Target="colors70.xml"/><Relationship Id="rId1" Type="http://schemas.microsoft.com/office/2011/relationships/chartStyle" Target="style70.xml"/></Relationships>
</file>

<file path=word/charts/_rels/chart7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AA%20-%20LC-MS%20-%20Giraffe%20Milk%20(mid-late).xlsx" TargetMode="External"/><Relationship Id="rId2" Type="http://schemas.microsoft.com/office/2011/relationships/chartColorStyle" Target="colors71.xml"/><Relationship Id="rId1" Type="http://schemas.microsoft.com/office/2011/relationships/chartStyle" Target="style71.xml"/></Relationships>
</file>

<file path=word/charts/_rels/chart7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AA%20-%20LC-MS%20-%20Giraffe%20Milk%20(mid-late).xlsx" TargetMode="External"/><Relationship Id="rId2" Type="http://schemas.microsoft.com/office/2011/relationships/chartColorStyle" Target="colors72.xml"/><Relationship Id="rId1" Type="http://schemas.microsoft.com/office/2011/relationships/chartStyle" Target="style72.xml"/></Relationships>
</file>

<file path=word/charts/_rels/chart7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AA%20-%20LC-MS%20-%20Giraffe%20Milk%20(mid-late).xlsx" TargetMode="External"/><Relationship Id="rId2" Type="http://schemas.microsoft.com/office/2011/relationships/chartColorStyle" Target="colors73.xml"/><Relationship Id="rId1" Type="http://schemas.microsoft.com/office/2011/relationships/chartStyle" Target="style73.xml"/></Relationships>
</file>

<file path=word/charts/_rels/chart7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AA%20-%20LC-MS%20-%20Giraffe%20Milk%20(mid-late).xlsx" TargetMode="External"/><Relationship Id="rId2" Type="http://schemas.microsoft.com/office/2011/relationships/chartColorStyle" Target="colors74.xml"/><Relationship Id="rId1" Type="http://schemas.microsoft.com/office/2011/relationships/chartStyle" Target="style74.xml"/></Relationships>
</file>

<file path=word/charts/_rels/chart7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AA%20-%20LC-MS%20-%20Giraffe%20Milk%20(mid-late).xlsx" TargetMode="External"/><Relationship Id="rId2" Type="http://schemas.microsoft.com/office/2011/relationships/chartColorStyle" Target="colors75.xml"/><Relationship Id="rId1" Type="http://schemas.microsoft.com/office/2011/relationships/chartStyle" Target="style75.xml"/></Relationships>
</file>

<file path=word/charts/_rels/chart7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AA%20-%20LC-MS%20-%20Giraffe%20Milk%20(mid-late).xlsx" TargetMode="External"/><Relationship Id="rId2" Type="http://schemas.microsoft.com/office/2011/relationships/chartColorStyle" Target="colors76.xml"/><Relationship Id="rId1" Type="http://schemas.microsoft.com/office/2011/relationships/chartStyle" Target="style76.xml"/></Relationships>
</file>

<file path=word/charts/_rels/chart7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AA%20-%20LC-MS%20-%20Giraffe%20Milk%20(mid-late).xlsx" TargetMode="External"/><Relationship Id="rId2" Type="http://schemas.microsoft.com/office/2011/relationships/chartColorStyle" Target="colors77.xml"/><Relationship Id="rId1" Type="http://schemas.microsoft.com/office/2011/relationships/chartStyle" Target="style77.xml"/></Relationships>
</file>

<file path=word/charts/_rels/chart7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AA%20-%20LC-MS%20-%20Giraffe%20Milk%20(mid-late).xlsx" TargetMode="External"/><Relationship Id="rId2" Type="http://schemas.microsoft.com/office/2011/relationships/chartColorStyle" Target="colors78.xml"/><Relationship Id="rId1" Type="http://schemas.microsoft.com/office/2011/relationships/chartStyle" Target="style78.xml"/></Relationships>
</file>

<file path=word/charts/_rels/chart7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AA%20-%20LC-MS%20-%20Giraffe%20Milk%20(mid-late).xlsx" TargetMode="External"/><Relationship Id="rId2" Type="http://schemas.microsoft.com/office/2011/relationships/chartColorStyle" Target="colors79.xml"/><Relationship Id="rId1" Type="http://schemas.microsoft.com/office/2011/relationships/chartStyle" Target="style79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OA%20-%20LC-MS%20-%20Giraffe%20Milk%20(mid-late)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8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AA%20-%20LC-MS%20-%20Giraffe%20Milk%20(mid-late).xlsx" TargetMode="External"/><Relationship Id="rId2" Type="http://schemas.microsoft.com/office/2011/relationships/chartColorStyle" Target="colors80.xml"/><Relationship Id="rId1" Type="http://schemas.microsoft.com/office/2011/relationships/chartStyle" Target="style80.xml"/></Relationships>
</file>

<file path=word/charts/_rels/chart8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AA%20-%20LC-MS%20-%20Giraffe%20Milk%20(mid-late).xlsx" TargetMode="External"/><Relationship Id="rId2" Type="http://schemas.microsoft.com/office/2011/relationships/chartColorStyle" Target="colors81.xml"/><Relationship Id="rId1" Type="http://schemas.microsoft.com/office/2011/relationships/chartStyle" Target="style81.xml"/></Relationships>
</file>

<file path=word/charts/_rels/chart8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AA%20-%20LC-MS%20-%20Giraffe%20Milk%20(mid-late).xlsx" TargetMode="External"/><Relationship Id="rId2" Type="http://schemas.microsoft.com/office/2011/relationships/chartColorStyle" Target="colors82.xml"/><Relationship Id="rId1" Type="http://schemas.microsoft.com/office/2011/relationships/chartStyle" Target="style82.xml"/></Relationships>
</file>

<file path=word/charts/_rels/chart8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AA%20-%20LC-MS%20-%20Giraffe%20Milk%20(mid-late).xlsx" TargetMode="External"/><Relationship Id="rId2" Type="http://schemas.microsoft.com/office/2011/relationships/chartColorStyle" Target="colors83.xml"/><Relationship Id="rId1" Type="http://schemas.microsoft.com/office/2011/relationships/chartStyle" Target="style83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1487855\Documents\GO%20-%20OA%20-%20LC-MS%20-%20Giraffe%20Milk%20(mid-late)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Lactic</a:t>
            </a:r>
            <a:r>
              <a:rPr lang="en-ZA" baseline="0"/>
              <a:t> acid</a:t>
            </a:r>
            <a:endParaRPr lang="en-ZA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C$17:$C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2!$D$17:$D$19</c:f>
              <c:numCache>
                <c:formatCode>0.000</c:formatCode>
                <c:ptCount val="3"/>
                <c:pt idx="0">
                  <c:v>94.957614883784601</c:v>
                </c:pt>
                <c:pt idx="1">
                  <c:v>96.166876215708498</c:v>
                </c:pt>
                <c:pt idx="2">
                  <c:v>192.7384528067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C5C-4D9D-9F06-5CF76BDDB0FB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2!$C$2:$C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2!$D$2:$D$4</c:f>
              <c:numCache>
                <c:formatCode>0.000</c:formatCode>
                <c:ptCount val="3"/>
                <c:pt idx="0">
                  <c:v>26.1784942493377</c:v>
                </c:pt>
                <c:pt idx="1">
                  <c:v>27.730950059187599</c:v>
                </c:pt>
                <c:pt idx="2">
                  <c:v>31.3023839331713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C5C-4D9D-9F06-5CF76BDDB0FB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5:$C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2!$D$5:$D$7</c:f>
              <c:numCache>
                <c:formatCode>0.000</c:formatCode>
                <c:ptCount val="3"/>
                <c:pt idx="0">
                  <c:v>170.342896688905</c:v>
                </c:pt>
                <c:pt idx="1">
                  <c:v>151.13744447937401</c:v>
                </c:pt>
                <c:pt idx="2">
                  <c:v>630.177698749288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C5C-4D9D-9F06-5CF76BDDB0FB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8:$C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2!$D$8:$D$11</c:f>
              <c:numCache>
                <c:formatCode>0.000</c:formatCode>
                <c:ptCount val="4"/>
                <c:pt idx="0">
                  <c:v>115.85232812818499</c:v>
                </c:pt>
                <c:pt idx="1">
                  <c:v>129.25147025464699</c:v>
                </c:pt>
                <c:pt idx="2">
                  <c:v>66.992872047413599</c:v>
                </c:pt>
                <c:pt idx="3">
                  <c:v>785.81387046512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0C5C-4D9D-9F06-5CF76BDDB0FB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12:$C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2!$D$12:$D$16</c:f>
              <c:numCache>
                <c:formatCode>0.000</c:formatCode>
                <c:ptCount val="5"/>
                <c:pt idx="0">
                  <c:v>67.683063635488296</c:v>
                </c:pt>
                <c:pt idx="1">
                  <c:v>127.647739913827</c:v>
                </c:pt>
                <c:pt idx="2">
                  <c:v>76.427992714521494</c:v>
                </c:pt>
                <c:pt idx="3">
                  <c:v>627.12988275470605</c:v>
                </c:pt>
                <c:pt idx="4">
                  <c:v>754.826059710874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0C5C-4D9D-9F06-5CF76BDDB0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Succinic</a:t>
            </a:r>
            <a:r>
              <a:rPr lang="en-ZA" baseline="0"/>
              <a:t> acid</a:t>
            </a:r>
            <a:endParaRPr lang="en-ZA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C$17:$C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2!$M$17:$M$19</c:f>
              <c:numCache>
                <c:formatCode>0.000</c:formatCode>
                <c:ptCount val="3"/>
                <c:pt idx="0">
                  <c:v>131.33575752551999</c:v>
                </c:pt>
                <c:pt idx="1">
                  <c:v>133.67646405828799</c:v>
                </c:pt>
                <c:pt idx="2">
                  <c:v>142.970015747281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F9D-4BFE-997F-C02E4565B922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2!$C$2:$C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2!$M$2:$M$4</c:f>
              <c:numCache>
                <c:formatCode>0.000</c:formatCode>
                <c:ptCount val="3"/>
                <c:pt idx="0">
                  <c:v>102.955509992022</c:v>
                </c:pt>
                <c:pt idx="1">
                  <c:v>140.58217776508999</c:v>
                </c:pt>
                <c:pt idx="2">
                  <c:v>124.83629207430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F9D-4BFE-997F-C02E4565B922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5:$C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2!$M$5:$M$7</c:f>
              <c:numCache>
                <c:formatCode>0.000</c:formatCode>
                <c:ptCount val="3"/>
                <c:pt idx="0">
                  <c:v>176.83563604400999</c:v>
                </c:pt>
                <c:pt idx="1">
                  <c:v>343.13117078842902</c:v>
                </c:pt>
                <c:pt idx="2">
                  <c:v>73.549273512832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F9D-4BFE-997F-C02E4565B922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8:$C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2!$M$8:$M$11</c:f>
              <c:numCache>
                <c:formatCode>0.000</c:formatCode>
                <c:ptCount val="4"/>
                <c:pt idx="0">
                  <c:v>432.38125481902699</c:v>
                </c:pt>
                <c:pt idx="1">
                  <c:v>313.13829530066403</c:v>
                </c:pt>
                <c:pt idx="2">
                  <c:v>160.19836694697401</c:v>
                </c:pt>
                <c:pt idx="3">
                  <c:v>122.467598621601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FF9D-4BFE-997F-C02E4565B922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12:$C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2!$M$12:$M$16</c:f>
              <c:numCache>
                <c:formatCode>0.000</c:formatCode>
                <c:ptCount val="5"/>
                <c:pt idx="0">
                  <c:v>136.888097528169</c:v>
                </c:pt>
                <c:pt idx="1">
                  <c:v>467.31179460709802</c:v>
                </c:pt>
                <c:pt idx="2">
                  <c:v>113.775224579789</c:v>
                </c:pt>
                <c:pt idx="3">
                  <c:v>140.25958134036301</c:v>
                </c:pt>
                <c:pt idx="4">
                  <c:v>134.55348802077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FF9D-4BFE-997F-C02E4565B9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Fumaric</a:t>
            </a:r>
            <a:r>
              <a:rPr lang="en-ZA" baseline="0"/>
              <a:t> acid</a:t>
            </a:r>
            <a:endParaRPr lang="en-ZA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C$17:$C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2!$N$17:$N$19</c:f>
              <c:numCache>
                <c:formatCode>0.000</c:formatCode>
                <c:ptCount val="3"/>
                <c:pt idx="0">
                  <c:v>2.49041226898321</c:v>
                </c:pt>
                <c:pt idx="1">
                  <c:v>1.1338058933772599</c:v>
                </c:pt>
                <c:pt idx="2">
                  <c:v>2.23646520181292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27C-4501-BC4B-A41CA96007B9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2!$C$2:$C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2!$N$2:$N$4</c:f>
              <c:numCache>
                <c:formatCode>0.000</c:formatCode>
                <c:ptCount val="3"/>
                <c:pt idx="0">
                  <c:v>1.03446262194659</c:v>
                </c:pt>
                <c:pt idx="1">
                  <c:v>3.7976667138013598</c:v>
                </c:pt>
                <c:pt idx="2">
                  <c:v>2.42354980910306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27C-4501-BC4B-A41CA96007B9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5:$C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2!$N$5:$N$7</c:f>
              <c:numCache>
                <c:formatCode>0.000</c:formatCode>
                <c:ptCount val="3"/>
                <c:pt idx="0">
                  <c:v>2.7691334985597802</c:v>
                </c:pt>
                <c:pt idx="1">
                  <c:v>3.3201102912837701</c:v>
                </c:pt>
                <c:pt idx="2">
                  <c:v>0.65649452804386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327C-4501-BC4B-A41CA96007B9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8:$C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2!$N$8:$N$11</c:f>
              <c:numCache>
                <c:formatCode>0.000</c:formatCode>
                <c:ptCount val="4"/>
                <c:pt idx="0">
                  <c:v>4.57307781372428E-2</c:v>
                </c:pt>
                <c:pt idx="1">
                  <c:v>0.124075470612863</c:v>
                </c:pt>
                <c:pt idx="2">
                  <c:v>1.6559067804371701</c:v>
                </c:pt>
                <c:pt idx="3">
                  <c:v>1.360210019342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327C-4501-BC4B-A41CA96007B9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12:$C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2!$N$12:$N$16</c:f>
              <c:numCache>
                <c:formatCode>0.000</c:formatCode>
                <c:ptCount val="5"/>
                <c:pt idx="0">
                  <c:v>3.8620875164599</c:v>
                </c:pt>
                <c:pt idx="1">
                  <c:v>8.9740249012260895E-2</c:v>
                </c:pt>
                <c:pt idx="2">
                  <c:v>3.4204437689545499</c:v>
                </c:pt>
                <c:pt idx="3">
                  <c:v>2.2293472837067299</c:v>
                </c:pt>
                <c:pt idx="4">
                  <c:v>1.93801576081846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327C-4501-BC4B-A41CA96007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Malic</a:t>
            </a:r>
            <a:r>
              <a:rPr lang="en-ZA" baseline="0"/>
              <a:t> acid</a:t>
            </a:r>
            <a:endParaRPr lang="en-ZA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C$17:$C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2!$O$17:$O$19</c:f>
              <c:numCache>
                <c:formatCode>0.000</c:formatCode>
                <c:ptCount val="3"/>
                <c:pt idx="0">
                  <c:v>594.58378461414202</c:v>
                </c:pt>
                <c:pt idx="1">
                  <c:v>335.61426711560802</c:v>
                </c:pt>
                <c:pt idx="2">
                  <c:v>549.390489910442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908-4A06-B772-0A721F4885F6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2!$C$2:$C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2!$O$2:$O$4</c:f>
              <c:numCache>
                <c:formatCode>0.000</c:formatCode>
                <c:ptCount val="3"/>
                <c:pt idx="0">
                  <c:v>276.06176183716099</c:v>
                </c:pt>
                <c:pt idx="1">
                  <c:v>591.75260829505703</c:v>
                </c:pt>
                <c:pt idx="2">
                  <c:v>460.209797971739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908-4A06-B772-0A721F4885F6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5:$C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2!$O$5:$O$7</c:f>
              <c:numCache>
                <c:formatCode>0.000</c:formatCode>
                <c:ptCount val="3"/>
                <c:pt idx="0">
                  <c:v>664.77301759428804</c:v>
                </c:pt>
                <c:pt idx="1">
                  <c:v>61.695576023762101</c:v>
                </c:pt>
                <c:pt idx="2">
                  <c:v>227.123060917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908-4A06-B772-0A721F4885F6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8:$C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2!$O$8:$O$11</c:f>
              <c:numCache>
                <c:formatCode>0.000</c:formatCode>
                <c:ptCount val="4"/>
                <c:pt idx="0">
                  <c:v>79.5934075979048</c:v>
                </c:pt>
                <c:pt idx="1">
                  <c:v>89.970902697792596</c:v>
                </c:pt>
                <c:pt idx="2">
                  <c:v>442.58470346707799</c:v>
                </c:pt>
                <c:pt idx="3">
                  <c:v>285.458955214780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C908-4A06-B772-0A721F4885F6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12:$C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2!$O$12:$O$16</c:f>
              <c:numCache>
                <c:formatCode>0.000</c:formatCode>
                <c:ptCount val="5"/>
                <c:pt idx="0">
                  <c:v>766.99143217602898</c:v>
                </c:pt>
                <c:pt idx="1">
                  <c:v>96.589956556454894</c:v>
                </c:pt>
                <c:pt idx="2">
                  <c:v>632.47833447415405</c:v>
                </c:pt>
                <c:pt idx="3">
                  <c:v>447.52527800010301</c:v>
                </c:pt>
                <c:pt idx="4">
                  <c:v>372.035394467481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C908-4A06-B772-0A721F4885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Malonic</a:t>
            </a:r>
            <a:r>
              <a:rPr lang="en-ZA" baseline="0"/>
              <a:t> acid</a:t>
            </a:r>
            <a:endParaRPr lang="en-ZA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C$17:$C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2!$P$17:$P$19</c:f>
              <c:numCache>
                <c:formatCode>0.000</c:formatCode>
                <c:ptCount val="3"/>
                <c:pt idx="0">
                  <c:v>0.537286554670657</c:v>
                </c:pt>
                <c:pt idx="1">
                  <c:v>0.97022512483298096</c:v>
                </c:pt>
                <c:pt idx="2">
                  <c:v>0.560695724156622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576-472A-8182-0C2DBA2CE8F5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2!$C$2:$C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2!$P$2:$P$4</c:f>
              <c:numCache>
                <c:formatCode>0.000</c:formatCode>
                <c:ptCount val="3"/>
                <c:pt idx="0">
                  <c:v>0.70098945559028703</c:v>
                </c:pt>
                <c:pt idx="1">
                  <c:v>0.641033576353356</c:v>
                </c:pt>
                <c:pt idx="2">
                  <c:v>0.784679007378208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576-472A-8182-0C2DBA2CE8F5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5:$C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2!$P$5:$P$7</c:f>
              <c:numCache>
                <c:formatCode>0.000</c:formatCode>
                <c:ptCount val="3"/>
                <c:pt idx="0">
                  <c:v>0.48994396103261101</c:v>
                </c:pt>
                <c:pt idx="1">
                  <c:v>1.1820101546209301</c:v>
                </c:pt>
                <c:pt idx="2">
                  <c:v>3.39184370561677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9576-472A-8182-0C2DBA2CE8F5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8:$C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2!$P$8:$P$11</c:f>
              <c:numCache>
                <c:formatCode>0.000</c:formatCode>
                <c:ptCount val="4"/>
                <c:pt idx="0">
                  <c:v>0.64670000000000005</c:v>
                </c:pt>
                <c:pt idx="1">
                  <c:v>0.55472762245765606</c:v>
                </c:pt>
                <c:pt idx="2">
                  <c:v>0.50025172613510105</c:v>
                </c:pt>
                <c:pt idx="3">
                  <c:v>4.340198832828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9576-472A-8182-0C2DBA2CE8F5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12:$C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2!$P$12:$P$16</c:f>
              <c:numCache>
                <c:formatCode>0.000</c:formatCode>
                <c:ptCount val="5"/>
                <c:pt idx="0">
                  <c:v>0.72827102104470698</c:v>
                </c:pt>
                <c:pt idx="1">
                  <c:v>1.8813036128056</c:v>
                </c:pt>
                <c:pt idx="2">
                  <c:v>0.67382256210396496</c:v>
                </c:pt>
                <c:pt idx="3">
                  <c:v>1.82515389507797</c:v>
                </c:pt>
                <c:pt idx="4">
                  <c:v>3.735301167440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9576-472A-8182-0C2DBA2CE8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Orotic aci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C$17:$C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2!$Q$17:$Q$19</c:f>
              <c:numCache>
                <c:formatCode>0.000</c:formatCode>
                <c:ptCount val="3"/>
                <c:pt idx="0">
                  <c:v>87.652805328912194</c:v>
                </c:pt>
                <c:pt idx="1">
                  <c:v>76.873807145736606</c:v>
                </c:pt>
                <c:pt idx="2">
                  <c:v>120.16757829462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839-465F-A731-5B08FFAF68D5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2!$C$2:$C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2!$Q$2:$Q$4</c:f>
              <c:numCache>
                <c:formatCode>0.000</c:formatCode>
                <c:ptCount val="3"/>
                <c:pt idx="0">
                  <c:v>81.179894674127596</c:v>
                </c:pt>
                <c:pt idx="1">
                  <c:v>93.339505805078105</c:v>
                </c:pt>
                <c:pt idx="2">
                  <c:v>65.1230359598137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839-465F-A731-5B08FFAF68D5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5:$C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2!$Q$5:$Q$7</c:f>
              <c:numCache>
                <c:formatCode>0.000</c:formatCode>
                <c:ptCount val="3"/>
                <c:pt idx="0">
                  <c:v>69.655850016421098</c:v>
                </c:pt>
                <c:pt idx="1">
                  <c:v>82.070928828580705</c:v>
                </c:pt>
                <c:pt idx="2">
                  <c:v>12.3624062260526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839-465F-A731-5B08FFAF68D5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8:$C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2!$Q$8:$Q$11</c:f>
              <c:numCache>
                <c:formatCode>0.000</c:formatCode>
                <c:ptCount val="4"/>
                <c:pt idx="0">
                  <c:v>48.420237801992101</c:v>
                </c:pt>
                <c:pt idx="1">
                  <c:v>57.483917690864303</c:v>
                </c:pt>
                <c:pt idx="2">
                  <c:v>59.121908873294998</c:v>
                </c:pt>
                <c:pt idx="3">
                  <c:v>13.03522381785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0839-465F-A731-5B08FFAF68D5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12:$C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2!$Q$12:$Q$16</c:f>
              <c:numCache>
                <c:formatCode>0.000</c:formatCode>
                <c:ptCount val="5"/>
                <c:pt idx="0">
                  <c:v>121.892026384709</c:v>
                </c:pt>
                <c:pt idx="1">
                  <c:v>89.301108771671593</c:v>
                </c:pt>
                <c:pt idx="2">
                  <c:v>58.574633996442401</c:v>
                </c:pt>
                <c:pt idx="3">
                  <c:v>58.591509866663699</c:v>
                </c:pt>
                <c:pt idx="4">
                  <c:v>16.9353825268679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0839-465F-A731-5B08FFAF68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Uracil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C$17:$C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2!$R$17:$R$19</c:f>
              <c:numCache>
                <c:formatCode>0.000</c:formatCode>
                <c:ptCount val="3"/>
                <c:pt idx="0">
                  <c:v>18.095707334086999</c:v>
                </c:pt>
                <c:pt idx="1">
                  <c:v>37.966276669338399</c:v>
                </c:pt>
                <c:pt idx="2">
                  <c:v>46.5958036640146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8E1-4129-9A2C-2CE1D244FE6A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2!$C$2:$C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2!$R$2:$R$4</c:f>
              <c:numCache>
                <c:formatCode>0.000</c:formatCode>
                <c:ptCount val="3"/>
                <c:pt idx="0">
                  <c:v>169.976615665905</c:v>
                </c:pt>
                <c:pt idx="1">
                  <c:v>4.1689403520464996</c:v>
                </c:pt>
                <c:pt idx="2">
                  <c:v>0.37777660456577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8E1-4129-9A2C-2CE1D244FE6A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5:$C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2!$R$5:$R$7</c:f>
              <c:numCache>
                <c:formatCode>0.000</c:formatCode>
                <c:ptCount val="3"/>
                <c:pt idx="0">
                  <c:v>107.94414961644</c:v>
                </c:pt>
                <c:pt idx="1">
                  <c:v>173.19112065018399</c:v>
                </c:pt>
                <c:pt idx="2">
                  <c:v>7.84082663819866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8E1-4129-9A2C-2CE1D244FE6A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8:$C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2!$R$8:$R$11</c:f>
              <c:numCache>
                <c:formatCode>0.000</c:formatCode>
                <c:ptCount val="4"/>
                <c:pt idx="0">
                  <c:v>165.46404584288899</c:v>
                </c:pt>
                <c:pt idx="1">
                  <c:v>97.613597253616405</c:v>
                </c:pt>
                <c:pt idx="2">
                  <c:v>0.822777879417251</c:v>
                </c:pt>
                <c:pt idx="3">
                  <c:v>6.34451214648786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18E1-4129-9A2C-2CE1D244FE6A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12:$C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2!$R$12:$R$16</c:f>
              <c:numCache>
                <c:formatCode>0.000</c:formatCode>
                <c:ptCount val="5"/>
                <c:pt idx="0">
                  <c:v>38.227686076679298</c:v>
                </c:pt>
                <c:pt idx="1">
                  <c:v>85.153157358671095</c:v>
                </c:pt>
                <c:pt idx="2">
                  <c:v>0.65899220116491697</c:v>
                </c:pt>
                <c:pt idx="3">
                  <c:v>80.322640209827</c:v>
                </c:pt>
                <c:pt idx="4">
                  <c:v>21.6455285552587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18E1-4129-9A2C-2CE1D244FE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2-Hydroxyisocaproic aci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C$17:$C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2!$T$17:$T$19</c:f>
              <c:numCache>
                <c:formatCode>0.000</c:formatCode>
                <c:ptCount val="3"/>
                <c:pt idx="0">
                  <c:v>6.4540643187407806E-2</c:v>
                </c:pt>
                <c:pt idx="1">
                  <c:v>0.34554995026630803</c:v>
                </c:pt>
                <c:pt idx="2">
                  <c:v>6.3761096358289193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59D-46E4-A2D4-49156B5FA782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2!$C$2:$C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2!$T$2:$T$4</c:f>
              <c:numCache>
                <c:formatCode>0.000</c:formatCode>
                <c:ptCount val="3"/>
                <c:pt idx="0">
                  <c:v>0.58141502753976504</c:v>
                </c:pt>
                <c:pt idx="1">
                  <c:v>6.42288969338487E-2</c:v>
                </c:pt>
                <c:pt idx="2">
                  <c:v>6.7506871710702798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59D-46E4-A2D4-49156B5FA782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5:$C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2!$T$5:$T$7</c:f>
              <c:numCache>
                <c:formatCode>0.000</c:formatCode>
                <c:ptCount val="3"/>
                <c:pt idx="0">
                  <c:v>16.279227183619401</c:v>
                </c:pt>
                <c:pt idx="1">
                  <c:v>1.40574295521759</c:v>
                </c:pt>
                <c:pt idx="2">
                  <c:v>0.389870616403740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59D-46E4-A2D4-49156B5FA782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8:$C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2!$T$8:$T$11</c:f>
              <c:numCache>
                <c:formatCode>0.000</c:formatCode>
                <c:ptCount val="4"/>
                <c:pt idx="0">
                  <c:v>14.324226368682201</c:v>
                </c:pt>
                <c:pt idx="1">
                  <c:v>3.21890544983947</c:v>
                </c:pt>
                <c:pt idx="2">
                  <c:v>5.1568501944703603E-2</c:v>
                </c:pt>
                <c:pt idx="3">
                  <c:v>0.626430995183024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859D-46E4-A2D4-49156B5FA782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12:$C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2!$T$12:$T$16</c:f>
              <c:numCache>
                <c:formatCode>0.000</c:formatCode>
                <c:ptCount val="5"/>
                <c:pt idx="0">
                  <c:v>2.6214107568011399E-2</c:v>
                </c:pt>
                <c:pt idx="1">
                  <c:v>17.138657238638</c:v>
                </c:pt>
                <c:pt idx="2">
                  <c:v>5.1065890584624803E-2</c:v>
                </c:pt>
                <c:pt idx="3">
                  <c:v>0.66178233923085905</c:v>
                </c:pt>
                <c:pt idx="4">
                  <c:v>0.768144281057447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859D-46E4-A2D4-49156B5FA7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3-Hydroxyisobutyric aci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C$17:$C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2!$S$17:$S$19</c:f>
              <c:numCache>
                <c:formatCode>0.000</c:formatCode>
                <c:ptCount val="3"/>
                <c:pt idx="0">
                  <c:v>0.35239391326379099</c:v>
                </c:pt>
                <c:pt idx="1">
                  <c:v>0.36390795353716099</c:v>
                </c:pt>
                <c:pt idx="2">
                  <c:v>0.520827862586264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E8F-4DFB-9A29-F7FE7F3E134C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2!$C$2:$C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2!$S$2:$S$4</c:f>
              <c:numCache>
                <c:formatCode>0.000</c:formatCode>
                <c:ptCount val="3"/>
                <c:pt idx="0">
                  <c:v>0.27045974286491598</c:v>
                </c:pt>
                <c:pt idx="1">
                  <c:v>0.45366480933898101</c:v>
                </c:pt>
                <c:pt idx="2">
                  <c:v>0.132487779622235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E8F-4DFB-9A29-F7FE7F3E134C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5:$C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2!$S$5:$S$7</c:f>
              <c:numCache>
                <c:formatCode>0.000</c:formatCode>
                <c:ptCount val="3"/>
                <c:pt idx="0">
                  <c:v>0.44178554273674298</c:v>
                </c:pt>
                <c:pt idx="1">
                  <c:v>0.46925872822799902</c:v>
                </c:pt>
                <c:pt idx="2">
                  <c:v>4.67584902240541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E8F-4DFB-9A29-F7FE7F3E134C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8:$C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2!$S$8:$S$11</c:f>
              <c:numCache>
                <c:formatCode>0.000</c:formatCode>
                <c:ptCount val="4"/>
                <c:pt idx="0">
                  <c:v>0.15614707789702301</c:v>
                </c:pt>
                <c:pt idx="1">
                  <c:v>0.32413405501112202</c:v>
                </c:pt>
                <c:pt idx="2">
                  <c:v>0.22200165720235601</c:v>
                </c:pt>
                <c:pt idx="3">
                  <c:v>4.7176132519224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6E8F-4DFB-9A29-F7FE7F3E134C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12:$C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2!$S$12:$S$16</c:f>
              <c:numCache>
                <c:formatCode>0.000</c:formatCode>
                <c:ptCount val="5"/>
                <c:pt idx="0">
                  <c:v>0.272255236024255</c:v>
                </c:pt>
                <c:pt idx="1">
                  <c:v>0.34708519582486402</c:v>
                </c:pt>
                <c:pt idx="2">
                  <c:v>1.2320540726282401</c:v>
                </c:pt>
                <c:pt idx="3">
                  <c:v>2.68746357953879</c:v>
                </c:pt>
                <c:pt idx="4">
                  <c:v>2.49598515337851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6E8F-4DFB-9A29-F7FE7F3E13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Quinolinic aci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C$17:$C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2!$U$17:$U$19</c:f>
              <c:numCache>
                <c:formatCode>0.000</c:formatCode>
                <c:ptCount val="3"/>
                <c:pt idx="0">
                  <c:v>2.6403738311529999E-2</c:v>
                </c:pt>
                <c:pt idx="1">
                  <c:v>5.8059496763976003E-2</c:v>
                </c:pt>
                <c:pt idx="2">
                  <c:v>9.9486765931591004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655-4155-9F78-D3DBED468650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2!$C$2:$C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2!$U$2:$U$4</c:f>
              <c:numCache>
                <c:formatCode>0.000</c:formatCode>
                <c:ptCount val="3"/>
                <c:pt idx="0">
                  <c:v>4.0198822707972801E-2</c:v>
                </c:pt>
                <c:pt idx="1">
                  <c:v>6.0380623933975301E-2</c:v>
                </c:pt>
                <c:pt idx="2">
                  <c:v>4.7454797578010202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655-4155-9F78-D3DBED468650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5:$C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2!$U$5:$U$7</c:f>
              <c:numCache>
                <c:formatCode>0.000</c:formatCode>
                <c:ptCount val="3"/>
                <c:pt idx="0">
                  <c:v>0.110444834054896</c:v>
                </c:pt>
                <c:pt idx="1">
                  <c:v>8.8980804733450297E-2</c:v>
                </c:pt>
                <c:pt idx="2">
                  <c:v>4.88436072992559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655-4155-9F78-D3DBED468650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8:$C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2!$U$8:$U$11</c:f>
              <c:numCache>
                <c:formatCode>0.000</c:formatCode>
                <c:ptCount val="4"/>
                <c:pt idx="0">
                  <c:v>3.8176428628191303E-2</c:v>
                </c:pt>
                <c:pt idx="1">
                  <c:v>0.17605829631935199</c:v>
                </c:pt>
                <c:pt idx="2">
                  <c:v>2.9393548181966E-2</c:v>
                </c:pt>
                <c:pt idx="3">
                  <c:v>5.183511223452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F655-4155-9F78-D3DBED468650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12:$C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2!$U$12:$U$16</c:f>
              <c:numCache>
                <c:formatCode>0.000</c:formatCode>
                <c:ptCount val="5"/>
                <c:pt idx="0">
                  <c:v>2.11224060245651E-2</c:v>
                </c:pt>
                <c:pt idx="1">
                  <c:v>5.15210367621866E-3</c:v>
                </c:pt>
                <c:pt idx="2">
                  <c:v>8.2871439003287403E-2</c:v>
                </c:pt>
                <c:pt idx="3">
                  <c:v>5.9663648914368004</c:v>
                </c:pt>
                <c:pt idx="4">
                  <c:v>3.24856558193271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F655-4155-9F78-D3DBED4686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2-Hydroxyglutaric aci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C$17:$C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2!$V$17:$V$19</c:f>
              <c:numCache>
                <c:formatCode>0.000</c:formatCode>
                <c:ptCount val="3"/>
                <c:pt idx="0">
                  <c:v>387.97989492471203</c:v>
                </c:pt>
                <c:pt idx="1">
                  <c:v>298.98279162707303</c:v>
                </c:pt>
                <c:pt idx="2">
                  <c:v>399.477628154140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A29-4815-B6EA-0B62620846FF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2!$C$2:$C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2!$V$2:$V$4</c:f>
              <c:numCache>
                <c:formatCode>0.000</c:formatCode>
                <c:ptCount val="3"/>
                <c:pt idx="0">
                  <c:v>165.26676769961099</c:v>
                </c:pt>
                <c:pt idx="1">
                  <c:v>247.32877275038101</c:v>
                </c:pt>
                <c:pt idx="2">
                  <c:v>192.278974289713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A29-4815-B6EA-0B62620846FF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5:$C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2!$V$5:$V$7</c:f>
              <c:numCache>
                <c:formatCode>0.000</c:formatCode>
                <c:ptCount val="3"/>
                <c:pt idx="0">
                  <c:v>438.99891439308198</c:v>
                </c:pt>
                <c:pt idx="1">
                  <c:v>246.553030832942</c:v>
                </c:pt>
                <c:pt idx="2">
                  <c:v>7.788594312969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A29-4815-B6EA-0B62620846FF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8:$C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2!$V$8:$V$11</c:f>
              <c:numCache>
                <c:formatCode>0.000</c:formatCode>
                <c:ptCount val="4"/>
                <c:pt idx="0">
                  <c:v>207.501409256833</c:v>
                </c:pt>
                <c:pt idx="1">
                  <c:v>218.37957650850399</c:v>
                </c:pt>
                <c:pt idx="2">
                  <c:v>239.08238931314401</c:v>
                </c:pt>
                <c:pt idx="3">
                  <c:v>8.7854104596531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FA29-4815-B6EA-0B62620846FF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12:$C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2!$V$12:$V$16</c:f>
              <c:numCache>
                <c:formatCode>0.000</c:formatCode>
                <c:ptCount val="5"/>
                <c:pt idx="0">
                  <c:v>605.76747465507003</c:v>
                </c:pt>
                <c:pt idx="1">
                  <c:v>395.15012828146803</c:v>
                </c:pt>
                <c:pt idx="2">
                  <c:v>867.06907094954795</c:v>
                </c:pt>
                <c:pt idx="3">
                  <c:v>21.1123410828544</c:v>
                </c:pt>
                <c:pt idx="4">
                  <c:v>16.0468916973396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FA29-4815-B6EA-0B62620846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Pyruvic</a:t>
            </a:r>
            <a:r>
              <a:rPr lang="en-ZA" baseline="0"/>
              <a:t> acid</a:t>
            </a:r>
            <a:endParaRPr lang="en-ZA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C$17:$C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2!$E$17:$E$19</c:f>
              <c:numCache>
                <c:formatCode>0.000</c:formatCode>
                <c:ptCount val="3"/>
                <c:pt idx="0">
                  <c:v>5.01665284923528</c:v>
                </c:pt>
                <c:pt idx="1">
                  <c:v>8.0116648033818301</c:v>
                </c:pt>
                <c:pt idx="2">
                  <c:v>9.19070104406183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719-4712-9EEE-B908FD90BFAB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2!$C$2:$C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2!$E$2:$E$4</c:f>
              <c:numCache>
                <c:formatCode>0.000</c:formatCode>
                <c:ptCount val="3"/>
                <c:pt idx="0">
                  <c:v>11.1341632234983</c:v>
                </c:pt>
                <c:pt idx="1">
                  <c:v>2.4529546468711598</c:v>
                </c:pt>
                <c:pt idx="2">
                  <c:v>1.0023866334255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719-4712-9EEE-B908FD90BFAB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5:$C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2!$E$5:$E$7</c:f>
              <c:numCache>
                <c:formatCode>0.000</c:formatCode>
                <c:ptCount val="3"/>
                <c:pt idx="0">
                  <c:v>3.2768600739982898</c:v>
                </c:pt>
                <c:pt idx="1">
                  <c:v>2.1725683765884698</c:v>
                </c:pt>
                <c:pt idx="2">
                  <c:v>2.84986061266180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719-4712-9EEE-B908FD90BFAB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8:$C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2!$E$8:$E$11</c:f>
              <c:numCache>
                <c:formatCode>0.000</c:formatCode>
                <c:ptCount val="4"/>
                <c:pt idx="0">
                  <c:v>1.92333797273973</c:v>
                </c:pt>
                <c:pt idx="1">
                  <c:v>3.6498565074860099</c:v>
                </c:pt>
                <c:pt idx="2">
                  <c:v>1.80641498679293</c:v>
                </c:pt>
                <c:pt idx="3">
                  <c:v>1.71061772695765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0719-4712-9EEE-B908FD90BFAB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12:$C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2!$E$12:$E$16</c:f>
              <c:numCache>
                <c:formatCode>0.000</c:formatCode>
                <c:ptCount val="5"/>
                <c:pt idx="0">
                  <c:v>6.2951003754405397</c:v>
                </c:pt>
                <c:pt idx="1">
                  <c:v>2.41327314372628</c:v>
                </c:pt>
                <c:pt idx="2">
                  <c:v>1.28412056948612</c:v>
                </c:pt>
                <c:pt idx="3">
                  <c:v>3.6502520988641498</c:v>
                </c:pt>
                <c:pt idx="4">
                  <c:v>10.5502997378798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0719-4712-9EEE-B908FD90BF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Pyroglutamic aci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C$17:$C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2!$W$17:$W$19</c:f>
              <c:numCache>
                <c:formatCode>0.000</c:formatCode>
                <c:ptCount val="3"/>
                <c:pt idx="0">
                  <c:v>41.9537479446536</c:v>
                </c:pt>
                <c:pt idx="1">
                  <c:v>53.883667893241103</c:v>
                </c:pt>
                <c:pt idx="2">
                  <c:v>25.398023650944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BAB-43CB-902A-2C552CA9D0BC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2!$C$2:$C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2!$W$2:$W$4</c:f>
              <c:numCache>
                <c:formatCode>0.000</c:formatCode>
                <c:ptCount val="3"/>
                <c:pt idx="0">
                  <c:v>20.946855944729101</c:v>
                </c:pt>
                <c:pt idx="1">
                  <c:v>56.239588260907603</c:v>
                </c:pt>
                <c:pt idx="2">
                  <c:v>83.0282236100686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BAB-43CB-902A-2C552CA9D0BC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5:$C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2!$W$5:$W$7</c:f>
              <c:numCache>
                <c:formatCode>0.000</c:formatCode>
                <c:ptCount val="3"/>
                <c:pt idx="0">
                  <c:v>47.5001138740109</c:v>
                </c:pt>
                <c:pt idx="1">
                  <c:v>9.0315292461469294</c:v>
                </c:pt>
                <c:pt idx="2">
                  <c:v>862.977113391732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BAB-43CB-902A-2C552CA9D0BC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8:$C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2!$W$8:$W$11</c:f>
              <c:numCache>
                <c:formatCode>0.000</c:formatCode>
                <c:ptCount val="4"/>
                <c:pt idx="0">
                  <c:v>82.884667516050101</c:v>
                </c:pt>
                <c:pt idx="1">
                  <c:v>52.117583503831703</c:v>
                </c:pt>
                <c:pt idx="2">
                  <c:v>159.89643558279201</c:v>
                </c:pt>
                <c:pt idx="3">
                  <c:v>877.874492608052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7BAB-43CB-902A-2C552CA9D0BC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12:$C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2!$W$12:$W$16</c:f>
              <c:numCache>
                <c:formatCode>0.000</c:formatCode>
                <c:ptCount val="5"/>
                <c:pt idx="0">
                  <c:v>22.112054684362199</c:v>
                </c:pt>
                <c:pt idx="1">
                  <c:v>48.717981097453098</c:v>
                </c:pt>
                <c:pt idx="2">
                  <c:v>41.193524431978197</c:v>
                </c:pt>
                <c:pt idx="3">
                  <c:v>3191.4752665590099</c:v>
                </c:pt>
                <c:pt idx="4">
                  <c:v>2244.89394063509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7BAB-43CB-902A-2C552CA9D0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3-Hydroxybutyric aci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C$17:$C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2!$X$17:$X$19</c:f>
              <c:numCache>
                <c:formatCode>0.000</c:formatCode>
                <c:ptCount val="3"/>
                <c:pt idx="0">
                  <c:v>5.4636071646026902</c:v>
                </c:pt>
                <c:pt idx="1">
                  <c:v>4.0999785525105903</c:v>
                </c:pt>
                <c:pt idx="2">
                  <c:v>8.614239362259510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1FF-488F-854C-DF9A71D0C09E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2!$C$2:$C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2!$X$2:$X$4</c:f>
              <c:numCache>
                <c:formatCode>0.000</c:formatCode>
                <c:ptCount val="3"/>
                <c:pt idx="0">
                  <c:v>6.9411304990429699</c:v>
                </c:pt>
                <c:pt idx="1">
                  <c:v>10.198536882115</c:v>
                </c:pt>
                <c:pt idx="2">
                  <c:v>5.04309506641479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1FF-488F-854C-DF9A71D0C09E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5:$C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2!$X$5:$X$7</c:f>
              <c:numCache>
                <c:formatCode>0.000</c:formatCode>
                <c:ptCount val="3"/>
                <c:pt idx="0">
                  <c:v>10.1894649150191</c:v>
                </c:pt>
                <c:pt idx="1">
                  <c:v>5.41170020777255</c:v>
                </c:pt>
                <c:pt idx="2">
                  <c:v>88.157997443214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1FF-488F-854C-DF9A71D0C09E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8:$C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2!$X$8:$X$11</c:f>
              <c:numCache>
                <c:formatCode>0.000</c:formatCode>
                <c:ptCount val="4"/>
                <c:pt idx="0">
                  <c:v>5.7318246139737097</c:v>
                </c:pt>
                <c:pt idx="1">
                  <c:v>5.9884661292222203</c:v>
                </c:pt>
                <c:pt idx="2">
                  <c:v>5.5132087741432896</c:v>
                </c:pt>
                <c:pt idx="3">
                  <c:v>75.0055591842860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01FF-488F-854C-DF9A71D0C09E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12:$C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2!$X$12:$X$16</c:f>
              <c:numCache>
                <c:formatCode>0.000</c:formatCode>
                <c:ptCount val="5"/>
                <c:pt idx="0">
                  <c:v>6.4398021788479802</c:v>
                </c:pt>
                <c:pt idx="1">
                  <c:v>8.8220812566627007</c:v>
                </c:pt>
                <c:pt idx="2">
                  <c:v>66.624191811863</c:v>
                </c:pt>
                <c:pt idx="3">
                  <c:v>36.498682136470002</c:v>
                </c:pt>
                <c:pt idx="4">
                  <c:v>125.33294749537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01FF-488F-854C-DF9A71D0C0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2-Hydroxybutyric aci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C$17:$C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2!$Y$17:$Y$19</c:f>
              <c:numCache>
                <c:formatCode>0.000</c:formatCode>
                <c:ptCount val="3"/>
                <c:pt idx="0">
                  <c:v>0.18208878357276101</c:v>
                </c:pt>
                <c:pt idx="1">
                  <c:v>0.33716607492992201</c:v>
                </c:pt>
                <c:pt idx="2">
                  <c:v>0.542512851516350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C1D-470D-9A13-8649DF66C3CD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2!$C$2:$C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2!$Y$2:$Y$4</c:f>
              <c:numCache>
                <c:formatCode>0.000</c:formatCode>
                <c:ptCount val="3"/>
                <c:pt idx="0">
                  <c:v>0.51326135126183103</c:v>
                </c:pt>
                <c:pt idx="1">
                  <c:v>2.3523188492463998</c:v>
                </c:pt>
                <c:pt idx="2">
                  <c:v>1.2095766984953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C1D-470D-9A13-8649DF66C3CD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5:$C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2!$Y$5:$Y$7</c:f>
              <c:numCache>
                <c:formatCode>0.000</c:formatCode>
                <c:ptCount val="3"/>
                <c:pt idx="0">
                  <c:v>1.1388283344204</c:v>
                </c:pt>
                <c:pt idx="1">
                  <c:v>0.80727525412896195</c:v>
                </c:pt>
                <c:pt idx="2">
                  <c:v>65.6184106916607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9C1D-470D-9A13-8649DF66C3CD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8:$C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2!$Y$8:$Y$11</c:f>
              <c:numCache>
                <c:formatCode>0.000</c:formatCode>
                <c:ptCount val="4"/>
                <c:pt idx="0">
                  <c:v>0.53326229655034796</c:v>
                </c:pt>
                <c:pt idx="1">
                  <c:v>1.25382871196611</c:v>
                </c:pt>
                <c:pt idx="2">
                  <c:v>0.323434097955834</c:v>
                </c:pt>
                <c:pt idx="3">
                  <c:v>80.595566457697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9C1D-470D-9A13-8649DF66C3CD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12:$C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2!$Y$12:$Y$16</c:f>
              <c:numCache>
                <c:formatCode>0.000</c:formatCode>
                <c:ptCount val="5"/>
                <c:pt idx="0">
                  <c:v>0.296744569223302</c:v>
                </c:pt>
                <c:pt idx="1">
                  <c:v>0.87976106388133901</c:v>
                </c:pt>
                <c:pt idx="2">
                  <c:v>2.04676398174063</c:v>
                </c:pt>
                <c:pt idx="3">
                  <c:v>295.81541265341798</c:v>
                </c:pt>
                <c:pt idx="4">
                  <c:v>207.248076930303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9C1D-470D-9A13-8649DF66C3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Tricarballylic aci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C$17:$C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2!$Z$17:$Z$19</c:f>
              <c:numCache>
                <c:formatCode>0.000</c:formatCode>
                <c:ptCount val="3"/>
                <c:pt idx="0">
                  <c:v>5.8819009993990902E-3</c:v>
                </c:pt>
                <c:pt idx="1">
                  <c:v>1.3526428153336901E-2</c:v>
                </c:pt>
                <c:pt idx="2">
                  <c:v>1.989846840526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159-494F-BC9C-AD2EC4ED867A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2!$C$2:$C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2!$Z$2:$Z$4</c:f>
              <c:numCache>
                <c:formatCode>0.000</c:formatCode>
                <c:ptCount val="3"/>
                <c:pt idx="0">
                  <c:v>1.75898689135029E-2</c:v>
                </c:pt>
                <c:pt idx="1">
                  <c:v>2.7059159622354698E-2</c:v>
                </c:pt>
                <c:pt idx="2">
                  <c:v>6.8855076204337798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159-494F-BC9C-AD2EC4ED867A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5:$C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2!$Z$5:$Z$7</c:f>
              <c:numCache>
                <c:formatCode>0.000</c:formatCode>
                <c:ptCount val="3"/>
                <c:pt idx="0">
                  <c:v>1.4581005082308199E-2</c:v>
                </c:pt>
                <c:pt idx="1">
                  <c:v>1.8518492061600601E-2</c:v>
                </c:pt>
                <c:pt idx="2">
                  <c:v>0.228372040452171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159-494F-BC9C-AD2EC4ED867A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8:$C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2!$Z$8:$Z$11</c:f>
              <c:numCache>
                <c:formatCode>0.000</c:formatCode>
                <c:ptCount val="4"/>
                <c:pt idx="0">
                  <c:v>1.93310574791755E-2</c:v>
                </c:pt>
                <c:pt idx="1">
                  <c:v>2.9615469077615902E-2</c:v>
                </c:pt>
                <c:pt idx="2">
                  <c:v>2.6475053483758899E-2</c:v>
                </c:pt>
                <c:pt idx="3">
                  <c:v>2.32902615303495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5159-494F-BC9C-AD2EC4ED867A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12:$C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2!$Z$12:$Z$16</c:f>
              <c:numCache>
                <c:formatCode>0.000</c:formatCode>
                <c:ptCount val="5"/>
                <c:pt idx="0">
                  <c:v>2.3288344367233999E-2</c:v>
                </c:pt>
                <c:pt idx="1">
                  <c:v>2.5468057289899302</c:v>
                </c:pt>
                <c:pt idx="2">
                  <c:v>0.75229391529652501</c:v>
                </c:pt>
                <c:pt idx="3">
                  <c:v>2.7009652571828399E-2</c:v>
                </c:pt>
                <c:pt idx="4">
                  <c:v>4.1865719607828101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5159-494F-BC9C-AD2EC4ED86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3-Hydroxy-3-Methylglutaric aci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C$17:$C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2!$AA$17:$AA$19</c:f>
              <c:numCache>
                <c:formatCode>0.000</c:formatCode>
                <c:ptCount val="3"/>
                <c:pt idx="0">
                  <c:v>1.1454675440765301</c:v>
                </c:pt>
                <c:pt idx="1">
                  <c:v>0.87477101672215596</c:v>
                </c:pt>
                <c:pt idx="2">
                  <c:v>0.774142861466296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66C-4C73-A947-AED569A54BEC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2!$C$2:$C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2!$AA$2:$AA$4</c:f>
              <c:numCache>
                <c:formatCode>0.000</c:formatCode>
                <c:ptCount val="3"/>
                <c:pt idx="0">
                  <c:v>1.4230806380159</c:v>
                </c:pt>
                <c:pt idx="1">
                  <c:v>1.61727687357429</c:v>
                </c:pt>
                <c:pt idx="2">
                  <c:v>1.4185994795137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66C-4C73-A947-AED569A54BEC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5:$C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2!$AA$5:$AA$7</c:f>
              <c:numCache>
                <c:formatCode>0.000</c:formatCode>
                <c:ptCount val="3"/>
                <c:pt idx="0">
                  <c:v>1.7357616026410301</c:v>
                </c:pt>
                <c:pt idx="1">
                  <c:v>1.81761636436086</c:v>
                </c:pt>
                <c:pt idx="2">
                  <c:v>0.390704163212047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66C-4C73-A947-AED569A54BEC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8:$C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2!$AA$8:$AA$11</c:f>
              <c:numCache>
                <c:formatCode>0.000</c:formatCode>
                <c:ptCount val="4"/>
                <c:pt idx="0">
                  <c:v>1.17026519780288</c:v>
                </c:pt>
                <c:pt idx="1">
                  <c:v>1.1991175790566699</c:v>
                </c:pt>
                <c:pt idx="2">
                  <c:v>1.04704649177382</c:v>
                </c:pt>
                <c:pt idx="3">
                  <c:v>0.668282079963386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266C-4C73-A947-AED569A54BEC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12:$C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2!$AA$12:$AA$16</c:f>
              <c:numCache>
                <c:formatCode>0.000</c:formatCode>
                <c:ptCount val="5"/>
                <c:pt idx="0">
                  <c:v>5.1482302186797604</c:v>
                </c:pt>
                <c:pt idx="1">
                  <c:v>1.94883948299468</c:v>
                </c:pt>
                <c:pt idx="2">
                  <c:v>3.44643356101371</c:v>
                </c:pt>
                <c:pt idx="3">
                  <c:v>0.93059603749674602</c:v>
                </c:pt>
                <c:pt idx="4">
                  <c:v>0.821516056818114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266C-4C73-A947-AED569A54B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4-Pyridoxic aci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C$17:$C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2!$AB$17:$AB$19</c:f>
              <c:numCache>
                <c:formatCode>0.000</c:formatCode>
                <c:ptCount val="3"/>
                <c:pt idx="0">
                  <c:v>18.189855501188799</c:v>
                </c:pt>
                <c:pt idx="1">
                  <c:v>18.722020703892799</c:v>
                </c:pt>
                <c:pt idx="2">
                  <c:v>19.6628676822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8D2-4F22-AC26-EF1DC31CAF62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2!$C$2:$C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2!$AB$2:$AB$4</c:f>
              <c:numCache>
                <c:formatCode>0.000</c:formatCode>
                <c:ptCount val="3"/>
                <c:pt idx="0">
                  <c:v>15.846656517936999</c:v>
                </c:pt>
                <c:pt idx="1">
                  <c:v>22.046089915701099</c:v>
                </c:pt>
                <c:pt idx="2">
                  <c:v>27.0794877521273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8D2-4F22-AC26-EF1DC31CAF62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5:$C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2!$AB$5:$AB$7</c:f>
              <c:numCache>
                <c:formatCode>0.000</c:formatCode>
                <c:ptCount val="3"/>
                <c:pt idx="0">
                  <c:v>22.879593444813601</c:v>
                </c:pt>
                <c:pt idx="1">
                  <c:v>24.797690139711399</c:v>
                </c:pt>
                <c:pt idx="2">
                  <c:v>20.1197180431074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8D2-4F22-AC26-EF1DC31CAF62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8:$C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2!$AB$8:$AB$11</c:f>
              <c:numCache>
                <c:formatCode>0.000</c:formatCode>
                <c:ptCount val="4"/>
                <c:pt idx="0">
                  <c:v>19.238656359883301</c:v>
                </c:pt>
                <c:pt idx="1">
                  <c:v>19.934697938797498</c:v>
                </c:pt>
                <c:pt idx="2">
                  <c:v>21.6155111982529</c:v>
                </c:pt>
                <c:pt idx="3">
                  <c:v>21.4613248527698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A8D2-4F22-AC26-EF1DC31CAF62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12:$C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2!$AB$12:$AB$16</c:f>
              <c:numCache>
                <c:formatCode>0.000</c:formatCode>
                <c:ptCount val="5"/>
                <c:pt idx="0">
                  <c:v>18.221417409360502</c:v>
                </c:pt>
                <c:pt idx="1">
                  <c:v>20.7401551254883</c:v>
                </c:pt>
                <c:pt idx="2">
                  <c:v>5.3645958869302603</c:v>
                </c:pt>
                <c:pt idx="3">
                  <c:v>31.126923894751201</c:v>
                </c:pt>
                <c:pt idx="4">
                  <c:v>25.975047063792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A8D2-4F22-AC26-EF1DC31CAF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2-Hydroxy-3-Methylbutyric aci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C$17:$C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2!$AC$17:$AC$19</c:f>
              <c:numCache>
                <c:formatCode>0.000</c:formatCode>
                <c:ptCount val="3"/>
                <c:pt idx="0">
                  <c:v>5.5469176801296698E-2</c:v>
                </c:pt>
                <c:pt idx="1">
                  <c:v>0.180534496757292</c:v>
                </c:pt>
                <c:pt idx="2">
                  <c:v>0.3974906854470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9DC-4E64-94AC-1CA5EE34D6A3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2!$C$2:$C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2!$AC$2:$AC$4</c:f>
              <c:numCache>
                <c:formatCode>0.000</c:formatCode>
                <c:ptCount val="3"/>
                <c:pt idx="0">
                  <c:v>0.302531660243262</c:v>
                </c:pt>
                <c:pt idx="1">
                  <c:v>0.41072958408902299</c:v>
                </c:pt>
                <c:pt idx="2">
                  <c:v>8.5974711527033607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9DC-4E64-94AC-1CA5EE34D6A3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5:$C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2!$AC$5:$AC$7</c:f>
              <c:numCache>
                <c:formatCode>0.000</c:formatCode>
                <c:ptCount val="3"/>
                <c:pt idx="0">
                  <c:v>2.7794507387121699</c:v>
                </c:pt>
                <c:pt idx="1">
                  <c:v>0.77939428911362896</c:v>
                </c:pt>
                <c:pt idx="2">
                  <c:v>1.74962536326182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9DC-4E64-94AC-1CA5EE34D6A3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8:$C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2!$AC$8:$AC$11</c:f>
              <c:numCache>
                <c:formatCode>0.000</c:formatCode>
                <c:ptCount val="4"/>
                <c:pt idx="0">
                  <c:v>2.9037090933407601</c:v>
                </c:pt>
                <c:pt idx="1">
                  <c:v>0.63027097613833305</c:v>
                </c:pt>
                <c:pt idx="2">
                  <c:v>0.12857756038436099</c:v>
                </c:pt>
                <c:pt idx="3">
                  <c:v>0.893834485799128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19DC-4E64-94AC-1CA5EE34D6A3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12:$C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2!$AC$12:$AC$16</c:f>
              <c:numCache>
                <c:formatCode>0.000</c:formatCode>
                <c:ptCount val="5"/>
                <c:pt idx="0">
                  <c:v>0.30953257201067202</c:v>
                </c:pt>
                <c:pt idx="1">
                  <c:v>2.5532527871281001</c:v>
                </c:pt>
                <c:pt idx="2">
                  <c:v>0.92037909767760695</c:v>
                </c:pt>
                <c:pt idx="3">
                  <c:v>1.63871854158956</c:v>
                </c:pt>
                <c:pt idx="4">
                  <c:v>2.17251494234051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19DC-4E64-94AC-1CA5EE34D6A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3-Methyl-2-Oxovaleric aci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C$17:$C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2!$AE$17:$AE$19</c:f>
              <c:numCache>
                <c:formatCode>0.000</c:formatCode>
                <c:ptCount val="3"/>
                <c:pt idx="0">
                  <c:v>0.20015705559122099</c:v>
                </c:pt>
                <c:pt idx="1">
                  <c:v>0.126211001171431</c:v>
                </c:pt>
                <c:pt idx="2">
                  <c:v>6.5827719499956999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276-4C29-B97B-716FB657E9E6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2!$C$2:$C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2!$AE$2:$AE$4</c:f>
              <c:numCache>
                <c:formatCode>0.000</c:formatCode>
                <c:ptCount val="3"/>
                <c:pt idx="0">
                  <c:v>0.41624108155830503</c:v>
                </c:pt>
                <c:pt idx="1">
                  <c:v>0.27241328970992201</c:v>
                </c:pt>
                <c:pt idx="2">
                  <c:v>0.139289823854076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276-4C29-B97B-716FB657E9E6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5:$C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2!$AE$5:$AE$7</c:f>
              <c:numCache>
                <c:formatCode>0.000</c:formatCode>
                <c:ptCount val="3"/>
                <c:pt idx="0">
                  <c:v>0.1699500112672</c:v>
                </c:pt>
                <c:pt idx="1">
                  <c:v>0.97178234737245694</c:v>
                </c:pt>
                <c:pt idx="2">
                  <c:v>12.4267291888772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276-4C29-B97B-716FB657E9E6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8:$C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2!$AE$8:$AE$11</c:f>
              <c:numCache>
                <c:formatCode>0.000</c:formatCode>
                <c:ptCount val="4"/>
                <c:pt idx="0">
                  <c:v>0.30178176205987101</c:v>
                </c:pt>
                <c:pt idx="1">
                  <c:v>0.62470173283573904</c:v>
                </c:pt>
                <c:pt idx="2">
                  <c:v>1.19266917657769E-2</c:v>
                </c:pt>
                <c:pt idx="3">
                  <c:v>7.33788973906852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8276-4C29-B97B-716FB657E9E6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12:$C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2!$AE$12:$AE$16</c:f>
              <c:numCache>
                <c:formatCode>0.000</c:formatCode>
                <c:ptCount val="5"/>
                <c:pt idx="0">
                  <c:v>0.102766129830329</c:v>
                </c:pt>
                <c:pt idx="1">
                  <c:v>2.1265307692583701</c:v>
                </c:pt>
                <c:pt idx="2">
                  <c:v>1.74183665629843</c:v>
                </c:pt>
                <c:pt idx="3">
                  <c:v>7.7063065562573696</c:v>
                </c:pt>
                <c:pt idx="4">
                  <c:v>11.9537904438092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8276-4C29-B97B-716FB657E9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4-Methyl-2-Oxovaleric aci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C$17:$C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2!$AH$17:$AH$19</c:f>
              <c:numCache>
                <c:formatCode>0.000</c:formatCode>
                <c:ptCount val="3"/>
                <c:pt idx="0">
                  <c:v>0.133037092048814</c:v>
                </c:pt>
                <c:pt idx="1">
                  <c:v>0.59833581864127305</c:v>
                </c:pt>
                <c:pt idx="2">
                  <c:v>0.506235780994214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47B-49EE-9791-CBD14E1921FC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2!$C$2:$C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2!$AH$2:$AH$4</c:f>
              <c:numCache>
                <c:formatCode>0.000</c:formatCode>
                <c:ptCount val="3"/>
                <c:pt idx="0">
                  <c:v>0.99749912414707198</c:v>
                </c:pt>
                <c:pt idx="1">
                  <c:v>0.43478475700650498</c:v>
                </c:pt>
                <c:pt idx="2">
                  <c:v>0.20282248347448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47B-49EE-9791-CBD14E1921FC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5:$C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2!$AH$5:$AH$7</c:f>
              <c:numCache>
                <c:formatCode>0.000</c:formatCode>
                <c:ptCount val="3"/>
                <c:pt idx="0">
                  <c:v>0.99337219145195499</c:v>
                </c:pt>
                <c:pt idx="1">
                  <c:v>3.4319762186173799</c:v>
                </c:pt>
                <c:pt idx="2">
                  <c:v>14.896789252814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47B-49EE-9791-CBD14E1921FC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8:$C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2!$AH$8:$AH$11</c:f>
              <c:numCache>
                <c:formatCode>0.000</c:formatCode>
                <c:ptCount val="4"/>
                <c:pt idx="0">
                  <c:v>1.8848694807512101</c:v>
                </c:pt>
                <c:pt idx="1">
                  <c:v>2.1368946288882298</c:v>
                </c:pt>
                <c:pt idx="2">
                  <c:v>0.33099606692377198</c:v>
                </c:pt>
                <c:pt idx="3">
                  <c:v>8.77241156596597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247B-49EE-9791-CBD14E1921FC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12:$C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2!$AH$12:$AH$16</c:f>
              <c:numCache>
                <c:formatCode>0.000</c:formatCode>
                <c:ptCount val="5"/>
                <c:pt idx="0">
                  <c:v>0.256800087272061</c:v>
                </c:pt>
                <c:pt idx="1">
                  <c:v>10.686460953255001</c:v>
                </c:pt>
                <c:pt idx="2">
                  <c:v>2.1717504248411998</c:v>
                </c:pt>
                <c:pt idx="3">
                  <c:v>10.145150809667101</c:v>
                </c:pt>
                <c:pt idx="4">
                  <c:v>15.88444418605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247B-49EE-9791-CBD14E1921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Sebacic aci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C$17:$C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2!$AO$17:$AO$19</c:f>
              <c:numCache>
                <c:formatCode>0.000</c:formatCode>
                <c:ptCount val="3"/>
                <c:pt idx="0">
                  <c:v>0.60651687584400804</c:v>
                </c:pt>
                <c:pt idx="1">
                  <c:v>0.62500736663134604</c:v>
                </c:pt>
                <c:pt idx="2">
                  <c:v>0.682034404773886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901-4A20-AAC5-7A2A7E0BEAEB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2!$C$2:$C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2!$AO$2:$AO$4</c:f>
              <c:numCache>
                <c:formatCode>0.000</c:formatCode>
                <c:ptCount val="3"/>
                <c:pt idx="0">
                  <c:v>0.69378884686935405</c:v>
                </c:pt>
                <c:pt idx="1">
                  <c:v>0.65228931297396098</c:v>
                </c:pt>
                <c:pt idx="2">
                  <c:v>0.630659638417902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901-4A20-AAC5-7A2A7E0BEAEB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5:$C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2!$AO$5:$AO$7</c:f>
              <c:numCache>
                <c:formatCode>0.000</c:formatCode>
                <c:ptCount val="3"/>
                <c:pt idx="0">
                  <c:v>0.96624687035896095</c:v>
                </c:pt>
                <c:pt idx="1">
                  <c:v>0.68817834850453696</c:v>
                </c:pt>
                <c:pt idx="2">
                  <c:v>1.9040068564504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901-4A20-AAC5-7A2A7E0BEAEB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8:$C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2!$AO$8:$AO$11</c:f>
              <c:numCache>
                <c:formatCode>0.000</c:formatCode>
                <c:ptCount val="4"/>
                <c:pt idx="0">
                  <c:v>0.77589616659210203</c:v>
                </c:pt>
                <c:pt idx="1">
                  <c:v>0.69577412382305703</c:v>
                </c:pt>
                <c:pt idx="2">
                  <c:v>0.69907134953699301</c:v>
                </c:pt>
                <c:pt idx="3">
                  <c:v>1.48111268721795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B901-4A20-AAC5-7A2A7E0BEAEB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12:$C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2!$AO$12:$AO$16</c:f>
              <c:numCache>
                <c:formatCode>0.000</c:formatCode>
                <c:ptCount val="5"/>
                <c:pt idx="0">
                  <c:v>0.73565916203987103</c:v>
                </c:pt>
                <c:pt idx="1">
                  <c:v>0.81558257864746497</c:v>
                </c:pt>
                <c:pt idx="2">
                  <c:v>0.84246366051879895</c:v>
                </c:pt>
                <c:pt idx="3">
                  <c:v>1.6956814422438899</c:v>
                </c:pt>
                <c:pt idx="4">
                  <c:v>2.33301007300641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B901-4A20-AAC5-7A2A7E0BEA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Citric</a:t>
            </a:r>
            <a:r>
              <a:rPr lang="en-ZA" baseline="0"/>
              <a:t> acid</a:t>
            </a:r>
            <a:endParaRPr lang="en-ZA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C$17:$C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2!$F$17:$F$19</c:f>
              <c:numCache>
                <c:formatCode>0.000</c:formatCode>
                <c:ptCount val="3"/>
                <c:pt idx="0">
                  <c:v>7853.7035875848896</c:v>
                </c:pt>
                <c:pt idx="1">
                  <c:v>7721.0890130120297</c:v>
                </c:pt>
                <c:pt idx="2">
                  <c:v>8066.44887132781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A52-4433-B76F-00E87A124E92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2!$C$2:$C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2!$F$2:$F$4</c:f>
              <c:numCache>
                <c:formatCode>0.000</c:formatCode>
                <c:ptCount val="3"/>
                <c:pt idx="0">
                  <c:v>6048.4327790523002</c:v>
                </c:pt>
                <c:pt idx="1">
                  <c:v>7109.2121966280802</c:v>
                </c:pt>
                <c:pt idx="2">
                  <c:v>5859.56472110814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A52-4433-B76F-00E87A124E92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5:$C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2!$F$5:$F$7</c:f>
              <c:numCache>
                <c:formatCode>0.000</c:formatCode>
                <c:ptCount val="3"/>
                <c:pt idx="0">
                  <c:v>7527.1381848785504</c:v>
                </c:pt>
                <c:pt idx="1">
                  <c:v>6581.7874711521199</c:v>
                </c:pt>
                <c:pt idx="2">
                  <c:v>1492.0984893417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A52-4433-B76F-00E87A124E92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8:$C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2!$F$8:$F$11</c:f>
              <c:numCache>
                <c:formatCode>0.000</c:formatCode>
                <c:ptCount val="4"/>
                <c:pt idx="0">
                  <c:v>6751.2904135747904</c:v>
                </c:pt>
                <c:pt idx="1">
                  <c:v>6555.0831780529597</c:v>
                </c:pt>
                <c:pt idx="2">
                  <c:v>6698.9911778660198</c:v>
                </c:pt>
                <c:pt idx="3">
                  <c:v>1725.7859471983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8A52-4433-B76F-00E87A124E92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12:$C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2!$F$12:$F$16</c:f>
              <c:numCache>
                <c:formatCode>0.000</c:formatCode>
                <c:ptCount val="5"/>
                <c:pt idx="0">
                  <c:v>7130.98077045845</c:v>
                </c:pt>
                <c:pt idx="1">
                  <c:v>6179.54988787402</c:v>
                </c:pt>
                <c:pt idx="2">
                  <c:v>8279.5161629138092</c:v>
                </c:pt>
                <c:pt idx="3">
                  <c:v>1783.3796738786</c:v>
                </c:pt>
                <c:pt idx="4">
                  <c:v>1758.21354635051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8A52-4433-B76F-00E87A124E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Suberic aci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C$17:$C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2!$AN$17:$AN$19</c:f>
              <c:numCache>
                <c:formatCode>0.000</c:formatCode>
                <c:ptCount val="3"/>
                <c:pt idx="0">
                  <c:v>0.72505985562469799</c:v>
                </c:pt>
                <c:pt idx="1">
                  <c:v>0.88055464974781505</c:v>
                </c:pt>
                <c:pt idx="2">
                  <c:v>0.944144834629519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B9F-479D-A551-C3705D9B2FD1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2!$C$2:$C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2!$AN$2:$AN$4</c:f>
              <c:numCache>
                <c:formatCode>0.000</c:formatCode>
                <c:ptCount val="3"/>
                <c:pt idx="0">
                  <c:v>0.96684369522719604</c:v>
                </c:pt>
                <c:pt idx="1">
                  <c:v>0.74307490431729595</c:v>
                </c:pt>
                <c:pt idx="2">
                  <c:v>0.777850577275418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B9F-479D-A551-C3705D9B2FD1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5:$C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2!$AN$5:$AN$7</c:f>
              <c:numCache>
                <c:formatCode>0.000</c:formatCode>
                <c:ptCount val="3"/>
                <c:pt idx="0">
                  <c:v>0.96625440497892001</c:v>
                </c:pt>
                <c:pt idx="1">
                  <c:v>0.96658709492193495</c:v>
                </c:pt>
                <c:pt idx="2">
                  <c:v>1.30492414354494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B9F-479D-A551-C3705D9B2FD1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8:$C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2!$AN$8:$AN$11</c:f>
              <c:numCache>
                <c:formatCode>0.000</c:formatCode>
                <c:ptCount val="4"/>
                <c:pt idx="0">
                  <c:v>0.773409970790644</c:v>
                </c:pt>
                <c:pt idx="1">
                  <c:v>0.89041277092855398</c:v>
                </c:pt>
                <c:pt idx="2">
                  <c:v>0.82869259353007496</c:v>
                </c:pt>
                <c:pt idx="3">
                  <c:v>1.437080514495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8B9F-479D-A551-C3705D9B2FD1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12:$C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2!$AN$12:$AN$16</c:f>
              <c:numCache>
                <c:formatCode>0.000</c:formatCode>
                <c:ptCount val="5"/>
                <c:pt idx="0">
                  <c:v>0.81392949328162301</c:v>
                </c:pt>
                <c:pt idx="1">
                  <c:v>0.92509623591530099</c:v>
                </c:pt>
                <c:pt idx="2">
                  <c:v>0.87933284472027295</c:v>
                </c:pt>
                <c:pt idx="3">
                  <c:v>1.32093083992046</c:v>
                </c:pt>
                <c:pt idx="4">
                  <c:v>1.30835922698563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8B9F-479D-A551-C3705D9B2F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Glyceric aci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C$17:$C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2!$AM$17:$AM$19</c:f>
              <c:numCache>
                <c:formatCode>0.000</c:formatCode>
                <c:ptCount val="3"/>
                <c:pt idx="0">
                  <c:v>0.44440723475870397</c:v>
                </c:pt>
                <c:pt idx="1">
                  <c:v>0.387852949473941</c:v>
                </c:pt>
                <c:pt idx="2">
                  <c:v>0.526424073672174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497-4545-9660-540BF418F0DB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2!$C$2:$C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2!$AM$2:$AM$4</c:f>
              <c:numCache>
                <c:formatCode>0.000</c:formatCode>
                <c:ptCount val="3"/>
                <c:pt idx="0">
                  <c:v>0.31658915128380299</c:v>
                </c:pt>
                <c:pt idx="1">
                  <c:v>0.24990329425309199</c:v>
                </c:pt>
                <c:pt idx="2">
                  <c:v>0.364610504903525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497-4545-9660-540BF418F0DB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5:$C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2!$AM$5:$AM$7</c:f>
              <c:numCache>
                <c:formatCode>0.000</c:formatCode>
                <c:ptCount val="3"/>
                <c:pt idx="0">
                  <c:v>0.66479574200914704</c:v>
                </c:pt>
                <c:pt idx="1">
                  <c:v>1.0718222545160401</c:v>
                </c:pt>
                <c:pt idx="2">
                  <c:v>0.37890500511067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497-4545-9660-540BF418F0DB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8:$C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2!$AM$8:$AM$11</c:f>
              <c:numCache>
                <c:formatCode>0.000</c:formatCode>
                <c:ptCount val="4"/>
                <c:pt idx="0">
                  <c:v>0.68247414008035601</c:v>
                </c:pt>
                <c:pt idx="1">
                  <c:v>0.50936537481657695</c:v>
                </c:pt>
                <c:pt idx="2">
                  <c:v>0.41483671849282699</c:v>
                </c:pt>
                <c:pt idx="3">
                  <c:v>0.542954293476984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0497-4545-9660-540BF418F0DB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12:$C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2!$AM$12:$AM$16</c:f>
              <c:numCache>
                <c:formatCode>0.000</c:formatCode>
                <c:ptCount val="5"/>
                <c:pt idx="0">
                  <c:v>0.50109126499975798</c:v>
                </c:pt>
                <c:pt idx="1">
                  <c:v>0.37225313676618199</c:v>
                </c:pt>
                <c:pt idx="2">
                  <c:v>0.97218264492439399</c:v>
                </c:pt>
                <c:pt idx="3">
                  <c:v>0.93807387186492197</c:v>
                </c:pt>
                <c:pt idx="4">
                  <c:v>0.888145591990032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0497-4545-9660-540BF418F0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Hexanoylglyc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C$17:$C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2!$AL$17:$AL$19</c:f>
              <c:numCache>
                <c:formatCode>0.000</c:formatCode>
                <c:ptCount val="3"/>
                <c:pt idx="0">
                  <c:v>0.32460468457675001</c:v>
                </c:pt>
                <c:pt idx="1">
                  <c:v>0.294827979508333</c:v>
                </c:pt>
                <c:pt idx="2">
                  <c:v>0.292753897353672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60A-402C-A52E-3FF312E948DA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2!$C$2:$C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2!$AL$2:$AL$4</c:f>
              <c:numCache>
                <c:formatCode>0.000</c:formatCode>
                <c:ptCount val="3"/>
                <c:pt idx="0">
                  <c:v>0.29673079002937602</c:v>
                </c:pt>
                <c:pt idx="1">
                  <c:v>0.37257694807344699</c:v>
                </c:pt>
                <c:pt idx="2">
                  <c:v>0.356868371896201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60A-402C-A52E-3FF312E948DA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5:$C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2!$AL$5:$AL$7</c:f>
              <c:numCache>
                <c:formatCode>0.000</c:formatCode>
                <c:ptCount val="3"/>
                <c:pt idx="0">
                  <c:v>0.31250556395787199</c:v>
                </c:pt>
                <c:pt idx="1">
                  <c:v>0.35063758102362502</c:v>
                </c:pt>
                <c:pt idx="2">
                  <c:v>0.272334019214874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60A-402C-A52E-3FF312E948DA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8:$C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2!$AL$8:$AL$11</c:f>
              <c:numCache>
                <c:formatCode>0.000</c:formatCode>
                <c:ptCount val="4"/>
                <c:pt idx="0">
                  <c:v>0.33776052212256202</c:v>
                </c:pt>
                <c:pt idx="1">
                  <c:v>0.309721387361169</c:v>
                </c:pt>
                <c:pt idx="2">
                  <c:v>0.28550252156600903</c:v>
                </c:pt>
                <c:pt idx="3">
                  <c:v>0.312235880198774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560A-402C-A52E-3FF312E948DA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12:$C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2!$AL$12:$AL$16</c:f>
              <c:numCache>
                <c:formatCode>0.000</c:formatCode>
                <c:ptCount val="5"/>
                <c:pt idx="0">
                  <c:v>0.26247279716387101</c:v>
                </c:pt>
                <c:pt idx="1">
                  <c:v>0.346173144493996</c:v>
                </c:pt>
                <c:pt idx="2">
                  <c:v>0.28957429052889999</c:v>
                </c:pt>
                <c:pt idx="3">
                  <c:v>0.25656532859863701</c:v>
                </c:pt>
                <c:pt idx="4">
                  <c:v>0.25954187053978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560A-402C-A52E-3FF312E948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Propionylglyc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C$17:$C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2!$AK$17:$AK$19</c:f>
              <c:numCache>
                <c:formatCode>0.000</c:formatCode>
                <c:ptCount val="3"/>
                <c:pt idx="0">
                  <c:v>1.3515806968699799</c:v>
                </c:pt>
                <c:pt idx="1">
                  <c:v>0.94299834364608504</c:v>
                </c:pt>
                <c:pt idx="2">
                  <c:v>0.99743769590903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0F0-47AF-8622-B9EB25237D08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2!$C$2:$C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2!$AK$2:$AK$4</c:f>
              <c:numCache>
                <c:formatCode>0.000</c:formatCode>
                <c:ptCount val="3"/>
                <c:pt idx="0">
                  <c:v>0.74373961363083496</c:v>
                </c:pt>
                <c:pt idx="1">
                  <c:v>0.62510853001542599</c:v>
                </c:pt>
                <c:pt idx="2">
                  <c:v>0.229801830704232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0F0-47AF-8622-B9EB25237D08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5:$C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2!$AK$5:$AK$7</c:f>
              <c:numCache>
                <c:formatCode>0.000</c:formatCode>
                <c:ptCount val="3"/>
                <c:pt idx="0">
                  <c:v>0.99822128494970097</c:v>
                </c:pt>
                <c:pt idx="1">
                  <c:v>0.88129185067837201</c:v>
                </c:pt>
                <c:pt idx="2">
                  <c:v>1.54218374347800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0F0-47AF-8622-B9EB25237D08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8:$C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2!$AK$8:$AK$11</c:f>
              <c:numCache>
                <c:formatCode>0.000</c:formatCode>
                <c:ptCount val="4"/>
                <c:pt idx="0">
                  <c:v>0.36127897807915199</c:v>
                </c:pt>
                <c:pt idx="1">
                  <c:v>0.498631490735639</c:v>
                </c:pt>
                <c:pt idx="2">
                  <c:v>0.155306897107547</c:v>
                </c:pt>
                <c:pt idx="3">
                  <c:v>3.15955777409048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50F0-47AF-8622-B9EB25237D08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12:$C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2!$AK$12:$AK$16</c:f>
              <c:numCache>
                <c:formatCode>0.000</c:formatCode>
                <c:ptCount val="5"/>
                <c:pt idx="0">
                  <c:v>0.55096599667881496</c:v>
                </c:pt>
                <c:pt idx="1">
                  <c:v>0.67947914711648105</c:v>
                </c:pt>
                <c:pt idx="2">
                  <c:v>1.7917092214126999</c:v>
                </c:pt>
                <c:pt idx="3">
                  <c:v>1.8801632884274799</c:v>
                </c:pt>
                <c:pt idx="4">
                  <c:v>2.10230955586321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50F0-47AF-8622-B9EB25237D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3-Phenyllactic aci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C$17:$C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2!$AF$17:$AF$19</c:f>
              <c:numCache>
                <c:formatCode>0.000</c:formatCode>
                <c:ptCount val="3"/>
                <c:pt idx="0">
                  <c:v>7.1022529255652701E-3</c:v>
                </c:pt>
                <c:pt idx="1">
                  <c:v>7.6493276497696799E-2</c:v>
                </c:pt>
                <c:pt idx="2">
                  <c:v>1.4290965140248199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542-490D-BBF8-6611E329A44C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2!$C$2:$C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2!$AF$2:$AF$4</c:f>
              <c:numCache>
                <c:formatCode>0.000</c:formatCode>
                <c:ptCount val="3"/>
                <c:pt idx="0">
                  <c:v>8.0576681527406102E-2</c:v>
                </c:pt>
                <c:pt idx="1">
                  <c:v>6.8067998506599302E-3</c:v>
                </c:pt>
                <c:pt idx="2">
                  <c:v>3.5546314460683202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542-490D-BBF8-6611E329A44C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5:$C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2!$AF$5:$AF$7</c:f>
              <c:numCache>
                <c:formatCode>0.000</c:formatCode>
                <c:ptCount val="3"/>
                <c:pt idx="0">
                  <c:v>2.1991349826764401</c:v>
                </c:pt>
                <c:pt idx="1">
                  <c:v>1.0767141109502201</c:v>
                </c:pt>
                <c:pt idx="2">
                  <c:v>0.358383730430521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542-490D-BBF8-6611E329A44C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8:$C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2!$AF$8:$AF$11</c:f>
              <c:numCache>
                <c:formatCode>0.000</c:formatCode>
                <c:ptCount val="4"/>
                <c:pt idx="0">
                  <c:v>4.6271305224545198</c:v>
                </c:pt>
                <c:pt idx="1">
                  <c:v>0.54328087352194399</c:v>
                </c:pt>
                <c:pt idx="2">
                  <c:v>3.7137982487393299E-2</c:v>
                </c:pt>
                <c:pt idx="3">
                  <c:v>0.453806399039292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8542-490D-BBF8-6611E329A44C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12:$C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2!$AF$12:$AF$16</c:f>
              <c:numCache>
                <c:formatCode>0.000</c:formatCode>
                <c:ptCount val="5"/>
                <c:pt idx="0">
                  <c:v>2.4030532043171099E-2</c:v>
                </c:pt>
                <c:pt idx="1">
                  <c:v>9.32936162104731</c:v>
                </c:pt>
                <c:pt idx="2">
                  <c:v>4.7523397187718502E-2</c:v>
                </c:pt>
                <c:pt idx="3">
                  <c:v>5.5174784578206202</c:v>
                </c:pt>
                <c:pt idx="4">
                  <c:v>0.274467069548776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8542-490D-BBF8-6611E329A4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4-Hydroxyphenyllactic aci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C$17:$C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2!$AG$17:$AG$19</c:f>
              <c:numCache>
                <c:formatCode>0.000</c:formatCode>
                <c:ptCount val="3"/>
                <c:pt idx="0">
                  <c:v>4.7738231418059801E-2</c:v>
                </c:pt>
                <c:pt idx="1">
                  <c:v>0.12226014644742</c:v>
                </c:pt>
                <c:pt idx="2">
                  <c:v>0.168225772834448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E21-4E5C-BCBA-9A45AF7EDBBA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2!$C$2:$C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2!$AG$2:$AG$4</c:f>
              <c:numCache>
                <c:formatCode>0.000</c:formatCode>
                <c:ptCount val="3"/>
                <c:pt idx="0">
                  <c:v>7.3489878625994501E-2</c:v>
                </c:pt>
                <c:pt idx="1">
                  <c:v>6.6774681207101394E-2</c:v>
                </c:pt>
                <c:pt idx="2">
                  <c:v>3.8829056895338401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E21-4E5C-BCBA-9A45AF7EDBBA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5:$C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2!$AG$5:$AG$7</c:f>
              <c:numCache>
                <c:formatCode>0.000</c:formatCode>
                <c:ptCount val="3"/>
                <c:pt idx="0">
                  <c:v>0.51891997410238899</c:v>
                </c:pt>
                <c:pt idx="1">
                  <c:v>0.17369228271408901</c:v>
                </c:pt>
                <c:pt idx="2">
                  <c:v>1.1075817989292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E21-4E5C-BCBA-9A45AF7EDBBA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8:$C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2!$AG$8:$AG$11</c:f>
              <c:numCache>
                <c:formatCode>0.000</c:formatCode>
                <c:ptCount val="4"/>
                <c:pt idx="0">
                  <c:v>1.3644401110137001</c:v>
                </c:pt>
                <c:pt idx="1">
                  <c:v>0.45163235352079201</c:v>
                </c:pt>
                <c:pt idx="2">
                  <c:v>6.0175010479322999E-2</c:v>
                </c:pt>
                <c:pt idx="3">
                  <c:v>1.0068694396674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CE21-4E5C-BCBA-9A45AF7EDBBA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12:$C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2!$AG$12:$AG$16</c:f>
              <c:numCache>
                <c:formatCode>0.000</c:formatCode>
                <c:ptCount val="5"/>
                <c:pt idx="0">
                  <c:v>4.0260584216272599E-2</c:v>
                </c:pt>
                <c:pt idx="1">
                  <c:v>1.1243718009811301</c:v>
                </c:pt>
                <c:pt idx="2">
                  <c:v>2.49878939967761E-2</c:v>
                </c:pt>
                <c:pt idx="3">
                  <c:v>5.1880355623660197</c:v>
                </c:pt>
                <c:pt idx="4">
                  <c:v>1.2107680447063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CE21-4E5C-BCBA-9A45AF7EDB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4-Hydroxybenzoic aci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C$17:$C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2!$AI$17:$AI$19</c:f>
              <c:numCache>
                <c:formatCode>0.000</c:formatCode>
                <c:ptCount val="3"/>
                <c:pt idx="0">
                  <c:v>0.35820270213585298</c:v>
                </c:pt>
                <c:pt idx="1">
                  <c:v>0.49726618265746803</c:v>
                </c:pt>
                <c:pt idx="2">
                  <c:v>0.47938520306846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72A-487F-B696-91D2305F0DC7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2!$C$2:$C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2!$AI$2:$AI$4</c:f>
              <c:numCache>
                <c:formatCode>0.000</c:formatCode>
                <c:ptCount val="3"/>
                <c:pt idx="0">
                  <c:v>0.51632215338567</c:v>
                </c:pt>
                <c:pt idx="1">
                  <c:v>0.55385586024106903</c:v>
                </c:pt>
                <c:pt idx="2">
                  <c:v>0.401062300817262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72A-487F-B696-91D2305F0DC7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5:$C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2!$AI$5:$AI$7</c:f>
              <c:numCache>
                <c:formatCode>0.000</c:formatCode>
                <c:ptCount val="3"/>
                <c:pt idx="0">
                  <c:v>0.63154072368051795</c:v>
                </c:pt>
                <c:pt idx="1">
                  <c:v>1.8634983515780601</c:v>
                </c:pt>
                <c:pt idx="2">
                  <c:v>0.946846498616377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72A-487F-B696-91D2305F0DC7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8:$C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2!$AI$8:$AI$11</c:f>
              <c:numCache>
                <c:formatCode>0.000</c:formatCode>
                <c:ptCount val="4"/>
                <c:pt idx="0">
                  <c:v>0.74490708077415602</c:v>
                </c:pt>
                <c:pt idx="1">
                  <c:v>1.0010092665169901</c:v>
                </c:pt>
                <c:pt idx="2">
                  <c:v>0.51877290133604803</c:v>
                </c:pt>
                <c:pt idx="3">
                  <c:v>1.06202818145743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072A-487F-B696-91D2305F0DC7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12:$C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2!$AI$12:$AI$16</c:f>
              <c:numCache>
                <c:formatCode>0.000</c:formatCode>
                <c:ptCount val="5"/>
                <c:pt idx="0">
                  <c:v>0.78559968485290299</c:v>
                </c:pt>
                <c:pt idx="1">
                  <c:v>1.96977801689511</c:v>
                </c:pt>
                <c:pt idx="2">
                  <c:v>0.53629054661372</c:v>
                </c:pt>
                <c:pt idx="3">
                  <c:v>4.93530193618406</c:v>
                </c:pt>
                <c:pt idx="4">
                  <c:v>1.182543131395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072A-487F-B696-91D2305F0D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3-Hydroxyhippuric aci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C$17:$C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2!$AD$17:$AD$19</c:f>
              <c:numCache>
                <c:formatCode>0.000</c:formatCode>
                <c:ptCount val="3"/>
                <c:pt idx="0">
                  <c:v>94.686444530965602</c:v>
                </c:pt>
                <c:pt idx="1">
                  <c:v>70.583178286901699</c:v>
                </c:pt>
                <c:pt idx="2">
                  <c:v>89.330219921850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1A0-473F-BD3A-43C75E17BE06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2!$C$2:$C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2!$AD$2:$AD$4</c:f>
              <c:numCache>
                <c:formatCode>0.000</c:formatCode>
                <c:ptCount val="3"/>
                <c:pt idx="0">
                  <c:v>33.3121746072569</c:v>
                </c:pt>
                <c:pt idx="1">
                  <c:v>49.991068250312999</c:v>
                </c:pt>
                <c:pt idx="2">
                  <c:v>16.888873848216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1A0-473F-BD3A-43C75E17BE06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5:$C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2!$AD$5:$AD$7</c:f>
              <c:numCache>
                <c:formatCode>0.000</c:formatCode>
                <c:ptCount val="3"/>
                <c:pt idx="0">
                  <c:v>92.068655522250594</c:v>
                </c:pt>
                <c:pt idx="1">
                  <c:v>101.22309704314</c:v>
                </c:pt>
                <c:pt idx="2">
                  <c:v>19.7111666653001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1A0-473F-BD3A-43C75E17BE06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8:$C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2!$AD$8:$AD$11</c:f>
              <c:numCache>
                <c:formatCode>0.000</c:formatCode>
                <c:ptCount val="4"/>
                <c:pt idx="0">
                  <c:v>63.646348482807198</c:v>
                </c:pt>
                <c:pt idx="1">
                  <c:v>50.322315802831497</c:v>
                </c:pt>
                <c:pt idx="2">
                  <c:v>82.841790049574101</c:v>
                </c:pt>
                <c:pt idx="3">
                  <c:v>22.00281670369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A1A0-473F-BD3A-43C75E17BE06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12:$C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2!$AD$12:$AD$16</c:f>
              <c:numCache>
                <c:formatCode>0.000</c:formatCode>
                <c:ptCount val="5"/>
                <c:pt idx="0">
                  <c:v>117.798186656856</c:v>
                </c:pt>
                <c:pt idx="1">
                  <c:v>102.018702809858</c:v>
                </c:pt>
                <c:pt idx="2">
                  <c:v>153.44529990078999</c:v>
                </c:pt>
                <c:pt idx="3">
                  <c:v>47.656139969919103</c:v>
                </c:pt>
                <c:pt idx="4">
                  <c:v>38.2569766675598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A1A0-473F-BD3A-43C75E17BE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Hippuric aci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C$17:$C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2!$AJ$17:$AJ$19</c:f>
              <c:numCache>
                <c:formatCode>0.000</c:formatCode>
                <c:ptCount val="3"/>
                <c:pt idx="0">
                  <c:v>52.393126887595201</c:v>
                </c:pt>
                <c:pt idx="1">
                  <c:v>29.283720883463701</c:v>
                </c:pt>
                <c:pt idx="2">
                  <c:v>56.1196854747712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9AF-47A8-A834-B7195E6F8189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2!$C$2:$C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2!$AJ$2:$AJ$4</c:f>
              <c:numCache>
                <c:formatCode>0.000</c:formatCode>
                <c:ptCount val="3"/>
                <c:pt idx="0">
                  <c:v>85.785998579807099</c:v>
                </c:pt>
                <c:pt idx="1">
                  <c:v>97.237496580667298</c:v>
                </c:pt>
                <c:pt idx="2">
                  <c:v>74.574942265548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9AF-47A8-A834-B7195E6F8189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5:$C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2!$AJ$5:$AJ$7</c:f>
              <c:numCache>
                <c:formatCode>0.000</c:formatCode>
                <c:ptCount val="3"/>
                <c:pt idx="0">
                  <c:v>58.607904609490802</c:v>
                </c:pt>
                <c:pt idx="1">
                  <c:v>51.9174450356184</c:v>
                </c:pt>
                <c:pt idx="2">
                  <c:v>74.3632272220808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9AF-47A8-A834-B7195E6F8189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8:$C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2!$AJ$8:$AJ$11</c:f>
              <c:numCache>
                <c:formatCode>0.000</c:formatCode>
                <c:ptCount val="4"/>
                <c:pt idx="0">
                  <c:v>44.7185554566639</c:v>
                </c:pt>
                <c:pt idx="1">
                  <c:v>33.096590888574099</c:v>
                </c:pt>
                <c:pt idx="2">
                  <c:v>77.570429991795905</c:v>
                </c:pt>
                <c:pt idx="3">
                  <c:v>47.9471016539231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F9AF-47A8-A834-B7195E6F8189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12:$C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2!$AJ$12:$AJ$16</c:f>
              <c:numCache>
                <c:formatCode>0.000</c:formatCode>
                <c:ptCount val="5"/>
                <c:pt idx="0">
                  <c:v>55.207335090898702</c:v>
                </c:pt>
                <c:pt idx="1">
                  <c:v>27.270724128242001</c:v>
                </c:pt>
                <c:pt idx="2">
                  <c:v>56.304036717055297</c:v>
                </c:pt>
                <c:pt idx="3">
                  <c:v>83.046656112699907</c:v>
                </c:pt>
                <c:pt idx="4">
                  <c:v>75.0006298020724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F9AF-47A8-A834-B7195E6F818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Ethanolam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17:$B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1!$D$17:$D$19</c:f>
              <c:numCache>
                <c:formatCode>General</c:formatCode>
                <c:ptCount val="3"/>
                <c:pt idx="0">
                  <c:v>13.914999999999999</c:v>
                </c:pt>
                <c:pt idx="1">
                  <c:v>10.596</c:v>
                </c:pt>
                <c:pt idx="2">
                  <c:v>26.1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B97-4195-BD43-2D781BE0A67F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1!$D$2:$D$4</c:f>
              <c:numCache>
                <c:formatCode>General</c:formatCode>
                <c:ptCount val="3"/>
                <c:pt idx="0">
                  <c:v>58.317</c:v>
                </c:pt>
                <c:pt idx="1">
                  <c:v>6.67</c:v>
                </c:pt>
                <c:pt idx="2">
                  <c:v>4.291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B97-4195-BD43-2D781BE0A67F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5:$B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1!$D$5:$D$7</c:f>
              <c:numCache>
                <c:formatCode>General</c:formatCode>
                <c:ptCount val="3"/>
                <c:pt idx="0">
                  <c:v>15.465</c:v>
                </c:pt>
                <c:pt idx="1">
                  <c:v>93.352999999999994</c:v>
                </c:pt>
                <c:pt idx="2">
                  <c:v>27.754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3B97-4195-BD43-2D781BE0A67F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8:$B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1!$D$8:$D$11</c:f>
              <c:numCache>
                <c:formatCode>General</c:formatCode>
                <c:ptCount val="4"/>
                <c:pt idx="0">
                  <c:v>21.003</c:v>
                </c:pt>
                <c:pt idx="1">
                  <c:v>11.44</c:v>
                </c:pt>
                <c:pt idx="2">
                  <c:v>10.311999999999999</c:v>
                </c:pt>
                <c:pt idx="3">
                  <c:v>23.998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3B97-4195-BD43-2D781BE0A67F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2:$B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1!$D$12:$D$16</c:f>
              <c:numCache>
                <c:formatCode>General</c:formatCode>
                <c:ptCount val="5"/>
                <c:pt idx="0">
                  <c:v>12.606</c:v>
                </c:pt>
                <c:pt idx="1">
                  <c:v>19.329000000000001</c:v>
                </c:pt>
                <c:pt idx="2">
                  <c:v>7.4059999999999997</c:v>
                </c:pt>
                <c:pt idx="3">
                  <c:v>145.51499999999999</c:v>
                </c:pt>
                <c:pt idx="4">
                  <c:v>76.317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3B97-4195-BD43-2D781BE0A67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Methylcitric</a:t>
            </a:r>
            <a:r>
              <a:rPr lang="en-ZA" baseline="0"/>
              <a:t> acid 1</a:t>
            </a:r>
            <a:endParaRPr lang="en-ZA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C$17:$C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2!$G$17:$G$19</c:f>
              <c:numCache>
                <c:formatCode>0.000</c:formatCode>
                <c:ptCount val="3"/>
                <c:pt idx="0">
                  <c:v>2.7123380219203601</c:v>
                </c:pt>
                <c:pt idx="1">
                  <c:v>1.6601560960045001</c:v>
                </c:pt>
                <c:pt idx="2">
                  <c:v>2.9699667126096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7F2-470B-A313-F789B264AF5A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2!$C$2:$C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2!$G$2:$G$4</c:f>
              <c:numCache>
                <c:formatCode>0.000</c:formatCode>
                <c:ptCount val="3"/>
                <c:pt idx="0">
                  <c:v>3.3043511633452001</c:v>
                </c:pt>
                <c:pt idx="1">
                  <c:v>4.0250958329875299</c:v>
                </c:pt>
                <c:pt idx="2">
                  <c:v>1.6117029392654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7F2-470B-A313-F789B264AF5A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5:$C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2!$G$5:$G$7</c:f>
              <c:numCache>
                <c:formatCode>0.000</c:formatCode>
                <c:ptCount val="3"/>
                <c:pt idx="0">
                  <c:v>3.4243197967564898</c:v>
                </c:pt>
                <c:pt idx="1">
                  <c:v>3.8550804468551099</c:v>
                </c:pt>
                <c:pt idx="2">
                  <c:v>0.2591647306281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7F2-470B-A313-F789B264AF5A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8:$C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2!$G$8:$G$11</c:f>
              <c:numCache>
                <c:formatCode>0.000</c:formatCode>
                <c:ptCount val="4"/>
                <c:pt idx="0">
                  <c:v>3.1360028889564302</c:v>
                </c:pt>
                <c:pt idx="1">
                  <c:v>2.3871377819711102</c:v>
                </c:pt>
                <c:pt idx="2">
                  <c:v>4.0091485554902597</c:v>
                </c:pt>
                <c:pt idx="3">
                  <c:v>1.02883136964514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F7F2-470B-A313-F789B264AF5A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12:$C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2!$G$12:$G$16</c:f>
              <c:numCache>
                <c:formatCode>0.000</c:formatCode>
                <c:ptCount val="5"/>
                <c:pt idx="0">
                  <c:v>2.2948468248535501</c:v>
                </c:pt>
                <c:pt idx="1">
                  <c:v>3.27552390534871</c:v>
                </c:pt>
                <c:pt idx="2">
                  <c:v>4.1638253229154696</c:v>
                </c:pt>
                <c:pt idx="3">
                  <c:v>0.61947096482634501</c:v>
                </c:pt>
                <c:pt idx="4">
                  <c:v>0.468692418296875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F7F2-470B-A313-F789B264AF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Phosphoethanolam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17:$B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1!$E$17:$E$19</c:f>
              <c:numCache>
                <c:formatCode>General</c:formatCode>
                <c:ptCount val="3"/>
                <c:pt idx="0">
                  <c:v>330.404</c:v>
                </c:pt>
                <c:pt idx="1">
                  <c:v>332.22300000000001</c:v>
                </c:pt>
                <c:pt idx="2">
                  <c:v>338.692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FF8-466B-A283-A25D2354E1BA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1!$E$2:$E$4</c:f>
              <c:numCache>
                <c:formatCode>General</c:formatCode>
                <c:ptCount val="3"/>
                <c:pt idx="0">
                  <c:v>315.267</c:v>
                </c:pt>
                <c:pt idx="1">
                  <c:v>187.97200000000001</c:v>
                </c:pt>
                <c:pt idx="2">
                  <c:v>196.28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FF8-466B-A283-A25D2354E1BA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5:$B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1!$E$5:$E$7</c:f>
              <c:numCache>
                <c:formatCode>General</c:formatCode>
                <c:ptCount val="3"/>
                <c:pt idx="0">
                  <c:v>461.97199999999998</c:v>
                </c:pt>
                <c:pt idx="1">
                  <c:v>308.52999999999997</c:v>
                </c:pt>
                <c:pt idx="2">
                  <c:v>66.8610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FF8-466B-A283-A25D2354E1BA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8:$B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1!$E$8:$E$11</c:f>
              <c:numCache>
                <c:formatCode>General</c:formatCode>
                <c:ptCount val="4"/>
                <c:pt idx="0">
                  <c:v>348.46300000000002</c:v>
                </c:pt>
                <c:pt idx="1">
                  <c:v>357.089</c:v>
                </c:pt>
                <c:pt idx="2">
                  <c:v>226.01300000000001</c:v>
                </c:pt>
                <c:pt idx="3">
                  <c:v>58.6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0FF8-466B-A283-A25D2354E1BA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2:$B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1!$E$12:$E$16</c:f>
              <c:numCache>
                <c:formatCode>General</c:formatCode>
                <c:ptCount val="5"/>
                <c:pt idx="0">
                  <c:v>222.22</c:v>
                </c:pt>
                <c:pt idx="1">
                  <c:v>306.66899999999998</c:v>
                </c:pt>
                <c:pt idx="2">
                  <c:v>84.373999999999995</c:v>
                </c:pt>
                <c:pt idx="3">
                  <c:v>45.017000000000003</c:v>
                </c:pt>
                <c:pt idx="4">
                  <c:v>80.447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0FF8-466B-A283-A25D2354E1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l-GR"/>
              <a:t>β</a:t>
            </a:r>
            <a:r>
              <a:rPr lang="en-ZA"/>
              <a:t>-Alan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17:$B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1!$F$17:$F$19</c:f>
              <c:numCache>
                <c:formatCode>General</c:formatCode>
                <c:ptCount val="3"/>
                <c:pt idx="0">
                  <c:v>2.7090000000000001</c:v>
                </c:pt>
                <c:pt idx="1">
                  <c:v>2.4670000000000001</c:v>
                </c:pt>
                <c:pt idx="2">
                  <c:v>3.482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6E0-4019-8795-4CA748635743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1!$F$2:$F$4</c:f>
              <c:numCache>
                <c:formatCode>General</c:formatCode>
                <c:ptCount val="3"/>
                <c:pt idx="0">
                  <c:v>3.2639999999999998</c:v>
                </c:pt>
                <c:pt idx="1">
                  <c:v>2.8319999999999999</c:v>
                </c:pt>
                <c:pt idx="2">
                  <c:v>2.565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6E0-4019-8795-4CA748635743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5:$B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1!$F$5:$F$7</c:f>
              <c:numCache>
                <c:formatCode>General</c:formatCode>
                <c:ptCount val="3"/>
                <c:pt idx="0">
                  <c:v>2.4809999999999999</c:v>
                </c:pt>
                <c:pt idx="1">
                  <c:v>1.9770000000000001</c:v>
                </c:pt>
                <c:pt idx="2">
                  <c:v>11.6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6E0-4019-8795-4CA748635743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8:$B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1!$F$8:$F$11</c:f>
              <c:numCache>
                <c:formatCode>General</c:formatCode>
                <c:ptCount val="4"/>
                <c:pt idx="0">
                  <c:v>2.508</c:v>
                </c:pt>
                <c:pt idx="1">
                  <c:v>2.1840000000000002</c:v>
                </c:pt>
                <c:pt idx="2">
                  <c:v>2.9140000000000001</c:v>
                </c:pt>
                <c:pt idx="3">
                  <c:v>9.394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06E0-4019-8795-4CA748635743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2:$B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1!$F$12:$F$16</c:f>
              <c:numCache>
                <c:formatCode>General</c:formatCode>
                <c:ptCount val="5"/>
                <c:pt idx="0">
                  <c:v>3.1520000000000001</c:v>
                </c:pt>
                <c:pt idx="1">
                  <c:v>1.976</c:v>
                </c:pt>
                <c:pt idx="2">
                  <c:v>1.1419999999999999</c:v>
                </c:pt>
                <c:pt idx="3">
                  <c:v>4.6079999999999997</c:v>
                </c:pt>
                <c:pt idx="4">
                  <c:v>7.98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06E0-4019-8795-4CA7486357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Tryptopha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17:$B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1!$G$17:$G$19</c:f>
              <c:numCache>
                <c:formatCode>General</c:formatCode>
                <c:ptCount val="3"/>
                <c:pt idx="0">
                  <c:v>4.1050000000000004</c:v>
                </c:pt>
                <c:pt idx="1">
                  <c:v>3.286</c:v>
                </c:pt>
                <c:pt idx="2">
                  <c:v>4.0540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6AF-4187-BC1F-79C9CF2E3AAE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1!$G$2:$G$4</c:f>
              <c:numCache>
                <c:formatCode>General</c:formatCode>
                <c:ptCount val="3"/>
                <c:pt idx="0">
                  <c:v>3.556</c:v>
                </c:pt>
                <c:pt idx="1">
                  <c:v>3.282</c:v>
                </c:pt>
                <c:pt idx="2">
                  <c:v>2.717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6AF-4187-BC1F-79C9CF2E3AAE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5:$B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1!$G$5:$G$7</c:f>
              <c:numCache>
                <c:formatCode>General</c:formatCode>
                <c:ptCount val="3"/>
                <c:pt idx="0">
                  <c:v>9.7149999999999999</c:v>
                </c:pt>
                <c:pt idx="1">
                  <c:v>4.0609999999999999</c:v>
                </c:pt>
                <c:pt idx="2">
                  <c:v>54.341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6AF-4187-BC1F-79C9CF2E3AAE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8:$B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1!$G$8:$G$11</c:f>
              <c:numCache>
                <c:formatCode>General</c:formatCode>
                <c:ptCount val="4"/>
                <c:pt idx="0">
                  <c:v>10.355</c:v>
                </c:pt>
                <c:pt idx="1">
                  <c:v>9.57</c:v>
                </c:pt>
                <c:pt idx="2">
                  <c:v>4.3529999999999998</c:v>
                </c:pt>
                <c:pt idx="3">
                  <c:v>52.1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76AF-4187-BC1F-79C9CF2E3AAE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2:$B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1!$G$12:$G$16</c:f>
              <c:numCache>
                <c:formatCode>General</c:formatCode>
                <c:ptCount val="5"/>
                <c:pt idx="0">
                  <c:v>2.8380000000000001</c:v>
                </c:pt>
                <c:pt idx="1">
                  <c:v>12.068</c:v>
                </c:pt>
                <c:pt idx="2">
                  <c:v>3.573</c:v>
                </c:pt>
                <c:pt idx="3">
                  <c:v>127.73099999999999</c:v>
                </c:pt>
                <c:pt idx="4">
                  <c:v>122.525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76AF-4187-BC1F-79C9CF2E3A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Phenylalan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17:$B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1!$H$17:$H$19</c:f>
              <c:numCache>
                <c:formatCode>General</c:formatCode>
                <c:ptCount val="3"/>
                <c:pt idx="0">
                  <c:v>4.6280000000000001</c:v>
                </c:pt>
                <c:pt idx="1">
                  <c:v>6.2919999999999998</c:v>
                </c:pt>
                <c:pt idx="2">
                  <c:v>7.344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649-4E6C-873F-AA807DBC2DEE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1!$H$2:$H$4</c:f>
              <c:numCache>
                <c:formatCode>General</c:formatCode>
                <c:ptCount val="3"/>
                <c:pt idx="0">
                  <c:v>19.202000000000002</c:v>
                </c:pt>
                <c:pt idx="1">
                  <c:v>5.3929999999999998</c:v>
                </c:pt>
                <c:pt idx="2">
                  <c:v>4.73299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649-4E6C-873F-AA807DBC2DEE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5:$B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1!$H$5:$H$7</c:f>
              <c:numCache>
                <c:formatCode>General</c:formatCode>
                <c:ptCount val="3"/>
                <c:pt idx="0">
                  <c:v>78.819999999999993</c:v>
                </c:pt>
                <c:pt idx="1">
                  <c:v>18.873999999999999</c:v>
                </c:pt>
                <c:pt idx="2">
                  <c:v>189.093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649-4E6C-873F-AA807DBC2DEE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8:$B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1!$H$8:$H$11</c:f>
              <c:numCache>
                <c:formatCode>General</c:formatCode>
                <c:ptCount val="4"/>
                <c:pt idx="0">
                  <c:v>78.173000000000002</c:v>
                </c:pt>
                <c:pt idx="1">
                  <c:v>31.588999999999999</c:v>
                </c:pt>
                <c:pt idx="2">
                  <c:v>6.7850000000000001</c:v>
                </c:pt>
                <c:pt idx="3">
                  <c:v>183.424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2649-4E6C-873F-AA807DBC2DEE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2:$B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1!$H$12:$H$16</c:f>
              <c:numCache>
                <c:formatCode>General</c:formatCode>
                <c:ptCount val="5"/>
                <c:pt idx="0">
                  <c:v>3.742</c:v>
                </c:pt>
                <c:pt idx="1">
                  <c:v>75.42</c:v>
                </c:pt>
                <c:pt idx="2">
                  <c:v>25.387</c:v>
                </c:pt>
                <c:pt idx="3">
                  <c:v>479.721</c:v>
                </c:pt>
                <c:pt idx="4">
                  <c:v>390.521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2649-4E6C-873F-AA807DBC2DE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Tyros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17:$B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1!$I$17:$I$19</c:f>
              <c:numCache>
                <c:formatCode>General</c:formatCode>
                <c:ptCount val="3"/>
                <c:pt idx="0">
                  <c:v>6.9429999999999996</c:v>
                </c:pt>
                <c:pt idx="1">
                  <c:v>11.292</c:v>
                </c:pt>
                <c:pt idx="2">
                  <c:v>13.076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5A9-425C-B86D-FE1BC2C74A8D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1!$I$2:$I$4</c:f>
              <c:numCache>
                <c:formatCode>General</c:formatCode>
                <c:ptCount val="3"/>
                <c:pt idx="0">
                  <c:v>12.603999999999999</c:v>
                </c:pt>
                <c:pt idx="1">
                  <c:v>9.0489999999999995</c:v>
                </c:pt>
                <c:pt idx="2">
                  <c:v>5.698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5A9-425C-B86D-FE1BC2C74A8D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5:$B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1!$I$5:$I$7</c:f>
              <c:numCache>
                <c:formatCode>General</c:formatCode>
                <c:ptCount val="3"/>
                <c:pt idx="0">
                  <c:v>22.056999999999999</c:v>
                </c:pt>
                <c:pt idx="1">
                  <c:v>9.8109999999999999</c:v>
                </c:pt>
                <c:pt idx="2">
                  <c:v>266.44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5A9-425C-B86D-FE1BC2C74A8D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8:$B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1!$I$8:$I$11</c:f>
              <c:numCache>
                <c:formatCode>General</c:formatCode>
                <c:ptCount val="4"/>
                <c:pt idx="0">
                  <c:v>25.283999999999999</c:v>
                </c:pt>
                <c:pt idx="1">
                  <c:v>42.612000000000002</c:v>
                </c:pt>
                <c:pt idx="2">
                  <c:v>11.063000000000001</c:v>
                </c:pt>
                <c:pt idx="3">
                  <c:v>228.758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75A9-425C-B86D-FE1BC2C74A8D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2:$B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1!$I$12:$I$16</c:f>
              <c:numCache>
                <c:formatCode>General</c:formatCode>
                <c:ptCount val="5"/>
                <c:pt idx="0">
                  <c:v>6.1989999999999998</c:v>
                </c:pt>
                <c:pt idx="1">
                  <c:v>22.85</c:v>
                </c:pt>
                <c:pt idx="2">
                  <c:v>11.557</c:v>
                </c:pt>
                <c:pt idx="3">
                  <c:v>517.49</c:v>
                </c:pt>
                <c:pt idx="4">
                  <c:v>444.271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75A9-425C-B86D-FE1BC2C74A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AcetylTyros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17:$B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1!$J$17:$J$19</c:f>
              <c:numCache>
                <c:formatCode>General</c:formatCode>
                <c:ptCount val="3"/>
                <c:pt idx="0">
                  <c:v>0.27300000000000002</c:v>
                </c:pt>
                <c:pt idx="1">
                  <c:v>0.214</c:v>
                </c:pt>
                <c:pt idx="2">
                  <c:v>0.3390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4F2-416E-A5E6-62E61F27154A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1!$J$2:$J$4</c:f>
              <c:numCache>
                <c:formatCode>General</c:formatCode>
                <c:ptCount val="3"/>
                <c:pt idx="0">
                  <c:v>0.34399999999999997</c:v>
                </c:pt>
                <c:pt idx="1">
                  <c:v>0.33400000000000002</c:v>
                </c:pt>
                <c:pt idx="2">
                  <c:v>0.283999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4F2-416E-A5E6-62E61F27154A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5:$B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1!$J$5:$J$7</c:f>
              <c:numCache>
                <c:formatCode>General</c:formatCode>
                <c:ptCount val="3"/>
                <c:pt idx="0">
                  <c:v>0.32300000000000001</c:v>
                </c:pt>
                <c:pt idx="1">
                  <c:v>0.42599999999999999</c:v>
                </c:pt>
                <c:pt idx="2">
                  <c:v>0.37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4F2-416E-A5E6-62E61F27154A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8:$B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1!$J$8:$J$11</c:f>
              <c:numCache>
                <c:formatCode>General</c:formatCode>
                <c:ptCount val="4"/>
                <c:pt idx="0">
                  <c:v>0.32200000000000001</c:v>
                </c:pt>
                <c:pt idx="1">
                  <c:v>0.26900000000000002</c:v>
                </c:pt>
                <c:pt idx="2">
                  <c:v>0.28199999999999997</c:v>
                </c:pt>
                <c:pt idx="3">
                  <c:v>0.1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C4F2-416E-A5E6-62E61F27154A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2:$B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1!$J$12:$J$16</c:f>
              <c:numCache>
                <c:formatCode>General</c:formatCode>
                <c:ptCount val="5"/>
                <c:pt idx="0">
                  <c:v>0.32</c:v>
                </c:pt>
                <c:pt idx="1">
                  <c:v>0.45100000000000001</c:v>
                </c:pt>
                <c:pt idx="2">
                  <c:v>0.36899999999999999</c:v>
                </c:pt>
                <c:pt idx="3">
                  <c:v>0.48899999999999999</c:v>
                </c:pt>
                <c:pt idx="4">
                  <c:v>0.4229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C4F2-416E-A5E6-62E61F2715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Isoleuc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17:$B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1!$K$17:$K$19</c:f>
              <c:numCache>
                <c:formatCode>General</c:formatCode>
                <c:ptCount val="3"/>
                <c:pt idx="0">
                  <c:v>8.2050000000000001</c:v>
                </c:pt>
                <c:pt idx="1">
                  <c:v>8.19</c:v>
                </c:pt>
                <c:pt idx="2">
                  <c:v>15.0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2B4-458B-B0F8-4A9F626D5EE3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1!$K$2:$K$4</c:f>
              <c:numCache>
                <c:formatCode>General</c:formatCode>
                <c:ptCount val="3"/>
                <c:pt idx="0">
                  <c:v>12.561999999999999</c:v>
                </c:pt>
                <c:pt idx="1">
                  <c:v>12.871</c:v>
                </c:pt>
                <c:pt idx="2">
                  <c:v>8.07900000000000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2B4-458B-B0F8-4A9F626D5EE3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5:$B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1!$K$5:$K$7</c:f>
              <c:numCache>
                <c:formatCode>General</c:formatCode>
                <c:ptCount val="3"/>
                <c:pt idx="0">
                  <c:v>26.483000000000001</c:v>
                </c:pt>
                <c:pt idx="1">
                  <c:v>7.8440000000000003</c:v>
                </c:pt>
                <c:pt idx="2">
                  <c:v>242.735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2B4-458B-B0F8-4A9F626D5EE3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8:$B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1!$K$8:$K$11</c:f>
              <c:numCache>
                <c:formatCode>General</c:formatCode>
                <c:ptCount val="4"/>
                <c:pt idx="0">
                  <c:v>25.495999999999999</c:v>
                </c:pt>
                <c:pt idx="1">
                  <c:v>35.393000000000001</c:v>
                </c:pt>
                <c:pt idx="2">
                  <c:v>10.332000000000001</c:v>
                </c:pt>
                <c:pt idx="3">
                  <c:v>269.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72B4-458B-B0F8-4A9F626D5EE3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2:$B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1!$K$12:$K$16</c:f>
              <c:numCache>
                <c:formatCode>General</c:formatCode>
                <c:ptCount val="5"/>
                <c:pt idx="0">
                  <c:v>6.5510000000000002</c:v>
                </c:pt>
                <c:pt idx="1">
                  <c:v>18.34</c:v>
                </c:pt>
                <c:pt idx="2">
                  <c:v>25.9</c:v>
                </c:pt>
                <c:pt idx="3">
                  <c:v>803.49099999999999</c:v>
                </c:pt>
                <c:pt idx="4">
                  <c:v>603.683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72B4-458B-B0F8-4A9F626D5E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Allo-isoleuc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17:$B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1!$L$17:$L$19</c:f>
              <c:numCache>
                <c:formatCode>General</c:formatCode>
                <c:ptCount val="3"/>
                <c:pt idx="0">
                  <c:v>0.46500000000000002</c:v>
                </c:pt>
                <c:pt idx="1">
                  <c:v>0.45500000000000002</c:v>
                </c:pt>
                <c:pt idx="2">
                  <c:v>0.4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938-457E-94F8-93C896ADC17C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1!$L$2:$L$4</c:f>
              <c:numCache>
                <c:formatCode>General</c:formatCode>
                <c:ptCount val="3"/>
                <c:pt idx="0">
                  <c:v>0.47399999999999998</c:v>
                </c:pt>
                <c:pt idx="1">
                  <c:v>0.44800000000000001</c:v>
                </c:pt>
                <c:pt idx="2">
                  <c:v>0.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938-457E-94F8-93C896ADC17C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5:$B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1!$L$5:$L$7</c:f>
              <c:numCache>
                <c:formatCode>General</c:formatCode>
                <c:ptCount val="3"/>
                <c:pt idx="0">
                  <c:v>0.46400000000000002</c:v>
                </c:pt>
                <c:pt idx="1">
                  <c:v>0.45700000000000002</c:v>
                </c:pt>
                <c:pt idx="2">
                  <c:v>7.29100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938-457E-94F8-93C896ADC17C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8:$B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1!$L$8:$L$11</c:f>
              <c:numCache>
                <c:formatCode>General</c:formatCode>
                <c:ptCount val="4"/>
                <c:pt idx="0">
                  <c:v>0.48099999999999998</c:v>
                </c:pt>
                <c:pt idx="1">
                  <c:v>0.47</c:v>
                </c:pt>
                <c:pt idx="2">
                  <c:v>0.47199999999999998</c:v>
                </c:pt>
                <c:pt idx="3">
                  <c:v>2.283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0938-457E-94F8-93C896ADC17C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2:$B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1!$L$12:$L$16</c:f>
              <c:numCache>
                <c:formatCode>General</c:formatCode>
                <c:ptCount val="5"/>
                <c:pt idx="0">
                  <c:v>0.44800000000000001</c:v>
                </c:pt>
                <c:pt idx="1">
                  <c:v>0.45600000000000002</c:v>
                </c:pt>
                <c:pt idx="2">
                  <c:v>0.45100000000000001</c:v>
                </c:pt>
                <c:pt idx="3">
                  <c:v>1.179</c:v>
                </c:pt>
                <c:pt idx="4">
                  <c:v>2.311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0938-457E-94F8-93C896ADC1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Leuc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17:$B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1!$M$17:$M$19</c:f>
              <c:numCache>
                <c:formatCode>General</c:formatCode>
                <c:ptCount val="3"/>
                <c:pt idx="0">
                  <c:v>13.2</c:v>
                </c:pt>
                <c:pt idx="1">
                  <c:v>16.529</c:v>
                </c:pt>
                <c:pt idx="2">
                  <c:v>26.559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B60-48D2-BFF2-C2C3A33F547C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1!$M$2:$M$4</c:f>
              <c:numCache>
                <c:formatCode>General</c:formatCode>
                <c:ptCount val="3"/>
                <c:pt idx="0">
                  <c:v>38.218000000000004</c:v>
                </c:pt>
                <c:pt idx="1">
                  <c:v>16.992999999999999</c:v>
                </c:pt>
                <c:pt idx="2">
                  <c:v>12.78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B60-48D2-BFF2-C2C3A33F547C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5:$B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1!$M$5:$M$7</c:f>
              <c:numCache>
                <c:formatCode>General</c:formatCode>
                <c:ptCount val="3"/>
                <c:pt idx="0">
                  <c:v>111.221</c:v>
                </c:pt>
                <c:pt idx="1">
                  <c:v>34.863999999999997</c:v>
                </c:pt>
                <c:pt idx="2">
                  <c:v>481.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B60-48D2-BFF2-C2C3A33F547C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8:$B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1!$M$8:$M$11</c:f>
              <c:numCache>
                <c:formatCode>General</c:formatCode>
                <c:ptCount val="4"/>
                <c:pt idx="0">
                  <c:v>130.12799999999999</c:v>
                </c:pt>
                <c:pt idx="1">
                  <c:v>139.29300000000001</c:v>
                </c:pt>
                <c:pt idx="2">
                  <c:v>20.155999999999999</c:v>
                </c:pt>
                <c:pt idx="3">
                  <c:v>540.330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FB60-48D2-BFF2-C2C3A33F547C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2:$B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1!$M$12:$M$16</c:f>
              <c:numCache>
                <c:formatCode>General</c:formatCode>
                <c:ptCount val="5"/>
                <c:pt idx="0">
                  <c:v>10.612</c:v>
                </c:pt>
                <c:pt idx="1">
                  <c:v>124.92100000000001</c:v>
                </c:pt>
                <c:pt idx="2">
                  <c:v>44.758000000000003</c:v>
                </c:pt>
                <c:pt idx="3">
                  <c:v>1462.461</c:v>
                </c:pt>
                <c:pt idx="4">
                  <c:v>1316.917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FB60-48D2-BFF2-C2C3A33F54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Val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17:$B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1!$N$17:$N$19</c:f>
              <c:numCache>
                <c:formatCode>General</c:formatCode>
                <c:ptCount val="3"/>
                <c:pt idx="0">
                  <c:v>33.421999999999997</c:v>
                </c:pt>
                <c:pt idx="1">
                  <c:v>37.945</c:v>
                </c:pt>
                <c:pt idx="2">
                  <c:v>57.5559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C43-4833-ADDC-D3B54C7C6BF9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1!$N$2:$N$4</c:f>
              <c:numCache>
                <c:formatCode>General</c:formatCode>
                <c:ptCount val="3"/>
                <c:pt idx="0">
                  <c:v>37.35</c:v>
                </c:pt>
                <c:pt idx="1">
                  <c:v>58.654000000000003</c:v>
                </c:pt>
                <c:pt idx="2">
                  <c:v>39.2969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C43-4833-ADDC-D3B54C7C6BF9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5:$B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1!$N$5:$N$7</c:f>
              <c:numCache>
                <c:formatCode>General</c:formatCode>
                <c:ptCount val="3"/>
                <c:pt idx="0">
                  <c:v>131.19</c:v>
                </c:pt>
                <c:pt idx="1">
                  <c:v>36.887999999999998</c:v>
                </c:pt>
                <c:pt idx="2">
                  <c:v>664.4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C43-4833-ADDC-D3B54C7C6BF9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8:$B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1!$N$8:$N$11</c:f>
              <c:numCache>
                <c:formatCode>General</c:formatCode>
                <c:ptCount val="4"/>
                <c:pt idx="0">
                  <c:v>121.34099999999999</c:v>
                </c:pt>
                <c:pt idx="1">
                  <c:v>159.97800000000001</c:v>
                </c:pt>
                <c:pt idx="2">
                  <c:v>44.953000000000003</c:v>
                </c:pt>
                <c:pt idx="3">
                  <c:v>796.457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4C43-4833-ADDC-D3B54C7C6BF9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2:$B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1!$N$12:$N$16</c:f>
              <c:numCache>
                <c:formatCode>General</c:formatCode>
                <c:ptCount val="5"/>
                <c:pt idx="0">
                  <c:v>28.582000000000001</c:v>
                </c:pt>
                <c:pt idx="1">
                  <c:v>96.552000000000007</c:v>
                </c:pt>
                <c:pt idx="2">
                  <c:v>70.7</c:v>
                </c:pt>
                <c:pt idx="3">
                  <c:v>1595.74</c:v>
                </c:pt>
                <c:pt idx="4">
                  <c:v>1277.50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4C43-4833-ADDC-D3B54C7C6B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Methylcitric</a:t>
            </a:r>
            <a:r>
              <a:rPr lang="en-ZA" baseline="0"/>
              <a:t> acid 2</a:t>
            </a:r>
            <a:endParaRPr lang="en-ZA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C$17:$C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2!$H$17:$H$19</c:f>
              <c:numCache>
                <c:formatCode>0.000</c:formatCode>
                <c:ptCount val="3"/>
                <c:pt idx="0">
                  <c:v>5.5346454559236804</c:v>
                </c:pt>
                <c:pt idx="1">
                  <c:v>3.5028263925663699</c:v>
                </c:pt>
                <c:pt idx="2">
                  <c:v>4.78503087664535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0B0-4798-B625-D1B172042091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2!$C$2:$C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2!$H$2:$H$4</c:f>
              <c:numCache>
                <c:formatCode>0.000</c:formatCode>
                <c:ptCount val="3"/>
                <c:pt idx="0">
                  <c:v>5.9299692152676604</c:v>
                </c:pt>
                <c:pt idx="1">
                  <c:v>6.8971209167277303</c:v>
                </c:pt>
                <c:pt idx="2">
                  <c:v>3.30004555780852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0B0-4798-B625-D1B172042091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5:$C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2!$H$5:$H$7</c:f>
              <c:numCache>
                <c:formatCode>0.000</c:formatCode>
                <c:ptCount val="3"/>
                <c:pt idx="0">
                  <c:v>5.7595978717624297</c:v>
                </c:pt>
                <c:pt idx="1">
                  <c:v>5.9758129722103703</c:v>
                </c:pt>
                <c:pt idx="2">
                  <c:v>1.1013137358233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0B0-4798-B625-D1B172042091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8:$C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2!$H$8:$H$11</c:f>
              <c:numCache>
                <c:formatCode>0.000</c:formatCode>
                <c:ptCount val="4"/>
                <c:pt idx="0">
                  <c:v>5.3334158468790598</c:v>
                </c:pt>
                <c:pt idx="1">
                  <c:v>4.96483510224743</c:v>
                </c:pt>
                <c:pt idx="2">
                  <c:v>7.4465479734376396</c:v>
                </c:pt>
                <c:pt idx="3">
                  <c:v>1.563657188715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20B0-4798-B625-D1B172042091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12:$C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2!$H$12:$H$16</c:f>
              <c:numCache>
                <c:formatCode>0.000</c:formatCode>
                <c:ptCount val="5"/>
                <c:pt idx="0">
                  <c:v>4.5354933979863796</c:v>
                </c:pt>
                <c:pt idx="1">
                  <c:v>3.97562482994539</c:v>
                </c:pt>
                <c:pt idx="2">
                  <c:v>6.5328199597699301</c:v>
                </c:pt>
                <c:pt idx="3">
                  <c:v>1.2768485181132501</c:v>
                </c:pt>
                <c:pt idx="4">
                  <c:v>1.08662591249903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20B0-4798-B625-D1B1720420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3-Aminoisobutyric</a:t>
            </a:r>
            <a:r>
              <a:rPr lang="en-ZA" baseline="0"/>
              <a:t> acid</a:t>
            </a:r>
            <a:endParaRPr lang="en-ZA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17:$B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1!$O$17:$O$19</c:f>
              <c:numCache>
                <c:formatCode>General</c:formatCode>
                <c:ptCount val="3"/>
                <c:pt idx="0">
                  <c:v>0.36899999999999999</c:v>
                </c:pt>
                <c:pt idx="1">
                  <c:v>0.29399999999999998</c:v>
                </c:pt>
                <c:pt idx="2">
                  <c:v>0.2989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FC0-4419-8BD7-B1B177179024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1!$O$2:$O$4</c:f>
              <c:numCache>
                <c:formatCode>General</c:formatCode>
                <c:ptCount val="3"/>
                <c:pt idx="0">
                  <c:v>0.41899999999999998</c:v>
                </c:pt>
                <c:pt idx="1">
                  <c:v>0.505</c:v>
                </c:pt>
                <c:pt idx="2">
                  <c:v>0.53900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FC0-4419-8BD7-B1B177179024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5:$B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1!$O$5:$O$7</c:f>
              <c:numCache>
                <c:formatCode>General</c:formatCode>
                <c:ptCount val="3"/>
                <c:pt idx="0">
                  <c:v>0.28100000000000003</c:v>
                </c:pt>
                <c:pt idx="1">
                  <c:v>0.26300000000000001</c:v>
                </c:pt>
                <c:pt idx="2">
                  <c:v>0.3549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FC0-4419-8BD7-B1B177179024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8:$B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1!$O$8:$O$11</c:f>
              <c:numCache>
                <c:formatCode>General</c:formatCode>
                <c:ptCount val="4"/>
                <c:pt idx="0">
                  <c:v>0.33700000000000002</c:v>
                </c:pt>
                <c:pt idx="1">
                  <c:v>0.35599999999999998</c:v>
                </c:pt>
                <c:pt idx="2">
                  <c:v>0.40400000000000003</c:v>
                </c:pt>
                <c:pt idx="3">
                  <c:v>0.3850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4FC0-4419-8BD7-B1B177179024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2:$B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1!$O$12:$O$16</c:f>
              <c:numCache>
                <c:formatCode>General</c:formatCode>
                <c:ptCount val="5"/>
                <c:pt idx="0">
                  <c:v>0.34200000000000003</c:v>
                </c:pt>
                <c:pt idx="1">
                  <c:v>0.36099999999999999</c:v>
                </c:pt>
                <c:pt idx="2">
                  <c:v>0.254</c:v>
                </c:pt>
                <c:pt idx="3">
                  <c:v>0.29399999999999998</c:v>
                </c:pt>
                <c:pt idx="4">
                  <c:v>0.2989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4FC0-4419-8BD7-B1B1771790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2-Aminobutyric</a:t>
            </a:r>
            <a:r>
              <a:rPr lang="en-ZA" baseline="0"/>
              <a:t> acid</a:t>
            </a:r>
            <a:endParaRPr lang="en-ZA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17:$B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1!$P$17:$P$19</c:f>
              <c:numCache>
                <c:formatCode>General</c:formatCode>
                <c:ptCount val="3"/>
                <c:pt idx="0">
                  <c:v>1.115</c:v>
                </c:pt>
                <c:pt idx="1">
                  <c:v>1.175</c:v>
                </c:pt>
                <c:pt idx="2">
                  <c:v>1.5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5BD-4B15-A30B-3A19DA689218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1!$P$2:$P$4</c:f>
              <c:numCache>
                <c:formatCode>General</c:formatCode>
                <c:ptCount val="3"/>
                <c:pt idx="0">
                  <c:v>0.97899999999999998</c:v>
                </c:pt>
                <c:pt idx="1">
                  <c:v>1.198</c:v>
                </c:pt>
                <c:pt idx="2">
                  <c:v>1.38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5BD-4B15-A30B-3A19DA689218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5:$B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1!$P$5:$P$7</c:f>
              <c:numCache>
                <c:formatCode>General</c:formatCode>
                <c:ptCount val="3"/>
                <c:pt idx="0">
                  <c:v>0.81100000000000005</c:v>
                </c:pt>
                <c:pt idx="1">
                  <c:v>0.628</c:v>
                </c:pt>
                <c:pt idx="2">
                  <c:v>19.632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E5BD-4B15-A30B-3A19DA689218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8:$B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1!$P$8:$P$11</c:f>
              <c:numCache>
                <c:formatCode>General</c:formatCode>
                <c:ptCount val="4"/>
                <c:pt idx="0">
                  <c:v>5.4210000000000003</c:v>
                </c:pt>
                <c:pt idx="1">
                  <c:v>1.3049999999999999</c:v>
                </c:pt>
                <c:pt idx="2">
                  <c:v>1.5489999999999999</c:v>
                </c:pt>
                <c:pt idx="3">
                  <c:v>13.66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E5BD-4B15-A30B-3A19DA689218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2:$B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1!$P$12:$P$16</c:f>
              <c:numCache>
                <c:formatCode>General</c:formatCode>
                <c:ptCount val="5"/>
                <c:pt idx="0">
                  <c:v>0.97399999999999998</c:v>
                </c:pt>
                <c:pt idx="1">
                  <c:v>1.3640000000000001</c:v>
                </c:pt>
                <c:pt idx="2">
                  <c:v>0.40400000000000003</c:v>
                </c:pt>
                <c:pt idx="3">
                  <c:v>22.696000000000002</c:v>
                </c:pt>
                <c:pt idx="4">
                  <c:v>68.8020000000000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E5BD-4B15-A30B-3A19DA6892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Alan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17:$B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1!$Q$17:$Q$19</c:f>
              <c:numCache>
                <c:formatCode>General</c:formatCode>
                <c:ptCount val="3"/>
                <c:pt idx="0">
                  <c:v>60.475000000000001</c:v>
                </c:pt>
                <c:pt idx="1">
                  <c:v>91.518000000000001</c:v>
                </c:pt>
                <c:pt idx="2">
                  <c:v>126.66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198-4007-89E7-CBBEE9C6F48C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1!$Q$2:$Q$4</c:f>
              <c:numCache>
                <c:formatCode>General</c:formatCode>
                <c:ptCount val="3"/>
                <c:pt idx="0">
                  <c:v>36.883000000000003</c:v>
                </c:pt>
                <c:pt idx="1">
                  <c:v>28.838000000000001</c:v>
                </c:pt>
                <c:pt idx="2">
                  <c:v>31.04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198-4007-89E7-CBBEE9C6F48C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5:$B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1!$Q$5:$Q$7</c:f>
              <c:numCache>
                <c:formatCode>General</c:formatCode>
                <c:ptCount val="3"/>
                <c:pt idx="0">
                  <c:v>63.795999999999999</c:v>
                </c:pt>
                <c:pt idx="1">
                  <c:v>50.981999999999999</c:v>
                </c:pt>
                <c:pt idx="2">
                  <c:v>729.607999999999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198-4007-89E7-CBBEE9C6F48C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8:$B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1!$Q$8:$Q$11</c:f>
              <c:numCache>
                <c:formatCode>General</c:formatCode>
                <c:ptCount val="4"/>
                <c:pt idx="0">
                  <c:v>86.02</c:v>
                </c:pt>
                <c:pt idx="1">
                  <c:v>94.99</c:v>
                </c:pt>
                <c:pt idx="2">
                  <c:v>92.879000000000005</c:v>
                </c:pt>
                <c:pt idx="3">
                  <c:v>610.922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D198-4007-89E7-CBBEE9C6F48C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2:$B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1!$Q$12:$Q$16</c:f>
              <c:numCache>
                <c:formatCode>General</c:formatCode>
                <c:ptCount val="5"/>
                <c:pt idx="0">
                  <c:v>51.768999999999998</c:v>
                </c:pt>
                <c:pt idx="1">
                  <c:v>75.19</c:v>
                </c:pt>
                <c:pt idx="2">
                  <c:v>19.108000000000001</c:v>
                </c:pt>
                <c:pt idx="3">
                  <c:v>877.21799999999996</c:v>
                </c:pt>
                <c:pt idx="4">
                  <c:v>801.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D198-4007-89E7-CBBEE9C6F4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Threon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17:$B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1!$R$17:$R$19</c:f>
              <c:numCache>
                <c:formatCode>General</c:formatCode>
                <c:ptCount val="3"/>
                <c:pt idx="0">
                  <c:v>13.153</c:v>
                </c:pt>
                <c:pt idx="1">
                  <c:v>11.563000000000001</c:v>
                </c:pt>
                <c:pt idx="2">
                  <c:v>17.286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A14-4759-8D9F-B7FDF10DC3F8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1!$R$2:$R$4</c:f>
              <c:numCache>
                <c:formatCode>General</c:formatCode>
                <c:ptCount val="3"/>
                <c:pt idx="0">
                  <c:v>11.548999999999999</c:v>
                </c:pt>
                <c:pt idx="1">
                  <c:v>9.4730000000000008</c:v>
                </c:pt>
                <c:pt idx="2">
                  <c:v>9.2430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A14-4759-8D9F-B7FDF10DC3F8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5:$B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1!$R$5:$R$7</c:f>
              <c:numCache>
                <c:formatCode>General</c:formatCode>
                <c:ptCount val="3"/>
                <c:pt idx="0">
                  <c:v>17.536000000000001</c:v>
                </c:pt>
                <c:pt idx="1">
                  <c:v>11.743</c:v>
                </c:pt>
                <c:pt idx="2">
                  <c:v>174.723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A14-4759-8D9F-B7FDF10DC3F8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8:$B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1!$R$8:$R$11</c:f>
              <c:numCache>
                <c:formatCode>General</c:formatCode>
                <c:ptCount val="4"/>
                <c:pt idx="0">
                  <c:v>18.472000000000001</c:v>
                </c:pt>
                <c:pt idx="1">
                  <c:v>12.644</c:v>
                </c:pt>
                <c:pt idx="2">
                  <c:v>16.739000000000001</c:v>
                </c:pt>
                <c:pt idx="3">
                  <c:v>163.776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BA14-4759-8D9F-B7FDF10DC3F8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2:$B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1!$R$12:$R$16</c:f>
              <c:numCache>
                <c:formatCode>General</c:formatCode>
                <c:ptCount val="5"/>
                <c:pt idx="0">
                  <c:v>10.223000000000001</c:v>
                </c:pt>
                <c:pt idx="1">
                  <c:v>26.228000000000002</c:v>
                </c:pt>
                <c:pt idx="2">
                  <c:v>11.82</c:v>
                </c:pt>
                <c:pt idx="3">
                  <c:v>438.46499999999997</c:v>
                </c:pt>
                <c:pt idx="4">
                  <c:v>256.625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BA14-4759-8D9F-B7FDF10DC3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Prol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17:$B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1!$S$17:$S$19</c:f>
              <c:numCache>
                <c:formatCode>General</c:formatCode>
                <c:ptCount val="3"/>
                <c:pt idx="0">
                  <c:v>18.488</c:v>
                </c:pt>
                <c:pt idx="1">
                  <c:v>17.786999999999999</c:v>
                </c:pt>
                <c:pt idx="2">
                  <c:v>27.326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099-49EC-B439-26EFA61DC1AE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1!$S$2:$S$4</c:f>
              <c:numCache>
                <c:formatCode>General</c:formatCode>
                <c:ptCount val="3"/>
                <c:pt idx="0">
                  <c:v>13.079000000000001</c:v>
                </c:pt>
                <c:pt idx="1">
                  <c:v>25.390999999999998</c:v>
                </c:pt>
                <c:pt idx="2">
                  <c:v>18.905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099-49EC-B439-26EFA61DC1AE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5:$B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1!$S$5:$S$7</c:f>
              <c:numCache>
                <c:formatCode>General</c:formatCode>
                <c:ptCount val="3"/>
                <c:pt idx="0">
                  <c:v>78.656999999999996</c:v>
                </c:pt>
                <c:pt idx="1">
                  <c:v>14.412000000000001</c:v>
                </c:pt>
                <c:pt idx="2">
                  <c:v>820.283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E099-49EC-B439-26EFA61DC1AE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8:$B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1!$S$8:$S$11</c:f>
              <c:numCache>
                <c:formatCode>General</c:formatCode>
                <c:ptCount val="4"/>
                <c:pt idx="0">
                  <c:v>70.155000000000001</c:v>
                </c:pt>
                <c:pt idx="1">
                  <c:v>41.222000000000001</c:v>
                </c:pt>
                <c:pt idx="2">
                  <c:v>21.401</c:v>
                </c:pt>
                <c:pt idx="3">
                  <c:v>747.4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E099-49EC-B439-26EFA61DC1AE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2:$B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1!$S$12:$S$16</c:f>
              <c:numCache>
                <c:formatCode>General</c:formatCode>
                <c:ptCount val="5"/>
                <c:pt idx="0">
                  <c:v>12.933</c:v>
                </c:pt>
                <c:pt idx="1">
                  <c:v>40.743000000000002</c:v>
                </c:pt>
                <c:pt idx="2">
                  <c:v>47.576999999999998</c:v>
                </c:pt>
                <c:pt idx="3">
                  <c:v>2591.9290000000001</c:v>
                </c:pt>
                <c:pt idx="4">
                  <c:v>1650.688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E099-49EC-B439-26EFA61DC1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Sarcos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17:$B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1!$T$17:$T$19</c:f>
              <c:numCache>
                <c:formatCode>General</c:formatCode>
                <c:ptCount val="3"/>
                <c:pt idx="0">
                  <c:v>0.95599999999999996</c:v>
                </c:pt>
                <c:pt idx="1">
                  <c:v>1.0089999999999999</c:v>
                </c:pt>
                <c:pt idx="2">
                  <c:v>1.13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EBD-47D5-B725-F8892D96526E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1!$T$2:$T$4</c:f>
              <c:numCache>
                <c:formatCode>General</c:formatCode>
                <c:ptCount val="3"/>
                <c:pt idx="0">
                  <c:v>0.34699999999999998</c:v>
                </c:pt>
                <c:pt idx="1">
                  <c:v>0.29099999999999998</c:v>
                </c:pt>
                <c:pt idx="2">
                  <c:v>0.4030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EBD-47D5-B725-F8892D96526E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5:$B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1!$T$5:$T$7</c:f>
              <c:numCache>
                <c:formatCode>General</c:formatCode>
                <c:ptCount val="3"/>
                <c:pt idx="0">
                  <c:v>1.294</c:v>
                </c:pt>
                <c:pt idx="1">
                  <c:v>0.628</c:v>
                </c:pt>
                <c:pt idx="2">
                  <c:v>1.5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EBD-47D5-B725-F8892D96526E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8:$B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1!$T$8:$T$11</c:f>
              <c:numCache>
                <c:formatCode>General</c:formatCode>
                <c:ptCount val="4"/>
                <c:pt idx="0">
                  <c:v>0.58199999999999996</c:v>
                </c:pt>
                <c:pt idx="1">
                  <c:v>0.72299999999999998</c:v>
                </c:pt>
                <c:pt idx="2">
                  <c:v>0.57199999999999995</c:v>
                </c:pt>
                <c:pt idx="3">
                  <c:v>1.356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8EBD-47D5-B725-F8892D96526E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2:$B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1!$T$12:$T$16</c:f>
              <c:numCache>
                <c:formatCode>General</c:formatCode>
                <c:ptCount val="5"/>
                <c:pt idx="0">
                  <c:v>0.64600000000000002</c:v>
                </c:pt>
                <c:pt idx="1">
                  <c:v>0.60699999999999998</c:v>
                </c:pt>
                <c:pt idx="2">
                  <c:v>0.3</c:v>
                </c:pt>
                <c:pt idx="3">
                  <c:v>0.67400000000000004</c:v>
                </c:pt>
                <c:pt idx="4">
                  <c:v>0.9789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8EBD-47D5-B725-F8892D9652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Glutamic aci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17:$B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1!$U$17:$U$19</c:f>
              <c:numCache>
                <c:formatCode>General</c:formatCode>
                <c:ptCount val="3"/>
                <c:pt idx="0">
                  <c:v>143.40700000000001</c:v>
                </c:pt>
                <c:pt idx="1">
                  <c:v>116.751</c:v>
                </c:pt>
                <c:pt idx="2">
                  <c:v>275.055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D13-4FDF-8431-DF0E6A22BF76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1!$U$2:$U$4</c:f>
              <c:numCache>
                <c:formatCode>General</c:formatCode>
                <c:ptCount val="3"/>
                <c:pt idx="0">
                  <c:v>80.027000000000001</c:v>
                </c:pt>
                <c:pt idx="1">
                  <c:v>86.123000000000005</c:v>
                </c:pt>
                <c:pt idx="2">
                  <c:v>90.835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D13-4FDF-8431-DF0E6A22BF76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5:$B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1!$U$5:$U$7</c:f>
              <c:numCache>
                <c:formatCode>General</c:formatCode>
                <c:ptCount val="3"/>
                <c:pt idx="0">
                  <c:v>103.218</c:v>
                </c:pt>
                <c:pt idx="1">
                  <c:v>75.399000000000001</c:v>
                </c:pt>
                <c:pt idx="2">
                  <c:v>669.582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D13-4FDF-8431-DF0E6A22BF76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8:$B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1!$U$8:$U$11</c:f>
              <c:numCache>
                <c:formatCode>General</c:formatCode>
                <c:ptCount val="4"/>
                <c:pt idx="0">
                  <c:v>152.803</c:v>
                </c:pt>
                <c:pt idx="1">
                  <c:v>210.22800000000001</c:v>
                </c:pt>
                <c:pt idx="2">
                  <c:v>248.89400000000001</c:v>
                </c:pt>
                <c:pt idx="3">
                  <c:v>700.246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BD13-4FDF-8431-DF0E6A22BF76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2:$B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1!$U$12:$U$16</c:f>
              <c:numCache>
                <c:formatCode>General</c:formatCode>
                <c:ptCount val="5"/>
                <c:pt idx="0">
                  <c:v>90.91</c:v>
                </c:pt>
                <c:pt idx="1">
                  <c:v>193.86199999999999</c:v>
                </c:pt>
                <c:pt idx="2">
                  <c:v>41.456000000000003</c:v>
                </c:pt>
                <c:pt idx="3">
                  <c:v>1587.232</c:v>
                </c:pt>
                <c:pt idx="4">
                  <c:v>1345.35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BD13-4FDF-8431-DF0E6A22BF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Glyc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17:$B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1!$V$17:$V$19</c:f>
              <c:numCache>
                <c:formatCode>General</c:formatCode>
                <c:ptCount val="3"/>
                <c:pt idx="0">
                  <c:v>152.71100000000001</c:v>
                </c:pt>
                <c:pt idx="1">
                  <c:v>147.70099999999999</c:v>
                </c:pt>
                <c:pt idx="2">
                  <c:v>183.283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D24-4F1C-82BC-ACF2759BFA33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1!$V$2:$V$4</c:f>
              <c:numCache>
                <c:formatCode>General</c:formatCode>
                <c:ptCount val="3"/>
                <c:pt idx="0">
                  <c:v>57.511000000000003</c:v>
                </c:pt>
                <c:pt idx="1">
                  <c:v>49.372999999999998</c:v>
                </c:pt>
                <c:pt idx="2">
                  <c:v>43.655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D24-4F1C-82BC-ACF2759BFA33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5:$B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1!$V$5:$V$7</c:f>
              <c:numCache>
                <c:formatCode>General</c:formatCode>
                <c:ptCount val="3"/>
                <c:pt idx="0">
                  <c:v>38.244999999999997</c:v>
                </c:pt>
                <c:pt idx="1">
                  <c:v>44.45</c:v>
                </c:pt>
                <c:pt idx="2">
                  <c:v>564.94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D24-4F1C-82BC-ACF2759BFA33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8:$B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1!$V$8:$V$11</c:f>
              <c:numCache>
                <c:formatCode>General</c:formatCode>
                <c:ptCount val="4"/>
                <c:pt idx="0">
                  <c:v>134.56800000000001</c:v>
                </c:pt>
                <c:pt idx="1">
                  <c:v>98.682000000000002</c:v>
                </c:pt>
                <c:pt idx="2">
                  <c:v>124.715</c:v>
                </c:pt>
                <c:pt idx="3">
                  <c:v>552.769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BD24-4F1C-82BC-ACF2759BFA33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2:$B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1!$V$12:$V$16</c:f>
              <c:numCache>
                <c:formatCode>General</c:formatCode>
                <c:ptCount val="5"/>
                <c:pt idx="0">
                  <c:v>74.554000000000002</c:v>
                </c:pt>
                <c:pt idx="1">
                  <c:v>55.457000000000001</c:v>
                </c:pt>
                <c:pt idx="2">
                  <c:v>21.655000000000001</c:v>
                </c:pt>
                <c:pt idx="3">
                  <c:v>885.24099999999999</c:v>
                </c:pt>
                <c:pt idx="4">
                  <c:v>711.239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BD24-4F1C-82BC-ACF2759BFA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Ser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17:$B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1!$W$17:$W$19</c:f>
              <c:numCache>
                <c:formatCode>General</c:formatCode>
                <c:ptCount val="3"/>
                <c:pt idx="0">
                  <c:v>32.67</c:v>
                </c:pt>
                <c:pt idx="1">
                  <c:v>17.744</c:v>
                </c:pt>
                <c:pt idx="2">
                  <c:v>35.158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8FB-45BC-84C9-9F83CCC876CF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1!$W$2:$W$4</c:f>
              <c:numCache>
                <c:formatCode>General</c:formatCode>
                <c:ptCount val="3"/>
                <c:pt idx="0">
                  <c:v>25.431000000000001</c:v>
                </c:pt>
                <c:pt idx="1">
                  <c:v>17.821999999999999</c:v>
                </c:pt>
                <c:pt idx="2">
                  <c:v>19.760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8FB-45BC-84C9-9F83CCC876CF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5:$B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1!$W$5:$W$7</c:f>
              <c:numCache>
                <c:formatCode>General</c:formatCode>
                <c:ptCount val="3"/>
                <c:pt idx="0">
                  <c:v>29.571999999999999</c:v>
                </c:pt>
                <c:pt idx="1">
                  <c:v>22.827000000000002</c:v>
                </c:pt>
                <c:pt idx="2">
                  <c:v>302.408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8FB-45BC-84C9-9F83CCC876CF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8:$B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1!$W$8:$W$11</c:f>
              <c:numCache>
                <c:formatCode>General</c:formatCode>
                <c:ptCount val="4"/>
                <c:pt idx="0">
                  <c:v>26.783999999999999</c:v>
                </c:pt>
                <c:pt idx="1">
                  <c:v>21.413</c:v>
                </c:pt>
                <c:pt idx="2">
                  <c:v>33.25</c:v>
                </c:pt>
                <c:pt idx="3">
                  <c:v>266.485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58FB-45BC-84C9-9F83CCC876CF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2:$B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1!$W$12:$W$16</c:f>
              <c:numCache>
                <c:formatCode>General</c:formatCode>
                <c:ptCount val="5"/>
                <c:pt idx="0">
                  <c:v>20.69</c:v>
                </c:pt>
                <c:pt idx="1">
                  <c:v>69.055000000000007</c:v>
                </c:pt>
                <c:pt idx="2">
                  <c:v>29.495999999999999</c:v>
                </c:pt>
                <c:pt idx="3">
                  <c:v>814.33500000000004</c:v>
                </c:pt>
                <c:pt idx="4">
                  <c:v>545.389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58FB-45BC-84C9-9F83CCC876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4-Hydroxyprol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17:$B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1!$X$17:$X$19</c:f>
              <c:numCache>
                <c:formatCode>General</c:formatCode>
                <c:ptCount val="3"/>
                <c:pt idx="0">
                  <c:v>1.159</c:v>
                </c:pt>
                <c:pt idx="1">
                  <c:v>1.76</c:v>
                </c:pt>
                <c:pt idx="2">
                  <c:v>2.2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BFB-48FC-A884-05BB2A890535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1!$X$2:$X$4</c:f>
              <c:numCache>
                <c:formatCode>General</c:formatCode>
                <c:ptCount val="3"/>
                <c:pt idx="0">
                  <c:v>1.2390000000000001</c:v>
                </c:pt>
                <c:pt idx="1">
                  <c:v>1.056</c:v>
                </c:pt>
                <c:pt idx="2">
                  <c:v>1.256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BFB-48FC-A884-05BB2A890535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5:$B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1!$X$5:$X$7</c:f>
              <c:numCache>
                <c:formatCode>General</c:formatCode>
                <c:ptCount val="3"/>
                <c:pt idx="0">
                  <c:v>1.593</c:v>
                </c:pt>
                <c:pt idx="1">
                  <c:v>1.238</c:v>
                </c:pt>
                <c:pt idx="2">
                  <c:v>15.941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BFB-48FC-A884-05BB2A890535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8:$B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1!$X$8:$X$11</c:f>
              <c:numCache>
                <c:formatCode>General</c:formatCode>
                <c:ptCount val="4"/>
                <c:pt idx="0">
                  <c:v>2.2610000000000001</c:v>
                </c:pt>
                <c:pt idx="1">
                  <c:v>2.367</c:v>
                </c:pt>
                <c:pt idx="2">
                  <c:v>2.6890000000000001</c:v>
                </c:pt>
                <c:pt idx="3">
                  <c:v>11.595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CBFB-48FC-A884-05BB2A890535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2:$B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1!$X$12:$X$16</c:f>
              <c:numCache>
                <c:formatCode>General</c:formatCode>
                <c:ptCount val="5"/>
                <c:pt idx="0">
                  <c:v>2.0289999999999999</c:v>
                </c:pt>
                <c:pt idx="1">
                  <c:v>1.337</c:v>
                </c:pt>
                <c:pt idx="2">
                  <c:v>0.52</c:v>
                </c:pt>
                <c:pt idx="3">
                  <c:v>4.05</c:v>
                </c:pt>
                <c:pt idx="4">
                  <c:v>3.544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CBFB-48FC-A884-05BB2A8905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cis</a:t>
            </a:r>
            <a:r>
              <a:rPr lang="en-ZA" baseline="0"/>
              <a:t>-Aconit</a:t>
            </a:r>
            <a:r>
              <a:rPr lang="en-ZA"/>
              <a:t>ic</a:t>
            </a:r>
            <a:r>
              <a:rPr lang="en-ZA" baseline="0"/>
              <a:t> acid</a:t>
            </a:r>
            <a:endParaRPr lang="en-ZA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C$17:$C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2!$I$17:$I$19</c:f>
              <c:numCache>
                <c:formatCode>0.000</c:formatCode>
                <c:ptCount val="3"/>
                <c:pt idx="0">
                  <c:v>226.303943546851</c:v>
                </c:pt>
                <c:pt idx="1">
                  <c:v>208.152741217379</c:v>
                </c:pt>
                <c:pt idx="2">
                  <c:v>256.398590947003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99C-4F3E-8DBB-2DE4C9600866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2!$C$2:$C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2!$I$2:$I$4</c:f>
              <c:numCache>
                <c:formatCode>0.000</c:formatCode>
                <c:ptCount val="3"/>
                <c:pt idx="0">
                  <c:v>101.72811606432001</c:v>
                </c:pt>
                <c:pt idx="1">
                  <c:v>155.41341567434199</c:v>
                </c:pt>
                <c:pt idx="2">
                  <c:v>83.4556417742555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99C-4F3E-8DBB-2DE4C9600866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5:$C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2!$I$5:$I$7</c:f>
              <c:numCache>
                <c:formatCode>0.000</c:formatCode>
                <c:ptCount val="3"/>
                <c:pt idx="0">
                  <c:v>246.64540996248701</c:v>
                </c:pt>
                <c:pt idx="1">
                  <c:v>70.054467820066293</c:v>
                </c:pt>
                <c:pt idx="2">
                  <c:v>15.30907039930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999C-4F3E-8DBB-2DE4C9600866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8:$C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2!$I$8:$I$11</c:f>
              <c:numCache>
                <c:formatCode>0.000</c:formatCode>
                <c:ptCount val="4"/>
                <c:pt idx="0">
                  <c:v>212.02941235058501</c:v>
                </c:pt>
                <c:pt idx="1">
                  <c:v>186.021468520876</c:v>
                </c:pt>
                <c:pt idx="2">
                  <c:v>175.83289321588299</c:v>
                </c:pt>
                <c:pt idx="3">
                  <c:v>20.6131510517314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999C-4F3E-8DBB-2DE4C9600866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12:$C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2!$I$12:$I$16</c:f>
              <c:numCache>
                <c:formatCode>0.000</c:formatCode>
                <c:ptCount val="5"/>
                <c:pt idx="0">
                  <c:v>177.66441482158601</c:v>
                </c:pt>
                <c:pt idx="1">
                  <c:v>133.223217560759</c:v>
                </c:pt>
                <c:pt idx="2">
                  <c:v>154.809871558254</c:v>
                </c:pt>
                <c:pt idx="3">
                  <c:v>25.188523236051498</c:v>
                </c:pt>
                <c:pt idx="4">
                  <c:v>32.429747535933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999C-4F3E-8DBB-2DE4C96008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Asparag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17:$B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1!$Y$17:$Y$19</c:f>
              <c:numCache>
                <c:formatCode>General</c:formatCode>
                <c:ptCount val="3"/>
                <c:pt idx="0">
                  <c:v>0.34100000000000003</c:v>
                </c:pt>
                <c:pt idx="1">
                  <c:v>0.13200000000000001</c:v>
                </c:pt>
                <c:pt idx="2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AB6-4063-8AF7-A00898C5496F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1!$Y$2:$Y$4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.671000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AB6-4063-8AF7-A00898C5496F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5:$B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1!$Y$5:$Y$7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4.40800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AB6-4063-8AF7-A00898C5496F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8:$B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1!$Y$8:$Y$11</c:f>
              <c:numCache>
                <c:formatCode>General</c:formatCode>
                <c:ptCount val="4"/>
                <c:pt idx="0">
                  <c:v>0.95199999999999996</c:v>
                </c:pt>
                <c:pt idx="1">
                  <c:v>0</c:v>
                </c:pt>
                <c:pt idx="2">
                  <c:v>4.7130000000000001</c:v>
                </c:pt>
                <c:pt idx="3">
                  <c:v>11.526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4AB6-4063-8AF7-A00898C5496F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2:$B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1!$Y$12:$Y$1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2.7759999999999998</c:v>
                </c:pt>
                <c:pt idx="3">
                  <c:v>38.51</c:v>
                </c:pt>
                <c:pt idx="4">
                  <c:v>23.414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4AB6-4063-8AF7-A00898C549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Glutam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17:$B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1!$Z$17:$Z$19</c:f>
              <c:numCache>
                <c:formatCode>General</c:formatCode>
                <c:ptCount val="3"/>
                <c:pt idx="0">
                  <c:v>63.259</c:v>
                </c:pt>
                <c:pt idx="1">
                  <c:v>64.766999999999996</c:v>
                </c:pt>
                <c:pt idx="2">
                  <c:v>60.088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671-4692-AD1A-AEF1F79B7EDD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1!$Z$2:$Z$4</c:f>
              <c:numCache>
                <c:formatCode>General</c:formatCode>
                <c:ptCount val="3"/>
                <c:pt idx="0">
                  <c:v>59.722999999999999</c:v>
                </c:pt>
                <c:pt idx="1">
                  <c:v>60.962000000000003</c:v>
                </c:pt>
                <c:pt idx="2">
                  <c:v>66.2129999999999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671-4692-AD1A-AEF1F79B7EDD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5:$B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1!$Z$5:$Z$7</c:f>
              <c:numCache>
                <c:formatCode>General</c:formatCode>
                <c:ptCount val="3"/>
                <c:pt idx="0">
                  <c:v>62.33</c:v>
                </c:pt>
                <c:pt idx="1">
                  <c:v>60.006999999999998</c:v>
                </c:pt>
                <c:pt idx="2">
                  <c:v>79.6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671-4692-AD1A-AEF1F79B7EDD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8:$B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1!$Z$8:$Z$11</c:f>
              <c:numCache>
                <c:formatCode>General</c:formatCode>
                <c:ptCount val="4"/>
                <c:pt idx="0">
                  <c:v>67.605999999999995</c:v>
                </c:pt>
                <c:pt idx="1">
                  <c:v>60.68</c:v>
                </c:pt>
                <c:pt idx="2">
                  <c:v>73.512</c:v>
                </c:pt>
                <c:pt idx="3">
                  <c:v>86.2990000000000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2671-4692-AD1A-AEF1F79B7EDD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2:$B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1!$Z$12:$Z$16</c:f>
              <c:numCache>
                <c:formatCode>General</c:formatCode>
                <c:ptCount val="5"/>
                <c:pt idx="0">
                  <c:v>59.738</c:v>
                </c:pt>
                <c:pt idx="1">
                  <c:v>60.274999999999999</c:v>
                </c:pt>
                <c:pt idx="2">
                  <c:v>60.343000000000004</c:v>
                </c:pt>
                <c:pt idx="3">
                  <c:v>315.88900000000001</c:v>
                </c:pt>
                <c:pt idx="4">
                  <c:v>214.515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2671-4692-AD1A-AEF1F79B7ED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Homocitrull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17:$B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1!$AA$17:$AA$19</c:f>
              <c:numCache>
                <c:formatCode>General</c:formatCode>
                <c:ptCount val="3"/>
                <c:pt idx="0">
                  <c:v>0.54700000000000004</c:v>
                </c:pt>
                <c:pt idx="1">
                  <c:v>0.54300000000000004</c:v>
                </c:pt>
                <c:pt idx="2">
                  <c:v>0.562999999999999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DBF-44AF-B2B1-1625C792FCCF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1!$AA$2:$AA$4</c:f>
              <c:numCache>
                <c:formatCode>General</c:formatCode>
                <c:ptCount val="3"/>
                <c:pt idx="0">
                  <c:v>0.54100000000000004</c:v>
                </c:pt>
                <c:pt idx="1">
                  <c:v>0.54400000000000004</c:v>
                </c:pt>
                <c:pt idx="2">
                  <c:v>0.546000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DBF-44AF-B2B1-1625C792FCCF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5:$B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1!$AA$5:$AA$7</c:f>
              <c:numCache>
                <c:formatCode>General</c:formatCode>
                <c:ptCount val="3"/>
                <c:pt idx="0">
                  <c:v>0.54500000000000004</c:v>
                </c:pt>
                <c:pt idx="1">
                  <c:v>0.54300000000000004</c:v>
                </c:pt>
                <c:pt idx="2">
                  <c:v>0.591999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DBF-44AF-B2B1-1625C792FCCF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8:$B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1!$AA$8:$AA$11</c:f>
              <c:numCache>
                <c:formatCode>General</c:formatCode>
                <c:ptCount val="4"/>
                <c:pt idx="0">
                  <c:v>0.54800000000000004</c:v>
                </c:pt>
                <c:pt idx="1">
                  <c:v>0.54300000000000004</c:v>
                </c:pt>
                <c:pt idx="2">
                  <c:v>0.54700000000000004</c:v>
                </c:pt>
                <c:pt idx="3">
                  <c:v>0.6059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1DBF-44AF-B2B1-1625C792FCCF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2:$B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1!$AA$12:$AA$16</c:f>
              <c:numCache>
                <c:formatCode>General</c:formatCode>
                <c:ptCount val="5"/>
                <c:pt idx="0">
                  <c:v>0.55200000000000005</c:v>
                </c:pt>
                <c:pt idx="1">
                  <c:v>0.55300000000000005</c:v>
                </c:pt>
                <c:pt idx="2">
                  <c:v>0.54300000000000004</c:v>
                </c:pt>
                <c:pt idx="3">
                  <c:v>0.56599999999999995</c:v>
                </c:pt>
                <c:pt idx="4">
                  <c:v>0.559000000000000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1DBF-44AF-B2B1-1625C792FC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Histid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17:$B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1!$AB$17:$AB$19</c:f>
              <c:numCache>
                <c:formatCode>General</c:formatCode>
                <c:ptCount val="3"/>
                <c:pt idx="0">
                  <c:v>6.1139999999999999</c:v>
                </c:pt>
                <c:pt idx="1">
                  <c:v>5.1929999999999996</c:v>
                </c:pt>
                <c:pt idx="2">
                  <c:v>7.634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D23-4C25-99EB-5C9534DE85F9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1!$AB$2:$AB$4</c:f>
              <c:numCache>
                <c:formatCode>General</c:formatCode>
                <c:ptCount val="3"/>
                <c:pt idx="0">
                  <c:v>5.9550000000000001</c:v>
                </c:pt>
                <c:pt idx="1">
                  <c:v>3.851</c:v>
                </c:pt>
                <c:pt idx="2">
                  <c:v>4.716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D23-4C25-99EB-5C9534DE85F9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5:$B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1!$AB$5:$AB$7</c:f>
              <c:numCache>
                <c:formatCode>General</c:formatCode>
                <c:ptCount val="3"/>
                <c:pt idx="0">
                  <c:v>18.914000000000001</c:v>
                </c:pt>
                <c:pt idx="1">
                  <c:v>7.609</c:v>
                </c:pt>
                <c:pt idx="2">
                  <c:v>143.480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D23-4C25-99EB-5C9534DE85F9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8:$B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1!$AB$8:$AB$11</c:f>
              <c:numCache>
                <c:formatCode>General</c:formatCode>
                <c:ptCount val="4"/>
                <c:pt idx="0">
                  <c:v>21.346</c:v>
                </c:pt>
                <c:pt idx="1">
                  <c:v>9.0449999999999999</c:v>
                </c:pt>
                <c:pt idx="2">
                  <c:v>8.5760000000000005</c:v>
                </c:pt>
                <c:pt idx="3">
                  <c:v>136.77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BD23-4C25-99EB-5C9534DE85F9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2:$B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1!$AB$12:$AB$16</c:f>
              <c:numCache>
                <c:formatCode>General</c:formatCode>
                <c:ptCount val="5"/>
                <c:pt idx="0">
                  <c:v>4.0910000000000002</c:v>
                </c:pt>
                <c:pt idx="1">
                  <c:v>30.254999999999999</c:v>
                </c:pt>
                <c:pt idx="2">
                  <c:v>6.6349999999999998</c:v>
                </c:pt>
                <c:pt idx="3">
                  <c:v>320.58</c:v>
                </c:pt>
                <c:pt idx="4">
                  <c:v>268.8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BD23-4C25-99EB-5C9534DE85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1-Methylhistid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17:$B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1!$AC$17:$AC$19</c:f>
              <c:numCache>
                <c:formatCode>General</c:formatCode>
                <c:ptCount val="3"/>
                <c:pt idx="0">
                  <c:v>1.3109999999999999</c:v>
                </c:pt>
                <c:pt idx="1">
                  <c:v>1.476</c:v>
                </c:pt>
                <c:pt idx="2">
                  <c:v>2.532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3D1-4A62-8F2F-635D693700F6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1!$AC$2:$AC$4</c:f>
              <c:numCache>
                <c:formatCode>General</c:formatCode>
                <c:ptCount val="3"/>
                <c:pt idx="0">
                  <c:v>1.2849999999999999</c:v>
                </c:pt>
                <c:pt idx="1">
                  <c:v>0.86599999999999999</c:v>
                </c:pt>
                <c:pt idx="2">
                  <c:v>1.4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3D1-4A62-8F2F-635D693700F6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5:$B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1!$AC$5:$AC$7</c:f>
              <c:numCache>
                <c:formatCode>General</c:formatCode>
                <c:ptCount val="3"/>
                <c:pt idx="0">
                  <c:v>0.438</c:v>
                </c:pt>
                <c:pt idx="1">
                  <c:v>1.149</c:v>
                </c:pt>
                <c:pt idx="2">
                  <c:v>14.86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3D1-4A62-8F2F-635D693700F6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8:$B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1!$AC$8:$AC$11</c:f>
              <c:numCache>
                <c:formatCode>General</c:formatCode>
                <c:ptCount val="4"/>
                <c:pt idx="0">
                  <c:v>1.9530000000000001</c:v>
                </c:pt>
                <c:pt idx="1">
                  <c:v>2.6789999999999998</c:v>
                </c:pt>
                <c:pt idx="2">
                  <c:v>2.8740000000000001</c:v>
                </c:pt>
                <c:pt idx="3">
                  <c:v>14.25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B3D1-4A62-8F2F-635D693700F6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2:$B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1!$AC$12:$AC$16</c:f>
              <c:numCache>
                <c:formatCode>General</c:formatCode>
                <c:ptCount val="5"/>
                <c:pt idx="0">
                  <c:v>1.399</c:v>
                </c:pt>
                <c:pt idx="1">
                  <c:v>1.4319999999999999</c:v>
                </c:pt>
                <c:pt idx="2">
                  <c:v>0</c:v>
                </c:pt>
                <c:pt idx="3">
                  <c:v>1.294</c:v>
                </c:pt>
                <c:pt idx="4">
                  <c:v>0.955999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B3D1-4A62-8F2F-635D693700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3-Methylhistid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17:$B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1!$AD$17:$AD$19</c:f>
              <c:numCache>
                <c:formatCode>General</c:formatCode>
                <c:ptCount val="3"/>
                <c:pt idx="0">
                  <c:v>1.2509999999999999</c:v>
                </c:pt>
                <c:pt idx="1">
                  <c:v>1.1779999999999999</c:v>
                </c:pt>
                <c:pt idx="2">
                  <c:v>1.562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494-4260-B8F2-A49801D2AAAF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1!$AD$2:$AD$4</c:f>
              <c:numCache>
                <c:formatCode>General</c:formatCode>
                <c:ptCount val="3"/>
                <c:pt idx="0">
                  <c:v>1.117</c:v>
                </c:pt>
                <c:pt idx="1">
                  <c:v>1</c:v>
                </c:pt>
                <c:pt idx="2">
                  <c:v>1.223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494-4260-B8F2-A49801D2AAAF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5:$B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1!$AD$5:$AD$7</c:f>
              <c:numCache>
                <c:formatCode>General</c:formatCode>
                <c:ptCount val="3"/>
                <c:pt idx="0">
                  <c:v>0.90400000000000003</c:v>
                </c:pt>
                <c:pt idx="1">
                  <c:v>0.80300000000000005</c:v>
                </c:pt>
                <c:pt idx="2">
                  <c:v>8.88199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494-4260-B8F2-A49801D2AAAF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8:$B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1!$AD$8:$AD$11</c:f>
              <c:numCache>
                <c:formatCode>General</c:formatCode>
                <c:ptCount val="4"/>
                <c:pt idx="0">
                  <c:v>1.613</c:v>
                </c:pt>
                <c:pt idx="1">
                  <c:v>1.7330000000000001</c:v>
                </c:pt>
                <c:pt idx="2">
                  <c:v>1.839</c:v>
                </c:pt>
                <c:pt idx="3">
                  <c:v>7.09199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5494-4260-B8F2-A49801D2AAAF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2:$B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1!$AD$12:$AD$16</c:f>
              <c:numCache>
                <c:formatCode>General</c:formatCode>
                <c:ptCount val="5"/>
                <c:pt idx="0">
                  <c:v>1.0489999999999999</c:v>
                </c:pt>
                <c:pt idx="1">
                  <c:v>0.88200000000000001</c:v>
                </c:pt>
                <c:pt idx="2">
                  <c:v>0.30599999999999999</c:v>
                </c:pt>
                <c:pt idx="3">
                  <c:v>1.911</c:v>
                </c:pt>
                <c:pt idx="4">
                  <c:v>1.35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5494-4260-B8F2-A49801D2AA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Lys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17:$B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1!$AE$17:$AE$19</c:f>
              <c:numCache>
                <c:formatCode>General</c:formatCode>
                <c:ptCount val="3"/>
                <c:pt idx="0">
                  <c:v>5.5110000000000001</c:v>
                </c:pt>
                <c:pt idx="1">
                  <c:v>9.4160000000000004</c:v>
                </c:pt>
                <c:pt idx="2">
                  <c:v>26.347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ED8-4A39-B1E7-38AE4C320694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1!$AE$2:$AE$4</c:f>
              <c:numCache>
                <c:formatCode>General</c:formatCode>
                <c:ptCount val="3"/>
                <c:pt idx="0">
                  <c:v>17.786999999999999</c:v>
                </c:pt>
                <c:pt idx="1">
                  <c:v>20.059999999999999</c:v>
                </c:pt>
                <c:pt idx="2">
                  <c:v>18.335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ED8-4A39-B1E7-38AE4C320694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5:$B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1!$AE$5:$AE$7</c:f>
              <c:numCache>
                <c:formatCode>General</c:formatCode>
                <c:ptCount val="3"/>
                <c:pt idx="0">
                  <c:v>34.534999999999997</c:v>
                </c:pt>
                <c:pt idx="1">
                  <c:v>6.8000000000000005E-2</c:v>
                </c:pt>
                <c:pt idx="2">
                  <c:v>433.766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ED8-4A39-B1E7-38AE4C320694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8:$B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1!$AE$8:$AE$11</c:f>
              <c:numCache>
                <c:formatCode>General</c:formatCode>
                <c:ptCount val="4"/>
                <c:pt idx="0">
                  <c:v>88.697000000000003</c:v>
                </c:pt>
                <c:pt idx="1">
                  <c:v>16.280999999999999</c:v>
                </c:pt>
                <c:pt idx="2">
                  <c:v>44.555999999999997</c:v>
                </c:pt>
                <c:pt idx="3">
                  <c:v>408.461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6ED8-4A39-B1E7-38AE4C320694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2:$B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1!$AE$12:$AE$16</c:f>
              <c:numCache>
                <c:formatCode>General</c:formatCode>
                <c:ptCount val="5"/>
                <c:pt idx="0">
                  <c:v>29.728000000000002</c:v>
                </c:pt>
                <c:pt idx="1">
                  <c:v>47.651000000000003</c:v>
                </c:pt>
                <c:pt idx="2">
                  <c:v>92.501999999999995</c:v>
                </c:pt>
                <c:pt idx="3">
                  <c:v>1035.443</c:v>
                </c:pt>
                <c:pt idx="4">
                  <c:v>678.436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6ED8-4A39-B1E7-38AE4C3206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Saccharop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17:$B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1!$AF$17:$AF$19</c:f>
              <c:numCache>
                <c:formatCode>General</c:formatCode>
                <c:ptCount val="3"/>
                <c:pt idx="0">
                  <c:v>0.23599999999999999</c:v>
                </c:pt>
                <c:pt idx="1">
                  <c:v>0.23300000000000001</c:v>
                </c:pt>
                <c:pt idx="2">
                  <c:v>0.2369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1DA-4DC2-BC84-522AFE2392A0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1!$AF$2:$AF$4</c:f>
              <c:numCache>
                <c:formatCode>General</c:formatCode>
                <c:ptCount val="3"/>
                <c:pt idx="0">
                  <c:v>0.26100000000000001</c:v>
                </c:pt>
                <c:pt idx="1">
                  <c:v>0.29099999999999998</c:v>
                </c:pt>
                <c:pt idx="2">
                  <c:v>0.2899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1DA-4DC2-BC84-522AFE2392A0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5:$B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1!$AF$5:$AF$7</c:f>
              <c:numCache>
                <c:formatCode>General</c:formatCode>
                <c:ptCount val="3"/>
                <c:pt idx="0">
                  <c:v>0.246</c:v>
                </c:pt>
                <c:pt idx="1">
                  <c:v>0.251</c:v>
                </c:pt>
                <c:pt idx="2">
                  <c:v>0.53800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E1DA-4DC2-BC84-522AFE2392A0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8:$B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1!$AF$8:$AF$11</c:f>
              <c:numCache>
                <c:formatCode>General</c:formatCode>
                <c:ptCount val="4"/>
                <c:pt idx="0">
                  <c:v>0.26400000000000001</c:v>
                </c:pt>
                <c:pt idx="1">
                  <c:v>0.23</c:v>
                </c:pt>
                <c:pt idx="2">
                  <c:v>0.246</c:v>
                </c:pt>
                <c:pt idx="3">
                  <c:v>0.6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E1DA-4DC2-BC84-522AFE2392A0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2:$B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1!$AF$12:$AF$16</c:f>
              <c:numCache>
                <c:formatCode>General</c:formatCode>
                <c:ptCount val="5"/>
                <c:pt idx="0">
                  <c:v>0.26200000000000001</c:v>
                </c:pt>
                <c:pt idx="1">
                  <c:v>0.254</c:v>
                </c:pt>
                <c:pt idx="2">
                  <c:v>0.34899999999999998</c:v>
                </c:pt>
                <c:pt idx="3">
                  <c:v>0.64900000000000002</c:v>
                </c:pt>
                <c:pt idx="4">
                  <c:v>0.5240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E1DA-4DC2-BC84-522AFE2392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Hydroxylys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17:$B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1!$AG$17:$AG$19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674-4568-BD04-BB5571B44A57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1!$AG$2:$AG$4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674-4568-BD04-BB5571B44A57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5:$B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1!$AG$5:$AG$7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.3260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674-4568-BD04-BB5571B44A57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8:$B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1!$AG$8:$AG$11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3579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A674-4568-BD04-BB5571B44A57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2:$B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1!$AG$12:$AG$1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32500000000000001</c:v>
                </c:pt>
                <c:pt idx="4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A674-4568-BD04-BB5571B44A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2-Aminoadipic aci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17:$B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1!$AH$17:$AH$19</c:f>
              <c:numCache>
                <c:formatCode>General</c:formatCode>
                <c:ptCount val="3"/>
                <c:pt idx="0">
                  <c:v>0.222</c:v>
                </c:pt>
                <c:pt idx="1">
                  <c:v>0.217</c:v>
                </c:pt>
                <c:pt idx="2">
                  <c:v>0.3240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BD5-4A5F-90BF-4173F758D3EE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1!$AH$2:$AH$4</c:f>
              <c:numCache>
                <c:formatCode>General</c:formatCode>
                <c:ptCount val="3"/>
                <c:pt idx="0">
                  <c:v>0.20100000000000001</c:v>
                </c:pt>
                <c:pt idx="1">
                  <c:v>0.20200000000000001</c:v>
                </c:pt>
                <c:pt idx="2">
                  <c:v>0.2620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BD5-4A5F-90BF-4173F758D3EE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5:$B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1!$AH$5:$AH$7</c:f>
              <c:numCache>
                <c:formatCode>General</c:formatCode>
                <c:ptCount val="3"/>
                <c:pt idx="0">
                  <c:v>0.23300000000000001</c:v>
                </c:pt>
                <c:pt idx="1">
                  <c:v>0.216</c:v>
                </c:pt>
                <c:pt idx="2">
                  <c:v>0.4490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BD5-4A5F-90BF-4173F758D3EE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8:$B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1!$AH$8:$AH$11</c:f>
              <c:numCache>
                <c:formatCode>General</c:formatCode>
                <c:ptCount val="4"/>
                <c:pt idx="0">
                  <c:v>0.27200000000000002</c:v>
                </c:pt>
                <c:pt idx="1">
                  <c:v>0.20699999999999999</c:v>
                </c:pt>
                <c:pt idx="2">
                  <c:v>0.30399999999999999</c:v>
                </c:pt>
                <c:pt idx="3">
                  <c:v>0.3870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DBD5-4A5F-90BF-4173F758D3EE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2:$B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1!$AH$12:$AH$16</c:f>
              <c:numCache>
                <c:formatCode>General</c:formatCode>
                <c:ptCount val="5"/>
                <c:pt idx="0">
                  <c:v>0.20100000000000001</c:v>
                </c:pt>
                <c:pt idx="1">
                  <c:v>0.22500000000000001</c:v>
                </c:pt>
                <c:pt idx="2">
                  <c:v>0.13800000000000001</c:v>
                </c:pt>
                <c:pt idx="3">
                  <c:v>0.97099999999999997</c:v>
                </c:pt>
                <c:pt idx="4">
                  <c:v>0.667000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DBD5-4A5F-90BF-4173F758D3E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trans</a:t>
            </a:r>
            <a:r>
              <a:rPr lang="en-ZA" baseline="0"/>
              <a:t>-Aconit</a:t>
            </a:r>
            <a:r>
              <a:rPr lang="en-ZA"/>
              <a:t>ic</a:t>
            </a:r>
            <a:r>
              <a:rPr lang="en-ZA" baseline="0"/>
              <a:t> acid</a:t>
            </a:r>
            <a:endParaRPr lang="en-ZA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C$17:$C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2!$J$17:$J$19</c:f>
              <c:numCache>
                <c:formatCode>0.000</c:formatCode>
                <c:ptCount val="3"/>
                <c:pt idx="0">
                  <c:v>5.5307066474105397</c:v>
                </c:pt>
                <c:pt idx="1">
                  <c:v>11.076816084409399</c:v>
                </c:pt>
                <c:pt idx="2">
                  <c:v>8.36791441435418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620-498C-AE2D-F41ADBFB4854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2!$C$2:$C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2!$J$2:$J$4</c:f>
              <c:numCache>
                <c:formatCode>0.000</c:formatCode>
                <c:ptCount val="3"/>
                <c:pt idx="0">
                  <c:v>6.4277796052412199</c:v>
                </c:pt>
                <c:pt idx="1">
                  <c:v>3.3488823615586698</c:v>
                </c:pt>
                <c:pt idx="2">
                  <c:v>2.01136937711514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620-498C-AE2D-F41ADBFB4854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5:$C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2!$J$5:$J$7</c:f>
              <c:numCache>
                <c:formatCode>0.000</c:formatCode>
                <c:ptCount val="3"/>
                <c:pt idx="0">
                  <c:v>19.626556301965</c:v>
                </c:pt>
                <c:pt idx="1">
                  <c:v>165.50022655224899</c:v>
                </c:pt>
                <c:pt idx="2">
                  <c:v>2.67003062072938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620-498C-AE2D-F41ADBFB4854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8:$C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2!$J$8:$J$11</c:f>
              <c:numCache>
                <c:formatCode>0.000</c:formatCode>
                <c:ptCount val="4"/>
                <c:pt idx="0">
                  <c:v>17.393130344029501</c:v>
                </c:pt>
                <c:pt idx="1">
                  <c:v>37.321918293753797</c:v>
                </c:pt>
                <c:pt idx="2">
                  <c:v>4.4779983139243704</c:v>
                </c:pt>
                <c:pt idx="3">
                  <c:v>1.771791186251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5620-498C-AE2D-F41ADBFB4854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12:$C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2!$J$12:$J$16</c:f>
              <c:numCache>
                <c:formatCode>0.000</c:formatCode>
                <c:ptCount val="5"/>
                <c:pt idx="0">
                  <c:v>6.6504590970727699</c:v>
                </c:pt>
                <c:pt idx="1">
                  <c:v>57.059107482166503</c:v>
                </c:pt>
                <c:pt idx="2">
                  <c:v>13.035414898488201</c:v>
                </c:pt>
                <c:pt idx="3">
                  <c:v>0.90715665213087904</c:v>
                </c:pt>
                <c:pt idx="4">
                  <c:v>0.872681778479211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5620-498C-AE2D-F41ADBFB48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Pipecolic aci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17:$B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1!$AI$17:$AI$19</c:f>
              <c:numCache>
                <c:formatCode>General</c:formatCode>
                <c:ptCount val="3"/>
                <c:pt idx="0">
                  <c:v>0.47799999999999998</c:v>
                </c:pt>
                <c:pt idx="1">
                  <c:v>0.54100000000000004</c:v>
                </c:pt>
                <c:pt idx="2">
                  <c:v>0.8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580-4891-AF53-076616CC1A92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1!$AI$2:$AI$4</c:f>
              <c:numCache>
                <c:formatCode>General</c:formatCode>
                <c:ptCount val="3"/>
                <c:pt idx="0">
                  <c:v>0.48199999999999998</c:v>
                </c:pt>
                <c:pt idx="1">
                  <c:v>0.41599999999999998</c:v>
                </c:pt>
                <c:pt idx="2">
                  <c:v>0.6510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580-4891-AF53-076616CC1A92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5:$B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1!$AI$5:$AI$7</c:f>
              <c:numCache>
                <c:formatCode>General</c:formatCode>
                <c:ptCount val="3"/>
                <c:pt idx="0">
                  <c:v>0.40100000000000002</c:v>
                </c:pt>
                <c:pt idx="1">
                  <c:v>0.371</c:v>
                </c:pt>
                <c:pt idx="2">
                  <c:v>0.9879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580-4891-AF53-076616CC1A92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8:$B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1!$AI$8:$AI$11</c:f>
              <c:numCache>
                <c:formatCode>General</c:formatCode>
                <c:ptCount val="4"/>
                <c:pt idx="0">
                  <c:v>0.36199999999999999</c:v>
                </c:pt>
                <c:pt idx="1">
                  <c:v>0.38400000000000001</c:v>
                </c:pt>
                <c:pt idx="2">
                  <c:v>0.439</c:v>
                </c:pt>
                <c:pt idx="3">
                  <c:v>0.78200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F580-4891-AF53-076616CC1A92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2:$B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1!$AI$12:$AI$16</c:f>
              <c:numCache>
                <c:formatCode>General</c:formatCode>
                <c:ptCount val="5"/>
                <c:pt idx="0">
                  <c:v>0.28000000000000003</c:v>
                </c:pt>
                <c:pt idx="1">
                  <c:v>0.35299999999999998</c:v>
                </c:pt>
                <c:pt idx="2">
                  <c:v>0.161</c:v>
                </c:pt>
                <c:pt idx="3">
                  <c:v>2.0510000000000002</c:v>
                </c:pt>
                <c:pt idx="4">
                  <c:v>0.2610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F580-4891-AF53-076616CC1A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Carnos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17:$B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1!$AJ$17:$AJ$19</c:f>
              <c:numCache>
                <c:formatCode>General</c:formatCode>
                <c:ptCount val="3"/>
                <c:pt idx="0">
                  <c:v>0.47099999999999997</c:v>
                </c:pt>
                <c:pt idx="1">
                  <c:v>0.40400000000000003</c:v>
                </c:pt>
                <c:pt idx="2">
                  <c:v>1.0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A12-4756-86BC-E9C5A018E40D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1!$AJ$2:$AJ$4</c:f>
              <c:numCache>
                <c:formatCode>General</c:formatCode>
                <c:ptCount val="3"/>
                <c:pt idx="0">
                  <c:v>0.998</c:v>
                </c:pt>
                <c:pt idx="1">
                  <c:v>0.71699999999999997</c:v>
                </c:pt>
                <c:pt idx="2">
                  <c:v>0.4879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A12-4756-86BC-E9C5A018E40D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5:$B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1!$AJ$5:$AJ$7</c:f>
              <c:numCache>
                <c:formatCode>General</c:formatCode>
                <c:ptCount val="3"/>
                <c:pt idx="0">
                  <c:v>0.71699999999999997</c:v>
                </c:pt>
                <c:pt idx="1">
                  <c:v>0.17299999999999999</c:v>
                </c:pt>
                <c:pt idx="2">
                  <c:v>6.3760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3A12-4756-86BC-E9C5A018E40D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8:$B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1!$AJ$8:$AJ$11</c:f>
              <c:numCache>
                <c:formatCode>General</c:formatCode>
                <c:ptCount val="4"/>
                <c:pt idx="0">
                  <c:v>0.27500000000000002</c:v>
                </c:pt>
                <c:pt idx="1">
                  <c:v>0.216</c:v>
                </c:pt>
                <c:pt idx="2">
                  <c:v>0.29699999999999999</c:v>
                </c:pt>
                <c:pt idx="3">
                  <c:v>4.338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3A12-4756-86BC-E9C5A018E40D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2:$B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1!$AJ$12:$AJ$16</c:f>
              <c:numCache>
                <c:formatCode>General</c:formatCode>
                <c:ptCount val="5"/>
                <c:pt idx="0">
                  <c:v>2.2949999999999999</c:v>
                </c:pt>
                <c:pt idx="1">
                  <c:v>0.71099999999999997</c:v>
                </c:pt>
                <c:pt idx="2">
                  <c:v>1.395</c:v>
                </c:pt>
                <c:pt idx="3">
                  <c:v>7.2039999999999997</c:v>
                </c:pt>
                <c:pt idx="4">
                  <c:v>8.5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3A12-4756-86BC-E9C5A018E4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Anser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17:$B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1!$AK$17:$AK$19</c:f>
              <c:numCache>
                <c:formatCode>General</c:formatCode>
                <c:ptCount val="3"/>
                <c:pt idx="0">
                  <c:v>0.05</c:v>
                </c:pt>
                <c:pt idx="1">
                  <c:v>3.4000000000000002E-2</c:v>
                </c:pt>
                <c:pt idx="2">
                  <c:v>0.2310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C8C-48C4-9812-DC50B6D60A1D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1!$AK$2:$AK$4</c:f>
              <c:numCache>
                <c:formatCode>General</c:formatCode>
                <c:ptCount val="3"/>
                <c:pt idx="0">
                  <c:v>0.182</c:v>
                </c:pt>
                <c:pt idx="1">
                  <c:v>0.17100000000000001</c:v>
                </c:pt>
                <c:pt idx="2">
                  <c:v>0.12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C8C-48C4-9812-DC50B6D60A1D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5:$B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1!$AK$5:$AK$7</c:f>
              <c:numCache>
                <c:formatCode>General</c:formatCode>
                <c:ptCount val="3"/>
                <c:pt idx="0">
                  <c:v>7.9000000000000001E-2</c:v>
                </c:pt>
                <c:pt idx="1">
                  <c:v>3.4000000000000002E-2</c:v>
                </c:pt>
                <c:pt idx="2">
                  <c:v>1.108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C8C-48C4-9812-DC50B6D60A1D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8:$B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1!$AK$8:$AK$11</c:f>
              <c:numCache>
                <c:formatCode>General</c:formatCode>
                <c:ptCount val="4"/>
                <c:pt idx="0">
                  <c:v>5.6000000000000001E-2</c:v>
                </c:pt>
                <c:pt idx="1">
                  <c:v>6.0999999999999999E-2</c:v>
                </c:pt>
                <c:pt idx="2">
                  <c:v>3.6999999999999998E-2</c:v>
                </c:pt>
                <c:pt idx="3">
                  <c:v>0.692999999999999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5C8C-48C4-9812-DC50B6D60A1D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2:$B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1!$AK$12:$AK$16</c:f>
              <c:numCache>
                <c:formatCode>General</c:formatCode>
                <c:ptCount val="5"/>
                <c:pt idx="0">
                  <c:v>0.372</c:v>
                </c:pt>
                <c:pt idx="1">
                  <c:v>0.19800000000000001</c:v>
                </c:pt>
                <c:pt idx="2">
                  <c:v>0.57299999999999995</c:v>
                </c:pt>
                <c:pt idx="3">
                  <c:v>0.71599999999999997</c:v>
                </c:pt>
                <c:pt idx="4">
                  <c:v>0.7369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5C8C-48C4-9812-DC50B6D60A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Argin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17:$B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1!$AL$17:$AL$19</c:f>
              <c:numCache>
                <c:formatCode>General</c:formatCode>
                <c:ptCount val="3"/>
                <c:pt idx="0">
                  <c:v>11.709</c:v>
                </c:pt>
                <c:pt idx="1">
                  <c:v>9.6720000000000006</c:v>
                </c:pt>
                <c:pt idx="2">
                  <c:v>6.6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837-4527-BBA0-468FEEF82DBF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1!$AL$2:$AL$4</c:f>
              <c:numCache>
                <c:formatCode>General</c:formatCode>
                <c:ptCount val="3"/>
                <c:pt idx="0">
                  <c:v>2.472</c:v>
                </c:pt>
                <c:pt idx="1">
                  <c:v>10.332000000000001</c:v>
                </c:pt>
                <c:pt idx="2">
                  <c:v>10.853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837-4527-BBA0-468FEEF82DBF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5:$B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1!$AL$5:$AL$7</c:f>
              <c:numCache>
                <c:formatCode>General</c:formatCode>
                <c:ptCount val="3"/>
                <c:pt idx="0">
                  <c:v>5.8159999999999998</c:v>
                </c:pt>
                <c:pt idx="1">
                  <c:v>5.2850000000000001</c:v>
                </c:pt>
                <c:pt idx="2">
                  <c:v>107.22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837-4527-BBA0-468FEEF82DBF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8:$B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1!$AL$8:$AL$11</c:f>
              <c:numCache>
                <c:formatCode>General</c:formatCode>
                <c:ptCount val="4"/>
                <c:pt idx="0">
                  <c:v>4.5599999999999996</c:v>
                </c:pt>
                <c:pt idx="1">
                  <c:v>10.163</c:v>
                </c:pt>
                <c:pt idx="2">
                  <c:v>15.298999999999999</c:v>
                </c:pt>
                <c:pt idx="3">
                  <c:v>128.692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4837-4527-BBA0-468FEEF82DBF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2:$B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1!$AL$12:$AL$16</c:f>
              <c:numCache>
                <c:formatCode>General</c:formatCode>
                <c:ptCount val="5"/>
                <c:pt idx="0">
                  <c:v>3.242</c:v>
                </c:pt>
                <c:pt idx="1">
                  <c:v>1.1719999999999999</c:v>
                </c:pt>
                <c:pt idx="2">
                  <c:v>28.25</c:v>
                </c:pt>
                <c:pt idx="3">
                  <c:v>267.505</c:v>
                </c:pt>
                <c:pt idx="4">
                  <c:v>209.389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4837-4527-BBA0-468FEEF82D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Ornith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17:$B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1!$AM$17:$AM$19</c:f>
              <c:numCache>
                <c:formatCode>General</c:formatCode>
                <c:ptCount val="3"/>
                <c:pt idx="0">
                  <c:v>14.3</c:v>
                </c:pt>
                <c:pt idx="1">
                  <c:v>9.4719999999999995</c:v>
                </c:pt>
                <c:pt idx="2">
                  <c:v>17.824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5F1-4221-B2B4-4A69A534E99B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1!$AM$2:$AM$4</c:f>
              <c:numCache>
                <c:formatCode>General</c:formatCode>
                <c:ptCount val="3"/>
                <c:pt idx="0">
                  <c:v>26.161000000000001</c:v>
                </c:pt>
                <c:pt idx="1">
                  <c:v>14.19</c:v>
                </c:pt>
                <c:pt idx="2">
                  <c:v>11.7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5F1-4221-B2B4-4A69A534E99B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5:$B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1!$AM$5:$AM$7</c:f>
              <c:numCache>
                <c:formatCode>General</c:formatCode>
                <c:ptCount val="3"/>
                <c:pt idx="0">
                  <c:v>20.524000000000001</c:v>
                </c:pt>
                <c:pt idx="1">
                  <c:v>9.3829999999999991</c:v>
                </c:pt>
                <c:pt idx="2">
                  <c:v>112.635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35F1-4221-B2B4-4A69A534E99B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8:$B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1!$AM$8:$AM$11</c:f>
              <c:numCache>
                <c:formatCode>General</c:formatCode>
                <c:ptCount val="4"/>
                <c:pt idx="0">
                  <c:v>27.084</c:v>
                </c:pt>
                <c:pt idx="1">
                  <c:v>5.9080000000000004</c:v>
                </c:pt>
                <c:pt idx="2">
                  <c:v>19.096</c:v>
                </c:pt>
                <c:pt idx="3">
                  <c:v>56.6809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35F1-4221-B2B4-4A69A534E99B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2:$B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1!$AM$12:$AM$16</c:f>
              <c:numCache>
                <c:formatCode>General</c:formatCode>
                <c:ptCount val="5"/>
                <c:pt idx="0">
                  <c:v>14.166</c:v>
                </c:pt>
                <c:pt idx="1">
                  <c:v>17.484999999999999</c:v>
                </c:pt>
                <c:pt idx="2">
                  <c:v>0.99399999999999999</c:v>
                </c:pt>
                <c:pt idx="3">
                  <c:v>62.738999999999997</c:v>
                </c:pt>
                <c:pt idx="4">
                  <c:v>60.054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35F1-4221-B2B4-4A69A534E9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Citrull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17:$B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1!$AN$17:$AN$19</c:f>
              <c:numCache>
                <c:formatCode>General</c:formatCode>
                <c:ptCount val="3"/>
                <c:pt idx="0">
                  <c:v>1.2110000000000001</c:v>
                </c:pt>
                <c:pt idx="1">
                  <c:v>0.79900000000000004</c:v>
                </c:pt>
                <c:pt idx="2">
                  <c:v>4.411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7EF-4B8B-879D-4FEE24A5741F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1!$AN$2:$AN$4</c:f>
              <c:numCache>
                <c:formatCode>General</c:formatCode>
                <c:ptCount val="3"/>
                <c:pt idx="0">
                  <c:v>4.9909999999999997</c:v>
                </c:pt>
                <c:pt idx="1">
                  <c:v>2.7280000000000002</c:v>
                </c:pt>
                <c:pt idx="2">
                  <c:v>0.5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7EF-4B8B-879D-4FEE24A5741F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5:$B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1!$AN$5:$AN$7</c:f>
              <c:numCache>
                <c:formatCode>General</c:formatCode>
                <c:ptCount val="3"/>
                <c:pt idx="0">
                  <c:v>1.7490000000000001</c:v>
                </c:pt>
                <c:pt idx="1">
                  <c:v>1.0009999999999999</c:v>
                </c:pt>
                <c:pt idx="2">
                  <c:v>10.54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7EF-4B8B-879D-4FEE24A5741F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8:$B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1!$AN$8:$AN$11</c:f>
              <c:numCache>
                <c:formatCode>General</c:formatCode>
                <c:ptCount val="4"/>
                <c:pt idx="0">
                  <c:v>1.357</c:v>
                </c:pt>
                <c:pt idx="1">
                  <c:v>0.193</c:v>
                </c:pt>
                <c:pt idx="2">
                  <c:v>1.3640000000000001</c:v>
                </c:pt>
                <c:pt idx="3">
                  <c:v>9.814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B7EF-4B8B-879D-4FEE24A5741F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2:$B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1!$AN$12:$AN$16</c:f>
              <c:numCache>
                <c:formatCode>General</c:formatCode>
                <c:ptCount val="5"/>
                <c:pt idx="0">
                  <c:v>5.5140000000000002</c:v>
                </c:pt>
                <c:pt idx="1">
                  <c:v>0.626</c:v>
                </c:pt>
                <c:pt idx="2">
                  <c:v>0</c:v>
                </c:pt>
                <c:pt idx="3">
                  <c:v>9.9879999999999995</c:v>
                </c:pt>
                <c:pt idx="4">
                  <c:v>3.895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B7EF-4B8B-879D-4FEE24A574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Arginosuccinic aci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17:$B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1!$AO$17:$AO$19</c:f>
              <c:numCache>
                <c:formatCode>General</c:formatCode>
                <c:ptCount val="3"/>
                <c:pt idx="0">
                  <c:v>0.33300000000000002</c:v>
                </c:pt>
                <c:pt idx="1">
                  <c:v>0.217</c:v>
                </c:pt>
                <c:pt idx="2">
                  <c:v>0.2119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AC3-4B73-BDC9-8EC64EF9056E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1!$AO$2:$AO$4</c:f>
              <c:numCache>
                <c:formatCode>General</c:formatCode>
                <c:ptCount val="3"/>
                <c:pt idx="0">
                  <c:v>0.22700000000000001</c:v>
                </c:pt>
                <c:pt idx="1">
                  <c:v>0.83599999999999997</c:v>
                </c:pt>
                <c:pt idx="2">
                  <c:v>0.6059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AC3-4B73-BDC9-8EC64EF9056E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5:$B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1!$AO$5:$AO$7</c:f>
              <c:numCache>
                <c:formatCode>General</c:formatCode>
                <c:ptCount val="3"/>
                <c:pt idx="0">
                  <c:v>7.9000000000000001E-2</c:v>
                </c:pt>
                <c:pt idx="1">
                  <c:v>9.1999999999999998E-2</c:v>
                </c:pt>
                <c:pt idx="2">
                  <c:v>0.4620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AC3-4B73-BDC9-8EC64EF9056E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8:$B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1!$AO$8:$AO$11</c:f>
              <c:numCache>
                <c:formatCode>General</c:formatCode>
                <c:ptCount val="4"/>
                <c:pt idx="0">
                  <c:v>2.8000000000000001E-2</c:v>
                </c:pt>
                <c:pt idx="1">
                  <c:v>0</c:v>
                </c:pt>
                <c:pt idx="2">
                  <c:v>0.36</c:v>
                </c:pt>
                <c:pt idx="3">
                  <c:v>1.139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1AC3-4B73-BDC9-8EC64EF9056E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2:$B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1!$AO$12:$AO$16</c:f>
              <c:numCache>
                <c:formatCode>General</c:formatCode>
                <c:ptCount val="5"/>
                <c:pt idx="0">
                  <c:v>0.93400000000000005</c:v>
                </c:pt>
                <c:pt idx="1">
                  <c:v>0.17100000000000001</c:v>
                </c:pt>
                <c:pt idx="2">
                  <c:v>1.4219999999999999</c:v>
                </c:pt>
                <c:pt idx="3">
                  <c:v>3.9350000000000001</c:v>
                </c:pt>
                <c:pt idx="4">
                  <c:v>2.091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1AC3-4B73-BDC9-8EC64EF905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Methion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17:$B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1!$AP$17:$AP$19</c:f>
              <c:numCache>
                <c:formatCode>General</c:formatCode>
                <c:ptCount val="3"/>
                <c:pt idx="0">
                  <c:v>0.73699999999999999</c:v>
                </c:pt>
                <c:pt idx="1">
                  <c:v>0.84</c:v>
                </c:pt>
                <c:pt idx="2">
                  <c:v>1.12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DBB-44CF-A02F-478999203F61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1!$AP$2:$AP$4</c:f>
              <c:numCache>
                <c:formatCode>General</c:formatCode>
                <c:ptCount val="3"/>
                <c:pt idx="0">
                  <c:v>9.44</c:v>
                </c:pt>
                <c:pt idx="1">
                  <c:v>2.548</c:v>
                </c:pt>
                <c:pt idx="2">
                  <c:v>1.54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DBB-44CF-A02F-478999203F61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5:$B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1!$AP$5:$AP$7</c:f>
              <c:numCache>
                <c:formatCode>General</c:formatCode>
                <c:ptCount val="3"/>
                <c:pt idx="0">
                  <c:v>18.334</c:v>
                </c:pt>
                <c:pt idx="1">
                  <c:v>2.8039999999999998</c:v>
                </c:pt>
                <c:pt idx="2">
                  <c:v>77.438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1DBB-44CF-A02F-478999203F61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8:$B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1!$AP$8:$AP$11</c:f>
              <c:numCache>
                <c:formatCode>General</c:formatCode>
                <c:ptCount val="4"/>
                <c:pt idx="0">
                  <c:v>27.152999999999999</c:v>
                </c:pt>
                <c:pt idx="1">
                  <c:v>3.9740000000000002</c:v>
                </c:pt>
                <c:pt idx="2">
                  <c:v>0.95699999999999996</c:v>
                </c:pt>
                <c:pt idx="3">
                  <c:v>81.319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1DBB-44CF-A02F-478999203F61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2:$B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1!$AP$12:$AP$16</c:f>
              <c:numCache>
                <c:formatCode>General</c:formatCode>
                <c:ptCount val="5"/>
                <c:pt idx="0">
                  <c:v>1.6579999999999999</c:v>
                </c:pt>
                <c:pt idx="1">
                  <c:v>25.094000000000001</c:v>
                </c:pt>
                <c:pt idx="2">
                  <c:v>5.7130000000000001</c:v>
                </c:pt>
                <c:pt idx="3">
                  <c:v>244.208</c:v>
                </c:pt>
                <c:pt idx="4">
                  <c:v>239.7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1DBB-44CF-A02F-478999203F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Homocyste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17:$B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1!$AQ$17:$AQ$19</c:f>
              <c:numCache>
                <c:formatCode>General</c:formatCode>
                <c:ptCount val="3"/>
                <c:pt idx="0">
                  <c:v>0.373</c:v>
                </c:pt>
                <c:pt idx="1">
                  <c:v>0.34899999999999998</c:v>
                </c:pt>
                <c:pt idx="2">
                  <c:v>0.3920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C51-4441-A7D7-900018DACD92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1!$AQ$2:$AQ$4</c:f>
              <c:numCache>
                <c:formatCode>General</c:formatCode>
                <c:ptCount val="3"/>
                <c:pt idx="0">
                  <c:v>0.36799999999999999</c:v>
                </c:pt>
                <c:pt idx="1">
                  <c:v>0.34</c:v>
                </c:pt>
                <c:pt idx="2">
                  <c:v>0.3960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C51-4441-A7D7-900018DACD92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5:$B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1!$AQ$5:$AQ$7</c:f>
              <c:numCache>
                <c:formatCode>General</c:formatCode>
                <c:ptCount val="3"/>
                <c:pt idx="0">
                  <c:v>0.36</c:v>
                </c:pt>
                <c:pt idx="1">
                  <c:v>0.47199999999999998</c:v>
                </c:pt>
                <c:pt idx="2">
                  <c:v>0.3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C51-4441-A7D7-900018DACD92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8:$B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1!$AQ$8:$AQ$11</c:f>
              <c:numCache>
                <c:formatCode>General</c:formatCode>
                <c:ptCount val="4"/>
                <c:pt idx="0">
                  <c:v>0.39200000000000002</c:v>
                </c:pt>
                <c:pt idx="1">
                  <c:v>0.40400000000000003</c:v>
                </c:pt>
                <c:pt idx="2">
                  <c:v>0.39</c:v>
                </c:pt>
                <c:pt idx="3">
                  <c:v>0.4470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4C51-4441-A7D7-900018DACD92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2:$B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1!$AQ$12:$AQ$16</c:f>
              <c:numCache>
                <c:formatCode>General</c:formatCode>
                <c:ptCount val="5"/>
                <c:pt idx="0">
                  <c:v>0.38200000000000001</c:v>
                </c:pt>
                <c:pt idx="1">
                  <c:v>0.35099999999999998</c:v>
                </c:pt>
                <c:pt idx="2">
                  <c:v>0.39700000000000002</c:v>
                </c:pt>
                <c:pt idx="3">
                  <c:v>0.36099999999999999</c:v>
                </c:pt>
                <c:pt idx="4">
                  <c:v>0.3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4C51-4441-A7D7-900018DACD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Cystathion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17:$B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1!$AR$17:$AR$19</c:f>
              <c:numCache>
                <c:formatCode>General</c:formatCode>
                <c:ptCount val="3"/>
                <c:pt idx="0">
                  <c:v>0.33400000000000002</c:v>
                </c:pt>
                <c:pt idx="1">
                  <c:v>0.29199999999999998</c:v>
                </c:pt>
                <c:pt idx="2">
                  <c:v>0.3860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CF9-4D6C-9AC2-56EE5166206A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1!$AR$2:$AR$4</c:f>
              <c:numCache>
                <c:formatCode>General</c:formatCode>
                <c:ptCount val="3"/>
                <c:pt idx="0">
                  <c:v>0.30199999999999999</c:v>
                </c:pt>
                <c:pt idx="1">
                  <c:v>0.33900000000000002</c:v>
                </c:pt>
                <c:pt idx="2">
                  <c:v>0.37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CF9-4D6C-9AC2-56EE5166206A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5:$B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1!$AR$5:$AR$7</c:f>
              <c:numCache>
                <c:formatCode>General</c:formatCode>
                <c:ptCount val="3"/>
                <c:pt idx="0">
                  <c:v>0.35799999999999998</c:v>
                </c:pt>
                <c:pt idx="1">
                  <c:v>0.307</c:v>
                </c:pt>
                <c:pt idx="2">
                  <c:v>0.586999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CF9-4D6C-9AC2-56EE5166206A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8:$B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1!$AR$8:$AR$11</c:f>
              <c:numCache>
                <c:formatCode>General</c:formatCode>
                <c:ptCount val="4"/>
                <c:pt idx="0">
                  <c:v>0.30199999999999999</c:v>
                </c:pt>
                <c:pt idx="1">
                  <c:v>0.28000000000000003</c:v>
                </c:pt>
                <c:pt idx="2">
                  <c:v>0.35499999999999998</c:v>
                </c:pt>
                <c:pt idx="3">
                  <c:v>0.6430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0CF9-4D6C-9AC2-56EE5166206A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2:$B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1!$AR$12:$AR$16</c:f>
              <c:numCache>
                <c:formatCode>General</c:formatCode>
                <c:ptCount val="5"/>
                <c:pt idx="0">
                  <c:v>0.375</c:v>
                </c:pt>
                <c:pt idx="1">
                  <c:v>0.312</c:v>
                </c:pt>
                <c:pt idx="2">
                  <c:v>0.30499999999999999</c:v>
                </c:pt>
                <c:pt idx="3">
                  <c:v>0.40899999999999997</c:v>
                </c:pt>
                <c:pt idx="4">
                  <c:v>0.3479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0CF9-4D6C-9AC2-56EE516620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Isocitric aci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C$17:$C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2!$K$17:$K$19</c:f>
              <c:numCache>
                <c:formatCode>0.000</c:formatCode>
                <c:ptCount val="3"/>
                <c:pt idx="0">
                  <c:v>58.494649081644098</c:v>
                </c:pt>
                <c:pt idx="1">
                  <c:v>58.88309631293</c:v>
                </c:pt>
                <c:pt idx="2">
                  <c:v>62.6767892531160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68E-48EC-BAF9-91C86E8C0587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2!$C$2:$C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2!$K$2:$K$4</c:f>
              <c:numCache>
                <c:formatCode>0.000</c:formatCode>
                <c:ptCount val="3"/>
                <c:pt idx="0">
                  <c:v>44.981137086115297</c:v>
                </c:pt>
                <c:pt idx="1">
                  <c:v>46.0011750773008</c:v>
                </c:pt>
                <c:pt idx="2">
                  <c:v>34.334932624609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68E-48EC-BAF9-91C86E8C0587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5:$C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2!$K$5:$K$7</c:f>
              <c:numCache>
                <c:formatCode>0.000</c:formatCode>
                <c:ptCount val="3"/>
                <c:pt idx="0">
                  <c:v>58.9187932486265</c:v>
                </c:pt>
                <c:pt idx="1">
                  <c:v>56.247363978731599</c:v>
                </c:pt>
                <c:pt idx="2">
                  <c:v>12.43046270548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68E-48EC-BAF9-91C86E8C0587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8:$C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2!$K$8:$K$11</c:f>
              <c:numCache>
                <c:formatCode>0.000</c:formatCode>
                <c:ptCount val="4"/>
                <c:pt idx="0">
                  <c:v>65.455667529968693</c:v>
                </c:pt>
                <c:pt idx="1">
                  <c:v>65.129722761560501</c:v>
                </c:pt>
                <c:pt idx="2">
                  <c:v>52.746445415993598</c:v>
                </c:pt>
                <c:pt idx="3">
                  <c:v>12.3058273490233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468E-48EC-BAF9-91C86E8C0587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12:$C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2!$K$12:$K$16</c:f>
              <c:numCache>
                <c:formatCode>0.000</c:formatCode>
                <c:ptCount val="5"/>
                <c:pt idx="0">
                  <c:v>43.355547948817403</c:v>
                </c:pt>
                <c:pt idx="1">
                  <c:v>52.977172295592801</c:v>
                </c:pt>
                <c:pt idx="2">
                  <c:v>63.632339629194199</c:v>
                </c:pt>
                <c:pt idx="3">
                  <c:v>11.2917498231356</c:v>
                </c:pt>
                <c:pt idx="4">
                  <c:v>11.9562240594033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468E-48EC-BAF9-91C86E8C05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Cyst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17:$B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1!$AS$17:$AS$19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.2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1EB-44BA-A29F-E2DED79595B8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1!$AS$2:$AS$4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1EB-44BA-A29F-E2DED79595B8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5:$B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1!$AS$5:$AS$7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7.036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91EB-44BA-A29F-E2DED79595B8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8:$B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1!$AS$8:$AS$11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8.07900000000000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91EB-44BA-A29F-E2DED79595B8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2:$B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1!$AS$12:$AS$1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9.9019999999999992</c:v>
                </c:pt>
                <c:pt idx="4">
                  <c:v>17.562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91EB-44BA-A29F-E2DED79595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Cysteine sulfat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17:$B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1!$AT$17:$AT$19</c:f>
              <c:numCache>
                <c:formatCode>General</c:formatCode>
                <c:ptCount val="3"/>
                <c:pt idx="0">
                  <c:v>0.53400000000000003</c:v>
                </c:pt>
                <c:pt idx="1">
                  <c:v>0.54400000000000004</c:v>
                </c:pt>
                <c:pt idx="2">
                  <c:v>0.6159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29F-437A-A8A3-3167790108D7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1!$AT$2:$AT$4</c:f>
              <c:numCache>
                <c:formatCode>General</c:formatCode>
                <c:ptCount val="3"/>
                <c:pt idx="0">
                  <c:v>0.46500000000000002</c:v>
                </c:pt>
                <c:pt idx="1">
                  <c:v>0.70299999999999996</c:v>
                </c:pt>
                <c:pt idx="2">
                  <c:v>0.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29F-437A-A8A3-3167790108D7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5:$B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1!$AT$5:$AT$7</c:f>
              <c:numCache>
                <c:formatCode>General</c:formatCode>
                <c:ptCount val="3"/>
                <c:pt idx="0">
                  <c:v>0.64200000000000002</c:v>
                </c:pt>
                <c:pt idx="1">
                  <c:v>0.59499999999999997</c:v>
                </c:pt>
                <c:pt idx="2">
                  <c:v>0.6460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29F-437A-A8A3-3167790108D7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8:$B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1!$AT$8:$AT$11</c:f>
              <c:numCache>
                <c:formatCode>General</c:formatCode>
                <c:ptCount val="4"/>
                <c:pt idx="0">
                  <c:v>0.54200000000000004</c:v>
                </c:pt>
                <c:pt idx="1">
                  <c:v>0.65600000000000003</c:v>
                </c:pt>
                <c:pt idx="2">
                  <c:v>0.70299999999999996</c:v>
                </c:pt>
                <c:pt idx="3">
                  <c:v>0.963999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229F-437A-A8A3-3167790108D7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2:$B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1!$AT$12:$AT$16</c:f>
              <c:numCache>
                <c:formatCode>General</c:formatCode>
                <c:ptCount val="5"/>
                <c:pt idx="0">
                  <c:v>0.50700000000000001</c:v>
                </c:pt>
                <c:pt idx="1">
                  <c:v>0.63300000000000001</c:v>
                </c:pt>
                <c:pt idx="2">
                  <c:v>0.76700000000000002</c:v>
                </c:pt>
                <c:pt idx="3">
                  <c:v>0.76600000000000001</c:v>
                </c:pt>
                <c:pt idx="4">
                  <c:v>0.97599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229F-437A-A8A3-3167790108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Tauri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17:$B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1!$AU$17:$AU$19</c:f>
              <c:numCache>
                <c:formatCode>General</c:formatCode>
                <c:ptCount val="3"/>
                <c:pt idx="0">
                  <c:v>71.206000000000003</c:v>
                </c:pt>
                <c:pt idx="1">
                  <c:v>51.106999999999999</c:v>
                </c:pt>
                <c:pt idx="2">
                  <c:v>83.1539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082-4C77-8C2E-8BC3EB3A864A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1!$AU$2:$AU$4</c:f>
              <c:numCache>
                <c:formatCode>General</c:formatCode>
                <c:ptCount val="3"/>
                <c:pt idx="0">
                  <c:v>138.53100000000001</c:v>
                </c:pt>
                <c:pt idx="1">
                  <c:v>115.169</c:v>
                </c:pt>
                <c:pt idx="2">
                  <c:v>56.856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082-4C77-8C2E-8BC3EB3A864A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5:$B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1!$AU$5:$AU$7</c:f>
              <c:numCache>
                <c:formatCode>General</c:formatCode>
                <c:ptCount val="3"/>
                <c:pt idx="0">
                  <c:v>82.355000000000004</c:v>
                </c:pt>
                <c:pt idx="1">
                  <c:v>68.48</c:v>
                </c:pt>
                <c:pt idx="2">
                  <c:v>141.728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082-4C77-8C2E-8BC3EB3A864A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8:$B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1!$AU$8:$AU$11</c:f>
              <c:numCache>
                <c:formatCode>General</c:formatCode>
                <c:ptCount val="4"/>
                <c:pt idx="0">
                  <c:v>72.081000000000003</c:v>
                </c:pt>
                <c:pt idx="1">
                  <c:v>67.292000000000002</c:v>
                </c:pt>
                <c:pt idx="2">
                  <c:v>63.11</c:v>
                </c:pt>
                <c:pt idx="3">
                  <c:v>185.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0082-4C77-8C2E-8BC3EB3A864A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2:$B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1!$AU$12:$AU$16</c:f>
              <c:numCache>
                <c:formatCode>General</c:formatCode>
                <c:ptCount val="5"/>
                <c:pt idx="0">
                  <c:v>72.489999999999995</c:v>
                </c:pt>
                <c:pt idx="1">
                  <c:v>61.017000000000003</c:v>
                </c:pt>
                <c:pt idx="2">
                  <c:v>17.349</c:v>
                </c:pt>
                <c:pt idx="3">
                  <c:v>192.23699999999999</c:v>
                </c:pt>
                <c:pt idx="4">
                  <c:v>210.5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0082-4C77-8C2E-8BC3EB3A86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Total Glutathion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17:$B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1!$AV$17:$AV$19</c:f>
              <c:numCache>
                <c:formatCode>General</c:formatCode>
                <c:ptCount val="3"/>
                <c:pt idx="0">
                  <c:v>0.29164707620000002</c:v>
                </c:pt>
                <c:pt idx="1">
                  <c:v>0.4448237672</c:v>
                </c:pt>
                <c:pt idx="2">
                  <c:v>0.5302372087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76F-4353-BE2A-F2292FDA5861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2:$B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1!$AV$2:$AV$4</c:f>
              <c:numCache>
                <c:formatCode>General</c:formatCode>
                <c:ptCount val="3"/>
                <c:pt idx="0">
                  <c:v>0.95050985349999995</c:v>
                </c:pt>
                <c:pt idx="1">
                  <c:v>0.4736558562</c:v>
                </c:pt>
                <c:pt idx="2">
                  <c:v>0.4745627907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76F-4353-BE2A-F2292FDA5861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5:$B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1!$AV$5:$AV$7</c:f>
              <c:numCache>
                <c:formatCode>General</c:formatCode>
                <c:ptCount val="3"/>
                <c:pt idx="0">
                  <c:v>0.43570677469999997</c:v>
                </c:pt>
                <c:pt idx="1">
                  <c:v>1.3260483779999999</c:v>
                </c:pt>
                <c:pt idx="2">
                  <c:v>0.7533572000000000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76F-4353-BE2A-F2292FDA5861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8:$B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1!$AV$8:$AV$11</c:f>
              <c:numCache>
                <c:formatCode>General</c:formatCode>
                <c:ptCount val="4"/>
                <c:pt idx="0">
                  <c:v>0.58041212310000001</c:v>
                </c:pt>
                <c:pt idx="1">
                  <c:v>0.70165145689999997</c:v>
                </c:pt>
                <c:pt idx="2">
                  <c:v>0.40768660130000001</c:v>
                </c:pt>
                <c:pt idx="3">
                  <c:v>0.716850721499999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A76F-4353-BE2A-F2292FDA5861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12:$B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1!$AV$12:$AV$16</c:f>
              <c:numCache>
                <c:formatCode>General</c:formatCode>
                <c:ptCount val="5"/>
                <c:pt idx="0">
                  <c:v>0.55500851620000002</c:v>
                </c:pt>
                <c:pt idx="1">
                  <c:v>1.412037532</c:v>
                </c:pt>
                <c:pt idx="2">
                  <c:v>0.58977963469999994</c:v>
                </c:pt>
                <c:pt idx="3">
                  <c:v>0.75387490570000004</c:v>
                </c:pt>
                <c:pt idx="4">
                  <c:v>0.8096242141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A76F-4353-BE2A-F2292FDA58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/>
              <a:t>2-Ketoglutaric</a:t>
            </a:r>
            <a:r>
              <a:rPr lang="en-ZA" baseline="0"/>
              <a:t> acid</a:t>
            </a:r>
            <a:endParaRPr lang="en-ZA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ZA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Tiffany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2!$C$17:$C$19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9.6</c:v>
                </c:pt>
              </c:numCache>
            </c:numRef>
          </c:xVal>
          <c:yVal>
            <c:numRef>
              <c:f>Sheet2!$L$17:$L$19</c:f>
              <c:numCache>
                <c:formatCode>0.000</c:formatCode>
                <c:ptCount val="3"/>
                <c:pt idx="0">
                  <c:v>60.599813828071198</c:v>
                </c:pt>
                <c:pt idx="1">
                  <c:v>40.447956289855398</c:v>
                </c:pt>
                <c:pt idx="2">
                  <c:v>64.097379103416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9E5-4F5F-96D3-79CC4AD4B438}"/>
            </c:ext>
          </c:extLst>
        </c:ser>
        <c:ser>
          <c:idx val="1"/>
          <c:order val="1"/>
          <c:tx>
            <c:v>Andri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2!$C$2:$C$4</c:f>
              <c:numCache>
                <c:formatCode>General</c:formatCode>
                <c:ptCount val="3"/>
                <c:pt idx="0">
                  <c:v>9.1999999999999993</c:v>
                </c:pt>
                <c:pt idx="1">
                  <c:v>9.4</c:v>
                </c:pt>
                <c:pt idx="2">
                  <c:v>11.7</c:v>
                </c:pt>
              </c:numCache>
            </c:numRef>
          </c:xVal>
          <c:yVal>
            <c:numRef>
              <c:f>Sheet2!$L$2:$L$4</c:f>
              <c:numCache>
                <c:formatCode>0.000</c:formatCode>
                <c:ptCount val="3"/>
                <c:pt idx="0">
                  <c:v>59.833190882751303</c:v>
                </c:pt>
                <c:pt idx="1">
                  <c:v>57.763721098991397</c:v>
                </c:pt>
                <c:pt idx="2">
                  <c:v>42.6170109278495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9E5-4F5F-96D3-79CC4AD4B438}"/>
            </c:ext>
          </c:extLst>
        </c:ser>
        <c:ser>
          <c:idx val="2"/>
          <c:order val="2"/>
          <c:tx>
            <c:v>Ayand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5:$C$7</c:f>
              <c:numCache>
                <c:formatCode>General</c:formatCode>
                <c:ptCount val="3"/>
                <c:pt idx="0">
                  <c:v>8.9</c:v>
                </c:pt>
                <c:pt idx="1">
                  <c:v>9.4</c:v>
                </c:pt>
                <c:pt idx="2">
                  <c:v>15.1</c:v>
                </c:pt>
              </c:numCache>
            </c:numRef>
          </c:xVal>
          <c:yVal>
            <c:numRef>
              <c:f>Sheet2!$L$5:$L$7</c:f>
              <c:numCache>
                <c:formatCode>0.000</c:formatCode>
                <c:ptCount val="3"/>
                <c:pt idx="0">
                  <c:v>52.473851173054001</c:v>
                </c:pt>
                <c:pt idx="1">
                  <c:v>27.144509049416101</c:v>
                </c:pt>
                <c:pt idx="2">
                  <c:v>2.990010205708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9E5-4F5F-96D3-79CC4AD4B438}"/>
            </c:ext>
          </c:extLst>
        </c:ser>
        <c:ser>
          <c:idx val="3"/>
          <c:order val="3"/>
          <c:tx>
            <c:v>Kather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8:$C$11</c:f>
              <c:numCache>
                <c:formatCode>General</c:formatCode>
                <c:ptCount val="4"/>
                <c:pt idx="0">
                  <c:v>8.9</c:v>
                </c:pt>
                <c:pt idx="1">
                  <c:v>9.4</c:v>
                </c:pt>
                <c:pt idx="2">
                  <c:v>12</c:v>
                </c:pt>
                <c:pt idx="3">
                  <c:v>15.1</c:v>
                </c:pt>
              </c:numCache>
            </c:numRef>
          </c:xVal>
          <c:yVal>
            <c:numRef>
              <c:f>Sheet2!$L$8:$L$11</c:f>
              <c:numCache>
                <c:formatCode>0.000</c:formatCode>
                <c:ptCount val="4"/>
                <c:pt idx="0">
                  <c:v>49.1894107418697</c:v>
                </c:pt>
                <c:pt idx="1">
                  <c:v>52.4816299159748</c:v>
                </c:pt>
                <c:pt idx="2">
                  <c:v>72.202633090327495</c:v>
                </c:pt>
                <c:pt idx="3">
                  <c:v>1.2612965102478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29E5-4F5F-96D3-79CC4AD4B438}"/>
            </c:ext>
          </c:extLst>
        </c:ser>
        <c:ser>
          <c:idx val="4"/>
          <c:order val="4"/>
          <c:tx>
            <c:v>Marietji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C$12:$C$16</c:f>
              <c:numCache>
                <c:formatCode>General</c:formatCode>
                <c:ptCount val="5"/>
                <c:pt idx="0">
                  <c:v>9.4</c:v>
                </c:pt>
                <c:pt idx="1">
                  <c:v>9.6</c:v>
                </c:pt>
                <c:pt idx="2">
                  <c:v>11.7</c:v>
                </c:pt>
                <c:pt idx="3">
                  <c:v>12.2</c:v>
                </c:pt>
                <c:pt idx="4">
                  <c:v>15.1</c:v>
                </c:pt>
              </c:numCache>
            </c:numRef>
          </c:xVal>
          <c:yVal>
            <c:numRef>
              <c:f>Sheet2!$L$12:$L$16</c:f>
              <c:numCache>
                <c:formatCode>0.000</c:formatCode>
                <c:ptCount val="5"/>
                <c:pt idx="0">
                  <c:v>61.494685493404802</c:v>
                </c:pt>
                <c:pt idx="1">
                  <c:v>31.6307058775946</c:v>
                </c:pt>
                <c:pt idx="2">
                  <c:v>50.987460891244098</c:v>
                </c:pt>
                <c:pt idx="3">
                  <c:v>0.93002806075308897</c:v>
                </c:pt>
                <c:pt idx="4">
                  <c:v>1.13390734766246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29E5-4F5F-96D3-79CC4AD4B4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39183152"/>
        <c:axId val="939180272"/>
      </c:scatterChart>
      <c:valAx>
        <c:axId val="939183152"/>
        <c:scaling>
          <c:orientation val="minMax"/>
          <c:min val="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0272"/>
        <c:crosses val="autoZero"/>
        <c:crossBetween val="midCat"/>
      </c:valAx>
      <c:valAx>
        <c:axId val="9391802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Concentration</a:t>
                </a:r>
                <a:r>
                  <a:rPr lang="en-ZA" baseline="0"/>
                  <a:t> (µmol/L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ZA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1831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0</Pages>
  <Words>121</Words>
  <Characters>782</Characters>
  <Application>Microsoft Office Word</Application>
  <DocSecurity>0</DocSecurity>
  <Lines>103</Lines>
  <Paragraphs>9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yne Mason</dc:creator>
  <cp:keywords/>
  <dc:description/>
  <cp:lastModifiedBy>Garry Osthoff</cp:lastModifiedBy>
  <cp:revision>2</cp:revision>
  <dcterms:created xsi:type="dcterms:W3CDTF">2026-02-14T06:37:00Z</dcterms:created>
  <dcterms:modified xsi:type="dcterms:W3CDTF">2026-02-14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b24b5f-84c8-46b3-9720-2b67c6ceb332</vt:lpwstr>
  </property>
</Properties>
</file>